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4CE60" w14:textId="3878F6CD" w:rsidR="00A7214A" w:rsidRPr="002F66D2" w:rsidRDefault="00A7214A" w:rsidP="00A7214A">
      <w:pPr>
        <w:pStyle w:val="Heading2"/>
        <w:rPr>
          <w:rFonts w:ascii="Times New Roman" w:hAnsi="Times New Roman" w:cs="Times New Roman"/>
          <w:color w:val="auto"/>
          <w:highlight w:val="cyan"/>
        </w:rPr>
      </w:pPr>
      <w:bookmarkStart w:id="0" w:name="_Toc148819014"/>
      <w:r>
        <w:rPr>
          <w:rFonts w:ascii="Times New Roman" w:hAnsi="Times New Roman" w:cs="Times New Roman"/>
          <w:color w:val="auto"/>
        </w:rPr>
        <w:t xml:space="preserve">Table </w:t>
      </w:r>
      <w:r>
        <w:rPr>
          <w:rFonts w:ascii="Times New Roman" w:hAnsi="Times New Roman" w:cs="Times New Roman"/>
          <w:color w:val="auto"/>
        </w:rPr>
        <w:t>1</w:t>
      </w:r>
      <w:r w:rsidRPr="002F66D2">
        <w:rPr>
          <w:rFonts w:ascii="Times New Roman" w:hAnsi="Times New Roman" w:cs="Times New Roman"/>
          <w:color w:val="auto"/>
        </w:rPr>
        <w:t xml:space="preserve">: Documents </w:t>
      </w:r>
      <w:r>
        <w:rPr>
          <w:rFonts w:ascii="Times New Roman" w:hAnsi="Times New Roman" w:cs="Times New Roman"/>
          <w:color w:val="auto"/>
        </w:rPr>
        <w:t xml:space="preserve">analyzed for </w:t>
      </w:r>
      <w:r w:rsidRPr="002F66D2">
        <w:rPr>
          <w:rFonts w:ascii="Times New Roman" w:hAnsi="Times New Roman" w:cs="Times New Roman"/>
          <w:color w:val="auto"/>
        </w:rPr>
        <w:t>inclu</w:t>
      </w:r>
      <w:r>
        <w:rPr>
          <w:rFonts w:ascii="Times New Roman" w:hAnsi="Times New Roman" w:cs="Times New Roman"/>
          <w:color w:val="auto"/>
        </w:rPr>
        <w:t>sion</w:t>
      </w:r>
      <w:r w:rsidRPr="002F66D2">
        <w:rPr>
          <w:rFonts w:ascii="Times New Roman" w:hAnsi="Times New Roman" w:cs="Times New Roman"/>
          <w:color w:val="auto"/>
        </w:rPr>
        <w:t xml:space="preserve"> in document </w:t>
      </w:r>
      <w:proofErr w:type="gramStart"/>
      <w:r w:rsidRPr="002F66D2">
        <w:rPr>
          <w:rFonts w:ascii="Times New Roman" w:hAnsi="Times New Roman" w:cs="Times New Roman"/>
          <w:color w:val="auto"/>
        </w:rPr>
        <w:t>analysis</w:t>
      </w:r>
      <w:bookmarkEnd w:id="0"/>
      <w:proofErr w:type="gramEnd"/>
      <w:r w:rsidRPr="002F66D2">
        <w:rPr>
          <w:rFonts w:ascii="Times New Roman" w:hAnsi="Times New Roman" w:cs="Times New Roman"/>
          <w:color w:val="auto"/>
        </w:rPr>
        <w:t xml:space="preserve"> </w:t>
      </w:r>
    </w:p>
    <w:p w14:paraId="698E2931" w14:textId="77777777" w:rsidR="00A7214A" w:rsidRPr="002F66D2" w:rsidRDefault="00A7214A" w:rsidP="00A7214A">
      <w:pPr>
        <w:rPr>
          <w:highlight w:val="cyan"/>
        </w:rPr>
      </w:pPr>
    </w:p>
    <w:tbl>
      <w:tblPr>
        <w:tblStyle w:val="TableGrid"/>
        <w:tblW w:w="0" w:type="auto"/>
        <w:tblLayout w:type="fixed"/>
        <w:tblLook w:val="04A0" w:firstRow="1" w:lastRow="0" w:firstColumn="1" w:lastColumn="0" w:noHBand="0" w:noVBand="1"/>
      </w:tblPr>
      <w:tblGrid>
        <w:gridCol w:w="1696"/>
        <w:gridCol w:w="2127"/>
        <w:gridCol w:w="1701"/>
        <w:gridCol w:w="2835"/>
        <w:gridCol w:w="4591"/>
      </w:tblGrid>
      <w:tr w:rsidR="00A7214A" w:rsidRPr="002F66D2" w14:paraId="334BBA74" w14:textId="77777777" w:rsidTr="007E3881">
        <w:tc>
          <w:tcPr>
            <w:tcW w:w="1696" w:type="dxa"/>
          </w:tcPr>
          <w:p w14:paraId="0DCF215C" w14:textId="77777777" w:rsidR="00A7214A" w:rsidRPr="004B65F7" w:rsidRDefault="00A7214A" w:rsidP="007E3881">
            <w:pPr>
              <w:rPr>
                <w:b/>
                <w:bCs/>
                <w:highlight w:val="cyan"/>
              </w:rPr>
            </w:pPr>
            <w:r w:rsidRPr="004B65F7">
              <w:rPr>
                <w:b/>
                <w:bCs/>
              </w:rPr>
              <w:t>Document type</w:t>
            </w:r>
          </w:p>
        </w:tc>
        <w:tc>
          <w:tcPr>
            <w:tcW w:w="2127" w:type="dxa"/>
          </w:tcPr>
          <w:p w14:paraId="5E3F70C1" w14:textId="77777777" w:rsidR="00A7214A" w:rsidRPr="004B65F7" w:rsidRDefault="00A7214A" w:rsidP="007E3881">
            <w:pPr>
              <w:rPr>
                <w:b/>
                <w:bCs/>
              </w:rPr>
            </w:pPr>
            <w:r w:rsidRPr="004B65F7">
              <w:rPr>
                <w:b/>
                <w:bCs/>
              </w:rPr>
              <w:t xml:space="preserve">Document name </w:t>
            </w:r>
          </w:p>
        </w:tc>
        <w:tc>
          <w:tcPr>
            <w:tcW w:w="1701" w:type="dxa"/>
          </w:tcPr>
          <w:p w14:paraId="42D58E01" w14:textId="77777777" w:rsidR="00A7214A" w:rsidRPr="004B65F7" w:rsidRDefault="00A7214A" w:rsidP="007E3881">
            <w:pPr>
              <w:rPr>
                <w:b/>
                <w:bCs/>
              </w:rPr>
            </w:pPr>
            <w:r w:rsidRPr="004B65F7">
              <w:rPr>
                <w:b/>
                <w:bCs/>
              </w:rPr>
              <w:t>Organization</w:t>
            </w:r>
          </w:p>
        </w:tc>
        <w:tc>
          <w:tcPr>
            <w:tcW w:w="2835" w:type="dxa"/>
          </w:tcPr>
          <w:p w14:paraId="15B599CD" w14:textId="77777777" w:rsidR="00A7214A" w:rsidRPr="004B65F7" w:rsidRDefault="00A7214A" w:rsidP="007E3881">
            <w:pPr>
              <w:rPr>
                <w:b/>
                <w:bCs/>
              </w:rPr>
            </w:pPr>
            <w:r w:rsidRPr="004B65F7">
              <w:rPr>
                <w:b/>
                <w:bCs/>
              </w:rPr>
              <w:t xml:space="preserve">Retrieval Site </w:t>
            </w:r>
          </w:p>
        </w:tc>
        <w:tc>
          <w:tcPr>
            <w:tcW w:w="4591" w:type="dxa"/>
          </w:tcPr>
          <w:p w14:paraId="72DA145A" w14:textId="77777777" w:rsidR="00A7214A" w:rsidRPr="004B65F7" w:rsidRDefault="00A7214A" w:rsidP="007E3881">
            <w:pPr>
              <w:rPr>
                <w:b/>
                <w:bCs/>
              </w:rPr>
            </w:pPr>
            <w:r>
              <w:rPr>
                <w:b/>
                <w:bCs/>
              </w:rPr>
              <w:t>Summary/</w:t>
            </w:r>
            <w:r w:rsidRPr="004B65F7">
              <w:rPr>
                <w:b/>
                <w:bCs/>
              </w:rPr>
              <w:t>Notes</w:t>
            </w:r>
          </w:p>
        </w:tc>
      </w:tr>
      <w:tr w:rsidR="00A7214A" w:rsidRPr="002F66D2" w14:paraId="29DF7455" w14:textId="77777777" w:rsidTr="007E3881">
        <w:trPr>
          <w:trHeight w:val="407"/>
        </w:trPr>
        <w:tc>
          <w:tcPr>
            <w:tcW w:w="1696" w:type="dxa"/>
            <w:shd w:val="clear" w:color="auto" w:fill="DBDBDB" w:themeFill="accent3" w:themeFillTint="66"/>
          </w:tcPr>
          <w:p w14:paraId="7B3CD46C" w14:textId="77777777" w:rsidR="00A7214A" w:rsidRPr="002F66D2" w:rsidRDefault="00A7214A" w:rsidP="007E3881">
            <w:pPr>
              <w:rPr>
                <w:b/>
                <w:bCs/>
                <w:highlight w:val="cyan"/>
              </w:rPr>
            </w:pPr>
            <w:r w:rsidRPr="002F66D2">
              <w:rPr>
                <w:b/>
                <w:bCs/>
              </w:rPr>
              <w:t>WEBSITES</w:t>
            </w:r>
          </w:p>
        </w:tc>
        <w:tc>
          <w:tcPr>
            <w:tcW w:w="2127" w:type="dxa"/>
            <w:shd w:val="clear" w:color="auto" w:fill="DBDBDB" w:themeFill="accent3" w:themeFillTint="66"/>
          </w:tcPr>
          <w:p w14:paraId="67AE1CBB" w14:textId="77777777" w:rsidR="00A7214A" w:rsidRPr="002F66D2" w:rsidRDefault="00A7214A" w:rsidP="007E3881">
            <w:pPr>
              <w:rPr>
                <w:highlight w:val="cyan"/>
              </w:rPr>
            </w:pPr>
          </w:p>
        </w:tc>
        <w:tc>
          <w:tcPr>
            <w:tcW w:w="1701" w:type="dxa"/>
            <w:shd w:val="clear" w:color="auto" w:fill="DBDBDB" w:themeFill="accent3" w:themeFillTint="66"/>
          </w:tcPr>
          <w:p w14:paraId="1D91288C" w14:textId="77777777" w:rsidR="00A7214A" w:rsidRPr="002F66D2" w:rsidRDefault="00A7214A" w:rsidP="007E3881">
            <w:pPr>
              <w:rPr>
                <w:highlight w:val="cyan"/>
              </w:rPr>
            </w:pPr>
          </w:p>
        </w:tc>
        <w:tc>
          <w:tcPr>
            <w:tcW w:w="2835" w:type="dxa"/>
            <w:shd w:val="clear" w:color="auto" w:fill="DBDBDB" w:themeFill="accent3" w:themeFillTint="66"/>
          </w:tcPr>
          <w:p w14:paraId="64CD4AF0" w14:textId="77777777" w:rsidR="00A7214A" w:rsidRPr="002F66D2" w:rsidRDefault="00A7214A" w:rsidP="007E3881">
            <w:pPr>
              <w:rPr>
                <w:highlight w:val="cyan"/>
              </w:rPr>
            </w:pPr>
          </w:p>
        </w:tc>
        <w:tc>
          <w:tcPr>
            <w:tcW w:w="4591" w:type="dxa"/>
            <w:shd w:val="clear" w:color="auto" w:fill="DBDBDB" w:themeFill="accent3" w:themeFillTint="66"/>
          </w:tcPr>
          <w:p w14:paraId="32C0CF5A" w14:textId="77777777" w:rsidR="00A7214A" w:rsidRPr="002F66D2" w:rsidRDefault="00A7214A" w:rsidP="007E3881">
            <w:pPr>
              <w:rPr>
                <w:highlight w:val="cyan"/>
              </w:rPr>
            </w:pPr>
          </w:p>
        </w:tc>
      </w:tr>
      <w:tr w:rsidR="00A7214A" w:rsidRPr="002F66D2" w14:paraId="7FE39367" w14:textId="77777777" w:rsidTr="007E3881">
        <w:tc>
          <w:tcPr>
            <w:tcW w:w="1696" w:type="dxa"/>
          </w:tcPr>
          <w:p w14:paraId="7C7EA30A" w14:textId="77777777" w:rsidR="00A7214A" w:rsidRPr="00D95345" w:rsidRDefault="00A7214A" w:rsidP="007E3881">
            <w:pPr>
              <w:jc w:val="right"/>
            </w:pPr>
            <w:r w:rsidRPr="00D95345">
              <w:t>1</w:t>
            </w:r>
          </w:p>
        </w:tc>
        <w:tc>
          <w:tcPr>
            <w:tcW w:w="2127" w:type="dxa"/>
          </w:tcPr>
          <w:p w14:paraId="21419F62" w14:textId="77777777" w:rsidR="00A7214A" w:rsidRPr="00746A41" w:rsidRDefault="00A7214A" w:rsidP="007E3881">
            <w:pPr>
              <w:rPr>
                <w:color w:val="000000"/>
              </w:rPr>
            </w:pPr>
            <w:r w:rsidRPr="00746A41">
              <w:rPr>
                <w:color w:val="000000"/>
              </w:rPr>
              <w:t xml:space="preserve">Covenant House - Health &amp; Well-being </w:t>
            </w:r>
            <w:r>
              <w:rPr>
                <w:color w:val="000000"/>
              </w:rPr>
              <w:t xml:space="preserve">support programs </w:t>
            </w:r>
          </w:p>
          <w:p w14:paraId="6D8C49E4" w14:textId="77777777" w:rsidR="00A7214A" w:rsidRPr="00746A41" w:rsidRDefault="00A7214A" w:rsidP="007E3881">
            <w:pPr>
              <w:rPr>
                <w:highlight w:val="cyan"/>
              </w:rPr>
            </w:pPr>
          </w:p>
        </w:tc>
        <w:tc>
          <w:tcPr>
            <w:tcW w:w="1701" w:type="dxa"/>
          </w:tcPr>
          <w:p w14:paraId="39FBA11F" w14:textId="77777777" w:rsidR="00A7214A" w:rsidRPr="00746A41" w:rsidRDefault="00A7214A" w:rsidP="007E3881">
            <w:r w:rsidRPr="00746A41">
              <w:t>Covenant House</w:t>
            </w:r>
          </w:p>
        </w:tc>
        <w:tc>
          <w:tcPr>
            <w:tcW w:w="2835" w:type="dxa"/>
          </w:tcPr>
          <w:p w14:paraId="0560EE51" w14:textId="77777777" w:rsidR="00A7214A" w:rsidRPr="002F66D2" w:rsidRDefault="00A7214A" w:rsidP="007E3881">
            <w:pPr>
              <w:rPr>
                <w:highlight w:val="cyan"/>
              </w:rPr>
            </w:pPr>
            <w:r w:rsidRPr="00D512D9">
              <w:t>https://covenanthousetoronto.ca/our-solution/health-and-well-being/</w:t>
            </w:r>
          </w:p>
        </w:tc>
        <w:tc>
          <w:tcPr>
            <w:tcW w:w="4591" w:type="dxa"/>
          </w:tcPr>
          <w:p w14:paraId="72A35AE9" w14:textId="77777777" w:rsidR="00A7214A" w:rsidRPr="00F239DD" w:rsidRDefault="00A7214A" w:rsidP="007E3881">
            <w:pPr>
              <w:rPr>
                <w:highlight w:val="cyan"/>
              </w:rPr>
            </w:pPr>
            <w:r w:rsidRPr="00F239DD">
              <w:rPr>
                <w:color w:val="000000"/>
                <w:shd w:val="clear" w:color="auto" w:fill="FFFFFF"/>
              </w:rPr>
              <w:t>Health programming seems to be very holistic in comparison to other youth shelters. This may be the case due to the funding capacity that Covenant House has. Also, many strong external partnerships listed here for provision of health services (health promotion and health care).</w:t>
            </w:r>
          </w:p>
        </w:tc>
      </w:tr>
      <w:tr w:rsidR="00A7214A" w:rsidRPr="002F66D2" w14:paraId="7F63D372" w14:textId="77777777" w:rsidTr="007E3881">
        <w:tc>
          <w:tcPr>
            <w:tcW w:w="1696" w:type="dxa"/>
          </w:tcPr>
          <w:p w14:paraId="589AD2DF" w14:textId="77777777" w:rsidR="00A7214A" w:rsidRPr="00D95345" w:rsidRDefault="00A7214A" w:rsidP="007E3881">
            <w:pPr>
              <w:jc w:val="right"/>
            </w:pPr>
            <w:r w:rsidRPr="00D95345">
              <w:t>2</w:t>
            </w:r>
          </w:p>
        </w:tc>
        <w:tc>
          <w:tcPr>
            <w:tcW w:w="2127" w:type="dxa"/>
          </w:tcPr>
          <w:p w14:paraId="4698A9FA" w14:textId="77777777" w:rsidR="00A7214A" w:rsidRPr="00746A41" w:rsidRDefault="00A7214A" w:rsidP="007E3881">
            <w:pPr>
              <w:rPr>
                <w:color w:val="000000"/>
              </w:rPr>
            </w:pPr>
            <w:r w:rsidRPr="00746A41">
              <w:rPr>
                <w:color w:val="000000"/>
              </w:rPr>
              <w:t xml:space="preserve">Eva's Initiatives for Homeless Youth - Harm Reduction </w:t>
            </w:r>
          </w:p>
          <w:p w14:paraId="69BDA40D" w14:textId="77777777" w:rsidR="00A7214A" w:rsidRPr="00746A41" w:rsidRDefault="00A7214A" w:rsidP="007E3881">
            <w:pPr>
              <w:rPr>
                <w:highlight w:val="cyan"/>
              </w:rPr>
            </w:pPr>
          </w:p>
        </w:tc>
        <w:tc>
          <w:tcPr>
            <w:tcW w:w="1701" w:type="dxa"/>
          </w:tcPr>
          <w:p w14:paraId="2B4B6476" w14:textId="77777777" w:rsidR="00A7214A" w:rsidRPr="00746A41" w:rsidRDefault="00A7214A" w:rsidP="007E3881">
            <w:pPr>
              <w:rPr>
                <w:color w:val="000000"/>
              </w:rPr>
            </w:pPr>
            <w:r w:rsidRPr="00746A41">
              <w:rPr>
                <w:color w:val="000000"/>
              </w:rPr>
              <w:t>Eva's Initiative for Homeless Youth</w:t>
            </w:r>
          </w:p>
          <w:p w14:paraId="0659BF43" w14:textId="77777777" w:rsidR="00A7214A" w:rsidRPr="00746A41" w:rsidRDefault="00A7214A" w:rsidP="007E3881"/>
        </w:tc>
        <w:tc>
          <w:tcPr>
            <w:tcW w:w="2835" w:type="dxa"/>
          </w:tcPr>
          <w:p w14:paraId="3C0B3040" w14:textId="77777777" w:rsidR="00A7214A" w:rsidRPr="002F66D2" w:rsidRDefault="00A7214A" w:rsidP="007E3881">
            <w:pPr>
              <w:rPr>
                <w:highlight w:val="cyan"/>
              </w:rPr>
            </w:pPr>
            <w:r w:rsidRPr="00DF463F">
              <w:t>https://www.evas.ca/what-we-do/harm-reduction/</w:t>
            </w:r>
          </w:p>
        </w:tc>
        <w:tc>
          <w:tcPr>
            <w:tcW w:w="4591" w:type="dxa"/>
          </w:tcPr>
          <w:p w14:paraId="1446E8F6" w14:textId="77777777" w:rsidR="00A7214A" w:rsidRPr="002F66D2" w:rsidRDefault="00A7214A" w:rsidP="007E3881">
            <w:pPr>
              <w:rPr>
                <w:highlight w:val="cyan"/>
              </w:rPr>
            </w:pPr>
            <w:r>
              <w:t>Overarching charity with t</w:t>
            </w:r>
            <w:r w:rsidRPr="00DB08DD">
              <w:t xml:space="preserve">hree main shelters sites (2 EYSs and 1 transitional). Have included Youth Belong program as key component of all three shelters. Harm reductions supports emphasized in health programming. </w:t>
            </w:r>
          </w:p>
        </w:tc>
      </w:tr>
      <w:tr w:rsidR="00A7214A" w:rsidRPr="002F66D2" w14:paraId="7BC6A2B1" w14:textId="77777777" w:rsidTr="007E3881">
        <w:tc>
          <w:tcPr>
            <w:tcW w:w="1696" w:type="dxa"/>
          </w:tcPr>
          <w:p w14:paraId="33B3B174" w14:textId="77777777" w:rsidR="00A7214A" w:rsidRPr="00D95345" w:rsidRDefault="00A7214A" w:rsidP="007E3881">
            <w:pPr>
              <w:jc w:val="right"/>
            </w:pPr>
            <w:r w:rsidRPr="00D95345">
              <w:t>3</w:t>
            </w:r>
          </w:p>
        </w:tc>
        <w:tc>
          <w:tcPr>
            <w:tcW w:w="2127" w:type="dxa"/>
          </w:tcPr>
          <w:p w14:paraId="0FAB7E58" w14:textId="77777777" w:rsidR="00A7214A" w:rsidRPr="007820AF" w:rsidRDefault="00A7214A" w:rsidP="007E3881">
            <w:pPr>
              <w:tabs>
                <w:tab w:val="left" w:pos="2320"/>
              </w:tabs>
            </w:pPr>
            <w:r w:rsidRPr="007820AF">
              <w:t>Eva’s Satellite</w:t>
            </w:r>
          </w:p>
        </w:tc>
        <w:tc>
          <w:tcPr>
            <w:tcW w:w="1701" w:type="dxa"/>
          </w:tcPr>
          <w:p w14:paraId="411AA938" w14:textId="77777777" w:rsidR="00A7214A" w:rsidRPr="00746A41" w:rsidRDefault="00A7214A" w:rsidP="007E3881">
            <w:pPr>
              <w:rPr>
                <w:color w:val="000000"/>
              </w:rPr>
            </w:pPr>
            <w:r w:rsidRPr="00746A41">
              <w:rPr>
                <w:color w:val="000000"/>
              </w:rPr>
              <w:t>Eva's Initiative for Homeless Youth</w:t>
            </w:r>
          </w:p>
          <w:p w14:paraId="36DAAC7A" w14:textId="77777777" w:rsidR="00A7214A" w:rsidRPr="00746A41" w:rsidRDefault="00A7214A" w:rsidP="007E3881"/>
        </w:tc>
        <w:tc>
          <w:tcPr>
            <w:tcW w:w="2835" w:type="dxa"/>
          </w:tcPr>
          <w:p w14:paraId="7E1783B5" w14:textId="77777777" w:rsidR="00A7214A" w:rsidRPr="002F66D2" w:rsidRDefault="00A7214A" w:rsidP="007E3881">
            <w:pPr>
              <w:rPr>
                <w:highlight w:val="cyan"/>
              </w:rPr>
            </w:pPr>
            <w:r w:rsidRPr="007829B9">
              <w:t>https://www.evas.ca/where-we-are/evas-satellite/</w:t>
            </w:r>
          </w:p>
        </w:tc>
        <w:tc>
          <w:tcPr>
            <w:tcW w:w="4591" w:type="dxa"/>
          </w:tcPr>
          <w:p w14:paraId="6724AA37" w14:textId="77777777" w:rsidR="00A7214A" w:rsidRDefault="00A7214A" w:rsidP="007E3881">
            <w:r w:rsidRPr="002B6548">
              <w:t>Specialized harm reduction shelter for youth aged 16-24.</w:t>
            </w:r>
            <w:r>
              <w:t xml:space="preserve"> Partnered with ICHA, Central Toronto Youth Services, and other community agencies. </w:t>
            </w:r>
          </w:p>
          <w:p w14:paraId="04A2FCBD" w14:textId="77777777" w:rsidR="00A7214A" w:rsidRPr="002F66D2" w:rsidRDefault="00A7214A" w:rsidP="007E3881">
            <w:pPr>
              <w:rPr>
                <w:highlight w:val="cyan"/>
              </w:rPr>
            </w:pPr>
            <w:r>
              <w:t xml:space="preserve">ICHA providers psychiatric, primary, and preventative health services on site twice per week. Also have a sexual health clinic which runs every 2 months. </w:t>
            </w:r>
          </w:p>
        </w:tc>
      </w:tr>
      <w:tr w:rsidR="00A7214A" w:rsidRPr="002F66D2" w14:paraId="09C18232" w14:textId="77777777" w:rsidTr="007E3881">
        <w:tc>
          <w:tcPr>
            <w:tcW w:w="1696" w:type="dxa"/>
          </w:tcPr>
          <w:p w14:paraId="0E5C5DCF" w14:textId="77777777" w:rsidR="00A7214A" w:rsidRPr="00D95345" w:rsidRDefault="00A7214A" w:rsidP="007E3881">
            <w:pPr>
              <w:jc w:val="right"/>
            </w:pPr>
            <w:r w:rsidRPr="00D95345">
              <w:t>4</w:t>
            </w:r>
          </w:p>
        </w:tc>
        <w:tc>
          <w:tcPr>
            <w:tcW w:w="2127" w:type="dxa"/>
          </w:tcPr>
          <w:p w14:paraId="08878B45" w14:textId="77777777" w:rsidR="00A7214A" w:rsidRPr="007820AF" w:rsidRDefault="00A7214A" w:rsidP="007E3881">
            <w:r w:rsidRPr="007820AF">
              <w:t>Eva’s Place</w:t>
            </w:r>
          </w:p>
        </w:tc>
        <w:tc>
          <w:tcPr>
            <w:tcW w:w="1701" w:type="dxa"/>
          </w:tcPr>
          <w:p w14:paraId="52F68AF7" w14:textId="77777777" w:rsidR="00A7214A" w:rsidRPr="00746A41" w:rsidRDefault="00A7214A" w:rsidP="007E3881">
            <w:pPr>
              <w:rPr>
                <w:color w:val="000000"/>
              </w:rPr>
            </w:pPr>
            <w:r w:rsidRPr="00746A41">
              <w:rPr>
                <w:color w:val="000000"/>
              </w:rPr>
              <w:t>Eva's Initiative for Homeless Youth</w:t>
            </w:r>
          </w:p>
          <w:p w14:paraId="573E08B6" w14:textId="77777777" w:rsidR="00A7214A" w:rsidRPr="00746A41" w:rsidRDefault="00A7214A" w:rsidP="007E3881"/>
        </w:tc>
        <w:tc>
          <w:tcPr>
            <w:tcW w:w="2835" w:type="dxa"/>
          </w:tcPr>
          <w:p w14:paraId="01E105F0" w14:textId="77777777" w:rsidR="00A7214A" w:rsidRPr="002F66D2" w:rsidRDefault="00A7214A" w:rsidP="007E3881">
            <w:pPr>
              <w:rPr>
                <w:highlight w:val="cyan"/>
              </w:rPr>
            </w:pPr>
            <w:r w:rsidRPr="007829B9">
              <w:t>https://www.evas.ca/where-we-are/evas-place/</w:t>
            </w:r>
          </w:p>
        </w:tc>
        <w:tc>
          <w:tcPr>
            <w:tcW w:w="4591" w:type="dxa"/>
          </w:tcPr>
          <w:p w14:paraId="30AD772B" w14:textId="77777777" w:rsidR="00A7214A" w:rsidRPr="002F66D2" w:rsidRDefault="00A7214A" w:rsidP="007E3881">
            <w:pPr>
              <w:rPr>
                <w:highlight w:val="cyan"/>
              </w:rPr>
            </w:pPr>
            <w:r w:rsidRPr="00E964D3">
              <w:t xml:space="preserve">Partnered with New Outlook and East Metro Youth Services to provide counselling and referral services. Also partnered with ICHA who provide primary and psychiatric care. </w:t>
            </w:r>
          </w:p>
        </w:tc>
      </w:tr>
      <w:tr w:rsidR="00A7214A" w:rsidRPr="002F66D2" w14:paraId="63B38DE3" w14:textId="77777777" w:rsidTr="007E3881">
        <w:trPr>
          <w:trHeight w:val="85"/>
        </w:trPr>
        <w:tc>
          <w:tcPr>
            <w:tcW w:w="1696" w:type="dxa"/>
          </w:tcPr>
          <w:p w14:paraId="5FAC6CE9" w14:textId="77777777" w:rsidR="00A7214A" w:rsidRPr="00D95345" w:rsidRDefault="00A7214A" w:rsidP="007E3881">
            <w:pPr>
              <w:jc w:val="right"/>
            </w:pPr>
            <w:r w:rsidRPr="00D95345">
              <w:t>5</w:t>
            </w:r>
          </w:p>
        </w:tc>
        <w:tc>
          <w:tcPr>
            <w:tcW w:w="2127" w:type="dxa"/>
          </w:tcPr>
          <w:p w14:paraId="74DB220C" w14:textId="77777777" w:rsidR="00A7214A" w:rsidRPr="00746A41" w:rsidRDefault="00A7214A" w:rsidP="007E3881">
            <w:pPr>
              <w:rPr>
                <w:color w:val="000000"/>
              </w:rPr>
            </w:pPr>
            <w:r w:rsidRPr="00746A41">
              <w:rPr>
                <w:color w:val="000000"/>
              </w:rPr>
              <w:t xml:space="preserve">YWS - Emergency Residential Program </w:t>
            </w:r>
          </w:p>
          <w:p w14:paraId="15B62CC9" w14:textId="77777777" w:rsidR="00A7214A" w:rsidRPr="00806C0E" w:rsidRDefault="00A7214A" w:rsidP="007E3881"/>
        </w:tc>
        <w:tc>
          <w:tcPr>
            <w:tcW w:w="1701" w:type="dxa"/>
          </w:tcPr>
          <w:p w14:paraId="08E0C941" w14:textId="77777777" w:rsidR="00A7214A" w:rsidRPr="00746A41" w:rsidRDefault="00A7214A" w:rsidP="007E3881">
            <w:r w:rsidRPr="00746A41">
              <w:t>Youth Without Shelter</w:t>
            </w:r>
          </w:p>
        </w:tc>
        <w:tc>
          <w:tcPr>
            <w:tcW w:w="2835" w:type="dxa"/>
          </w:tcPr>
          <w:p w14:paraId="329578DD" w14:textId="77777777" w:rsidR="00A7214A" w:rsidRPr="002F66D2" w:rsidRDefault="00A7214A" w:rsidP="007E3881">
            <w:pPr>
              <w:rPr>
                <w:highlight w:val="cyan"/>
              </w:rPr>
            </w:pPr>
            <w:r w:rsidRPr="00097F1F">
              <w:t>https://yws.on.ca/how-we-help/emergency-residential/</w:t>
            </w:r>
          </w:p>
        </w:tc>
        <w:tc>
          <w:tcPr>
            <w:tcW w:w="4591" w:type="dxa"/>
          </w:tcPr>
          <w:p w14:paraId="2B4A7D3E" w14:textId="77777777" w:rsidR="00A7214A" w:rsidRPr="00FD1933" w:rsidRDefault="00A7214A" w:rsidP="007E3881">
            <w:pPr>
              <w:rPr>
                <w:highlight w:val="cyan"/>
              </w:rPr>
            </w:pPr>
            <w:r w:rsidRPr="00FD1933">
              <w:rPr>
                <w:color w:val="000000"/>
                <w:shd w:val="clear" w:color="auto" w:fill="FFFFFF"/>
              </w:rPr>
              <w:t xml:space="preserve">There is no health and well-being specific page. Information is broadly stated (2021). </w:t>
            </w:r>
            <w:r>
              <w:rPr>
                <w:color w:val="000000"/>
                <w:shd w:val="clear" w:color="auto" w:fill="FFFFFF"/>
              </w:rPr>
              <w:t xml:space="preserve"> </w:t>
            </w:r>
            <w:r w:rsidRPr="00FD1933">
              <w:rPr>
                <w:color w:val="000000"/>
                <w:shd w:val="clear" w:color="auto" w:fill="FFFFFF"/>
              </w:rPr>
              <w:t xml:space="preserve">This </w:t>
            </w:r>
            <w:r>
              <w:rPr>
                <w:color w:val="000000"/>
                <w:shd w:val="clear" w:color="auto" w:fill="FFFFFF"/>
              </w:rPr>
              <w:t>has</w:t>
            </w:r>
            <w:r w:rsidRPr="00FD1933">
              <w:rPr>
                <w:color w:val="000000"/>
                <w:shd w:val="clear" w:color="auto" w:fill="FFFFFF"/>
              </w:rPr>
              <w:t xml:space="preserve"> now </w:t>
            </w:r>
            <w:r>
              <w:rPr>
                <w:color w:val="000000"/>
                <w:shd w:val="clear" w:color="auto" w:fill="FFFFFF"/>
              </w:rPr>
              <w:t xml:space="preserve">been </w:t>
            </w:r>
            <w:r w:rsidRPr="00FD1933">
              <w:rPr>
                <w:color w:val="000000"/>
                <w:shd w:val="clear" w:color="auto" w:fill="FFFFFF"/>
              </w:rPr>
              <w:t>updated to include mental health programming</w:t>
            </w:r>
            <w:r>
              <w:rPr>
                <w:color w:val="000000"/>
                <w:shd w:val="clear" w:color="auto" w:fill="FFFFFF"/>
              </w:rPr>
              <w:t xml:space="preserve"> (2023).</w:t>
            </w:r>
          </w:p>
        </w:tc>
      </w:tr>
      <w:tr w:rsidR="00A7214A" w:rsidRPr="002F66D2" w14:paraId="2460114D" w14:textId="77777777" w:rsidTr="007E3881">
        <w:tc>
          <w:tcPr>
            <w:tcW w:w="1696" w:type="dxa"/>
          </w:tcPr>
          <w:p w14:paraId="7A57198C" w14:textId="77777777" w:rsidR="00A7214A" w:rsidRPr="00D95345" w:rsidRDefault="00A7214A" w:rsidP="007E3881">
            <w:pPr>
              <w:jc w:val="right"/>
            </w:pPr>
            <w:r w:rsidRPr="00D95345">
              <w:t>6</w:t>
            </w:r>
          </w:p>
        </w:tc>
        <w:tc>
          <w:tcPr>
            <w:tcW w:w="2127" w:type="dxa"/>
          </w:tcPr>
          <w:p w14:paraId="7A7C1920" w14:textId="77777777" w:rsidR="00A7214A" w:rsidRPr="00806C0E" w:rsidRDefault="00A7214A" w:rsidP="007E3881">
            <w:r w:rsidRPr="00746A41">
              <w:rPr>
                <w:color w:val="000000"/>
              </w:rPr>
              <w:t xml:space="preserve">YWS: </w:t>
            </w:r>
            <w:r>
              <w:rPr>
                <w:color w:val="000000"/>
              </w:rPr>
              <w:t xml:space="preserve">Mental health program </w:t>
            </w:r>
          </w:p>
        </w:tc>
        <w:tc>
          <w:tcPr>
            <w:tcW w:w="1701" w:type="dxa"/>
          </w:tcPr>
          <w:p w14:paraId="05DCD7D7" w14:textId="77777777" w:rsidR="00A7214A" w:rsidRPr="00746A41" w:rsidRDefault="00A7214A" w:rsidP="007E3881">
            <w:r w:rsidRPr="00746A41">
              <w:t>Youth Without Shelter</w:t>
            </w:r>
          </w:p>
        </w:tc>
        <w:tc>
          <w:tcPr>
            <w:tcW w:w="2835" w:type="dxa"/>
          </w:tcPr>
          <w:p w14:paraId="04510649" w14:textId="77777777" w:rsidR="00A7214A" w:rsidRPr="002F66D2" w:rsidRDefault="00A7214A" w:rsidP="007E3881">
            <w:pPr>
              <w:rPr>
                <w:highlight w:val="cyan"/>
              </w:rPr>
            </w:pPr>
            <w:r w:rsidRPr="00FC2C61">
              <w:t>https://yws.on.ca/how-we-help/mental-health-program/</w:t>
            </w:r>
          </w:p>
        </w:tc>
        <w:tc>
          <w:tcPr>
            <w:tcW w:w="4591" w:type="dxa"/>
          </w:tcPr>
          <w:p w14:paraId="336AD452" w14:textId="77777777" w:rsidR="00A7214A" w:rsidRPr="002F66D2" w:rsidRDefault="00A7214A" w:rsidP="007E3881">
            <w:pPr>
              <w:rPr>
                <w:highlight w:val="cyan"/>
              </w:rPr>
            </w:pPr>
            <w:r w:rsidRPr="00595739">
              <w:t>Launched in 2021 and include</w:t>
            </w:r>
            <w:r>
              <w:t>s</w:t>
            </w:r>
            <w:r w:rsidRPr="00595739">
              <w:t xml:space="preserve"> individual psychotherapy, diagnostic and psychosocial </w:t>
            </w:r>
            <w:r w:rsidRPr="00595739">
              <w:lastRenderedPageBreak/>
              <w:t xml:space="preserve">assessments, ODSP applications support, connecting youth with other external resources. </w:t>
            </w:r>
          </w:p>
        </w:tc>
      </w:tr>
      <w:tr w:rsidR="00A7214A" w:rsidRPr="002F66D2" w14:paraId="75E708F0" w14:textId="77777777" w:rsidTr="007E3881">
        <w:tc>
          <w:tcPr>
            <w:tcW w:w="1696" w:type="dxa"/>
          </w:tcPr>
          <w:p w14:paraId="148483B4" w14:textId="77777777" w:rsidR="00A7214A" w:rsidRPr="00D95345" w:rsidRDefault="00A7214A" w:rsidP="007E3881">
            <w:pPr>
              <w:jc w:val="right"/>
            </w:pPr>
            <w:r w:rsidRPr="00D95345">
              <w:lastRenderedPageBreak/>
              <w:t>7</w:t>
            </w:r>
          </w:p>
        </w:tc>
        <w:tc>
          <w:tcPr>
            <w:tcW w:w="2127" w:type="dxa"/>
          </w:tcPr>
          <w:p w14:paraId="3ABD43DE" w14:textId="77777777" w:rsidR="00A7214A" w:rsidRPr="00806C0E" w:rsidRDefault="00A7214A" w:rsidP="007E3881">
            <w:r w:rsidRPr="00806C0E">
              <w:t xml:space="preserve">Kennedy House – overview of services </w:t>
            </w:r>
          </w:p>
        </w:tc>
        <w:tc>
          <w:tcPr>
            <w:tcW w:w="1701" w:type="dxa"/>
          </w:tcPr>
          <w:p w14:paraId="09E16D53" w14:textId="77777777" w:rsidR="00A7214A" w:rsidRPr="00746A41" w:rsidRDefault="00A7214A" w:rsidP="007E3881">
            <w:r w:rsidRPr="00746A41">
              <w:t xml:space="preserve">Kennedy House Youth Services </w:t>
            </w:r>
          </w:p>
        </w:tc>
        <w:tc>
          <w:tcPr>
            <w:tcW w:w="2835" w:type="dxa"/>
          </w:tcPr>
          <w:p w14:paraId="282BBC2E" w14:textId="77777777" w:rsidR="00A7214A" w:rsidRPr="002F66D2" w:rsidRDefault="00A7214A" w:rsidP="007E3881">
            <w:pPr>
              <w:rPr>
                <w:highlight w:val="cyan"/>
              </w:rPr>
            </w:pPr>
            <w:r w:rsidRPr="00B81FEF">
              <w:t>https://kennedyhouse.org/what-we-offer/</w:t>
            </w:r>
          </w:p>
        </w:tc>
        <w:tc>
          <w:tcPr>
            <w:tcW w:w="4591" w:type="dxa"/>
          </w:tcPr>
          <w:p w14:paraId="30DEFEF0" w14:textId="77777777" w:rsidR="00A7214A" w:rsidRPr="002F66D2" w:rsidRDefault="00A7214A" w:rsidP="007E3881">
            <w:pPr>
              <w:rPr>
                <w:highlight w:val="cyan"/>
              </w:rPr>
            </w:pPr>
            <w:r w:rsidRPr="00040AAF">
              <w:t xml:space="preserve">Health services not explicitly listed here. </w:t>
            </w:r>
          </w:p>
        </w:tc>
      </w:tr>
      <w:tr w:rsidR="00A7214A" w:rsidRPr="002F66D2" w14:paraId="197FDAE5" w14:textId="77777777" w:rsidTr="007E3881">
        <w:tc>
          <w:tcPr>
            <w:tcW w:w="1696" w:type="dxa"/>
          </w:tcPr>
          <w:p w14:paraId="3B4ED187" w14:textId="77777777" w:rsidR="00A7214A" w:rsidRPr="00D95345" w:rsidRDefault="00A7214A" w:rsidP="007E3881">
            <w:pPr>
              <w:jc w:val="right"/>
            </w:pPr>
            <w:r w:rsidRPr="00D95345">
              <w:t>8</w:t>
            </w:r>
          </w:p>
        </w:tc>
        <w:tc>
          <w:tcPr>
            <w:tcW w:w="2127" w:type="dxa"/>
          </w:tcPr>
          <w:p w14:paraId="59C908ED" w14:textId="77777777" w:rsidR="00A7214A" w:rsidRPr="00BB49FE" w:rsidRDefault="00A7214A" w:rsidP="007E3881">
            <w:r w:rsidRPr="00806C0E">
              <w:t xml:space="preserve">Horizons for Youth – mental health and wellness support </w:t>
            </w:r>
          </w:p>
        </w:tc>
        <w:tc>
          <w:tcPr>
            <w:tcW w:w="1701" w:type="dxa"/>
          </w:tcPr>
          <w:p w14:paraId="1068409F" w14:textId="77777777" w:rsidR="00A7214A" w:rsidRPr="00BB49FE" w:rsidRDefault="00A7214A" w:rsidP="007E3881">
            <w:r w:rsidRPr="00746A41">
              <w:t>Horizons for Youth</w:t>
            </w:r>
          </w:p>
        </w:tc>
        <w:tc>
          <w:tcPr>
            <w:tcW w:w="2835" w:type="dxa"/>
          </w:tcPr>
          <w:p w14:paraId="0A83C30C" w14:textId="77777777" w:rsidR="00A7214A" w:rsidRPr="00BB49FE" w:rsidRDefault="00A7214A" w:rsidP="007E3881">
            <w:pPr>
              <w:tabs>
                <w:tab w:val="left" w:pos="1103"/>
              </w:tabs>
            </w:pPr>
            <w:r w:rsidRPr="005B2126">
              <w:t>https://horizonsforyouth.org/mentalhealth</w:t>
            </w:r>
          </w:p>
        </w:tc>
        <w:tc>
          <w:tcPr>
            <w:tcW w:w="4591" w:type="dxa"/>
          </w:tcPr>
          <w:p w14:paraId="7BDE4812" w14:textId="77777777" w:rsidR="00A7214A" w:rsidRPr="005C6463" w:rsidRDefault="00A7214A" w:rsidP="007E3881">
            <w:r w:rsidRPr="005C6463">
              <w:rPr>
                <w:color w:val="000000"/>
                <w:shd w:val="clear" w:color="auto" w:fill="FFFFFF"/>
              </w:rPr>
              <w:t xml:space="preserve">Various levels of mental health supports described, including community referrals to outpatient programs at hospitals, support groups, and community health </w:t>
            </w:r>
            <w:proofErr w:type="spellStart"/>
            <w:r w:rsidRPr="005C6463">
              <w:rPr>
                <w:color w:val="000000"/>
                <w:shd w:val="clear" w:color="auto" w:fill="FFFFFF"/>
              </w:rPr>
              <w:t>centres</w:t>
            </w:r>
            <w:proofErr w:type="spellEnd"/>
            <w:r w:rsidRPr="005C6463">
              <w:rPr>
                <w:color w:val="000000"/>
                <w:shd w:val="clear" w:color="auto" w:fill="FFFFFF"/>
              </w:rPr>
              <w:t>.</w:t>
            </w:r>
          </w:p>
        </w:tc>
      </w:tr>
      <w:tr w:rsidR="00A7214A" w:rsidRPr="002F66D2" w14:paraId="564F8817" w14:textId="77777777" w:rsidTr="007E3881">
        <w:tc>
          <w:tcPr>
            <w:tcW w:w="1696" w:type="dxa"/>
          </w:tcPr>
          <w:p w14:paraId="58FD3C83" w14:textId="77777777" w:rsidR="00A7214A" w:rsidRPr="00D95345" w:rsidRDefault="00A7214A" w:rsidP="007E3881">
            <w:pPr>
              <w:jc w:val="right"/>
            </w:pPr>
            <w:r w:rsidRPr="00D95345">
              <w:t>9</w:t>
            </w:r>
          </w:p>
        </w:tc>
        <w:tc>
          <w:tcPr>
            <w:tcW w:w="2127" w:type="dxa"/>
          </w:tcPr>
          <w:p w14:paraId="060745B6" w14:textId="77777777" w:rsidR="00A7214A" w:rsidRPr="00BB49FE" w:rsidRDefault="00A7214A" w:rsidP="007E3881">
            <w:r>
              <w:t>Turning Point Youth Services – Our programs</w:t>
            </w:r>
          </w:p>
        </w:tc>
        <w:tc>
          <w:tcPr>
            <w:tcW w:w="1701" w:type="dxa"/>
          </w:tcPr>
          <w:p w14:paraId="6009FB9B" w14:textId="77777777" w:rsidR="00A7214A" w:rsidRPr="00BB49FE" w:rsidRDefault="00A7214A" w:rsidP="007E3881">
            <w:r>
              <w:t xml:space="preserve">Turning Point Youth Services </w:t>
            </w:r>
          </w:p>
        </w:tc>
        <w:tc>
          <w:tcPr>
            <w:tcW w:w="2835" w:type="dxa"/>
          </w:tcPr>
          <w:p w14:paraId="7A0654C1" w14:textId="77777777" w:rsidR="00A7214A" w:rsidRPr="00BB49FE" w:rsidRDefault="00A7214A" w:rsidP="007E3881">
            <w:r w:rsidRPr="006B07AD">
              <w:t>https://turningpoint.ca/programs/</w:t>
            </w:r>
          </w:p>
        </w:tc>
        <w:tc>
          <w:tcPr>
            <w:tcW w:w="4591" w:type="dxa"/>
          </w:tcPr>
          <w:p w14:paraId="5FEE5C15" w14:textId="77777777" w:rsidR="00A7214A" w:rsidRPr="00F660CE" w:rsidRDefault="00A7214A" w:rsidP="007E3881">
            <w:r w:rsidRPr="00F660CE">
              <w:rPr>
                <w:color w:val="000000"/>
                <w:shd w:val="clear" w:color="auto" w:fill="FFFFFF"/>
              </w:rPr>
              <w:t>Focus on counselling for individuals, family, and group. Age is defined as 12-17 years old for eligibility for services without charge.</w:t>
            </w:r>
          </w:p>
        </w:tc>
      </w:tr>
      <w:tr w:rsidR="00A7214A" w:rsidRPr="002F66D2" w14:paraId="3F34C1F8" w14:textId="77777777" w:rsidTr="007E3881">
        <w:tc>
          <w:tcPr>
            <w:tcW w:w="1696" w:type="dxa"/>
          </w:tcPr>
          <w:p w14:paraId="4424BADD" w14:textId="77777777" w:rsidR="00A7214A" w:rsidRPr="00D95345" w:rsidRDefault="00A7214A" w:rsidP="007E3881">
            <w:pPr>
              <w:jc w:val="right"/>
            </w:pPr>
            <w:r w:rsidRPr="00D95345">
              <w:t>10</w:t>
            </w:r>
          </w:p>
        </w:tc>
        <w:tc>
          <w:tcPr>
            <w:tcW w:w="2127" w:type="dxa"/>
          </w:tcPr>
          <w:p w14:paraId="50218853" w14:textId="77777777" w:rsidR="00A7214A" w:rsidRPr="00D95345" w:rsidRDefault="00A7214A" w:rsidP="007E3881">
            <w:r w:rsidRPr="00D95345">
              <w:rPr>
                <w:color w:val="000000"/>
                <w:shd w:val="clear" w:color="auto" w:fill="FFFFFF"/>
              </w:rPr>
              <w:t>Building a connected public health care system for the patient</w:t>
            </w:r>
          </w:p>
        </w:tc>
        <w:tc>
          <w:tcPr>
            <w:tcW w:w="1701" w:type="dxa"/>
          </w:tcPr>
          <w:p w14:paraId="3177C267" w14:textId="77777777" w:rsidR="00A7214A" w:rsidRPr="00BB49FE" w:rsidRDefault="00A7214A" w:rsidP="007E3881">
            <w:r>
              <w:t>Ministry of Health and Long-Term Care</w:t>
            </w:r>
          </w:p>
        </w:tc>
        <w:tc>
          <w:tcPr>
            <w:tcW w:w="2835" w:type="dxa"/>
          </w:tcPr>
          <w:p w14:paraId="5A69B29F" w14:textId="77777777" w:rsidR="00A7214A" w:rsidRPr="00BB49FE" w:rsidRDefault="00A7214A" w:rsidP="007E3881">
            <w:r w:rsidRPr="00B77382">
              <w:t>https://news.ontario.ca/en/backgrounder/51360/building-a-connected-public-health-care-system-for-the-patient</w:t>
            </w:r>
          </w:p>
        </w:tc>
        <w:tc>
          <w:tcPr>
            <w:tcW w:w="4591" w:type="dxa"/>
          </w:tcPr>
          <w:p w14:paraId="23F6695C" w14:textId="77777777" w:rsidR="00A7214A" w:rsidRPr="00E904DE" w:rsidRDefault="00A7214A" w:rsidP="007E3881">
            <w:r w:rsidRPr="00E904DE">
              <w:rPr>
                <w:color w:val="000000"/>
                <w:shd w:val="clear" w:color="auto" w:fill="FFFFFF"/>
              </w:rPr>
              <w:t>Describes new model of integrated care through Ontario Health and the establishment of OHTs</w:t>
            </w:r>
          </w:p>
        </w:tc>
      </w:tr>
      <w:tr w:rsidR="00A7214A" w:rsidRPr="002F66D2" w14:paraId="46B3D9AF" w14:textId="77777777" w:rsidTr="007E3881">
        <w:tc>
          <w:tcPr>
            <w:tcW w:w="1696" w:type="dxa"/>
          </w:tcPr>
          <w:p w14:paraId="66020EE0" w14:textId="77777777" w:rsidR="00A7214A" w:rsidRPr="00D95345" w:rsidRDefault="00A7214A" w:rsidP="007E3881">
            <w:pPr>
              <w:jc w:val="right"/>
            </w:pPr>
            <w:r w:rsidRPr="00D95345">
              <w:t>11</w:t>
            </w:r>
          </w:p>
        </w:tc>
        <w:tc>
          <w:tcPr>
            <w:tcW w:w="2127" w:type="dxa"/>
          </w:tcPr>
          <w:p w14:paraId="780181A9" w14:textId="77777777" w:rsidR="00A7214A" w:rsidRPr="00BB49FE" w:rsidRDefault="00A7214A" w:rsidP="007E3881">
            <w:r>
              <w:t xml:space="preserve">Ontario Health Agency </w:t>
            </w:r>
          </w:p>
        </w:tc>
        <w:tc>
          <w:tcPr>
            <w:tcW w:w="1701" w:type="dxa"/>
          </w:tcPr>
          <w:p w14:paraId="6CD82BE0" w14:textId="77777777" w:rsidR="00A7214A" w:rsidRPr="00BB49FE" w:rsidRDefault="00A7214A" w:rsidP="007E3881">
            <w:r>
              <w:t>Ontario Health</w:t>
            </w:r>
          </w:p>
        </w:tc>
        <w:tc>
          <w:tcPr>
            <w:tcW w:w="2835" w:type="dxa"/>
          </w:tcPr>
          <w:p w14:paraId="3C181767" w14:textId="77777777" w:rsidR="00A7214A" w:rsidRPr="00BB49FE" w:rsidRDefault="00A7214A" w:rsidP="007E3881">
            <w:r w:rsidRPr="00D71F5D">
              <w:t>https://www.ontario.ca/page/ontario-health-agency</w:t>
            </w:r>
          </w:p>
        </w:tc>
        <w:tc>
          <w:tcPr>
            <w:tcW w:w="4591" w:type="dxa"/>
          </w:tcPr>
          <w:p w14:paraId="03469AF8" w14:textId="77777777" w:rsidR="00A7214A" w:rsidRPr="006938EC" w:rsidRDefault="00A7214A" w:rsidP="007E3881">
            <w:pPr>
              <w:tabs>
                <w:tab w:val="left" w:pos="991"/>
              </w:tabs>
            </w:pPr>
            <w:r w:rsidRPr="006938EC">
              <w:rPr>
                <w:color w:val="000000"/>
                <w:shd w:val="clear" w:color="auto" w:fill="FFFFFF"/>
              </w:rPr>
              <w:t>Describes Ontario Health as one single agency preparing to oversee healthcare delivery, improve clinical guidance and provide support for providers to ensure better quality of care for patients. Web page outlines responsibilities of the agency and overall changes made to the system because of its establishment.</w:t>
            </w:r>
          </w:p>
        </w:tc>
      </w:tr>
      <w:tr w:rsidR="00A7214A" w:rsidRPr="002F66D2" w14:paraId="4091D6DA" w14:textId="77777777" w:rsidTr="007E3881">
        <w:tc>
          <w:tcPr>
            <w:tcW w:w="1696" w:type="dxa"/>
          </w:tcPr>
          <w:p w14:paraId="7CB2F440" w14:textId="77777777" w:rsidR="00A7214A" w:rsidRPr="000E23DB" w:rsidRDefault="00A7214A" w:rsidP="007E3881">
            <w:pPr>
              <w:jc w:val="right"/>
            </w:pPr>
            <w:r w:rsidRPr="000E23DB">
              <w:t>1</w:t>
            </w:r>
            <w:r>
              <w:t>2</w:t>
            </w:r>
          </w:p>
        </w:tc>
        <w:tc>
          <w:tcPr>
            <w:tcW w:w="2127" w:type="dxa"/>
          </w:tcPr>
          <w:p w14:paraId="78513EBF" w14:textId="77777777" w:rsidR="00A7214A" w:rsidRPr="00BB49FE" w:rsidRDefault="00A7214A" w:rsidP="007E3881">
            <w:r>
              <w:t>Providing CARE to help the homeless</w:t>
            </w:r>
          </w:p>
        </w:tc>
        <w:tc>
          <w:tcPr>
            <w:tcW w:w="1701" w:type="dxa"/>
          </w:tcPr>
          <w:p w14:paraId="5FE11D32" w14:textId="77777777" w:rsidR="00A7214A" w:rsidRPr="00BB49FE" w:rsidRDefault="00A7214A" w:rsidP="007E3881">
            <w:r>
              <w:t xml:space="preserve">Arlene Howells, Unity Health Toronto </w:t>
            </w:r>
          </w:p>
        </w:tc>
        <w:tc>
          <w:tcPr>
            <w:tcW w:w="2835" w:type="dxa"/>
          </w:tcPr>
          <w:p w14:paraId="5A29F216" w14:textId="77777777" w:rsidR="00A7214A" w:rsidRPr="00BB49FE" w:rsidRDefault="00A7214A" w:rsidP="007E3881">
            <w:r w:rsidRPr="00823BFC">
              <w:t>https://unityhealth.to/2020/10/providing-care-to-help-the-homeless-in-toronto/</w:t>
            </w:r>
          </w:p>
        </w:tc>
        <w:tc>
          <w:tcPr>
            <w:tcW w:w="4591" w:type="dxa"/>
          </w:tcPr>
          <w:p w14:paraId="1639178D" w14:textId="77777777" w:rsidR="00A7214A" w:rsidRPr="00E21124" w:rsidRDefault="00A7214A" w:rsidP="007E3881">
            <w:pPr>
              <w:tabs>
                <w:tab w:val="left" w:pos="2749"/>
              </w:tabs>
              <w:rPr>
                <w:color w:val="000000"/>
                <w:shd w:val="clear" w:color="auto" w:fill="FFFFFF"/>
              </w:rPr>
            </w:pPr>
            <w:r w:rsidRPr="00E21124">
              <w:rPr>
                <w:color w:val="000000"/>
                <w:shd w:val="clear" w:color="auto" w:fill="FFFFFF"/>
              </w:rPr>
              <w:t>Quote: Reflecting on the various forms of support she provided to ICHA, Dr. Robertson notes that “Hospitals need to be more proactive to cultivate and establish important relationships with community support organizations such as shelters. As we are continuing to learn, hospitals need to expand their role to support public health directives in the pandemic.” Collaborating with groups like ICHA can help reduce the number of people who end up in a hospital emergency department for treatment during the pandemic and more generally reduce the harms caused by the pandemic.</w:t>
            </w:r>
          </w:p>
          <w:p w14:paraId="274942BB" w14:textId="77777777" w:rsidR="00A7214A" w:rsidRPr="004C087C" w:rsidRDefault="00A7214A" w:rsidP="007E3881">
            <w:pPr>
              <w:tabs>
                <w:tab w:val="left" w:pos="2749"/>
              </w:tabs>
            </w:pPr>
            <w:r w:rsidRPr="00E21124">
              <w:rPr>
                <w:color w:val="000000"/>
                <w:shd w:val="clear" w:color="auto" w:fill="FFFFFF"/>
              </w:rPr>
              <w:lastRenderedPageBreak/>
              <w:t>Interesting to note, as it seems that most of the ownness through other documents on relationships development seems to be falling on shelter operators. Interview with doctor also makes it seem that this falls outside of scope of hospital with the capacity they have (assume this includes EYSs)</w:t>
            </w:r>
          </w:p>
        </w:tc>
      </w:tr>
      <w:tr w:rsidR="00A7214A" w:rsidRPr="002F66D2" w14:paraId="26B6E68F" w14:textId="77777777" w:rsidTr="007E3881">
        <w:tc>
          <w:tcPr>
            <w:tcW w:w="1696" w:type="dxa"/>
          </w:tcPr>
          <w:p w14:paraId="35EC37A5" w14:textId="77777777" w:rsidR="00A7214A" w:rsidRPr="000E23DB" w:rsidRDefault="00A7214A" w:rsidP="007E3881">
            <w:pPr>
              <w:jc w:val="right"/>
            </w:pPr>
            <w:r w:rsidRPr="000E23DB">
              <w:lastRenderedPageBreak/>
              <w:t>1</w:t>
            </w:r>
            <w:r>
              <w:t>3</w:t>
            </w:r>
          </w:p>
        </w:tc>
        <w:tc>
          <w:tcPr>
            <w:tcW w:w="2127" w:type="dxa"/>
          </w:tcPr>
          <w:p w14:paraId="421F9599" w14:textId="77777777" w:rsidR="00A7214A" w:rsidRPr="00BB49FE" w:rsidRDefault="00A7214A" w:rsidP="007E3881">
            <w:proofErr w:type="spellStart"/>
            <w:r>
              <w:t>Sherbourne</w:t>
            </w:r>
            <w:proofErr w:type="spellEnd"/>
            <w:r>
              <w:t xml:space="preserve"> Health – urban health programs</w:t>
            </w:r>
          </w:p>
        </w:tc>
        <w:tc>
          <w:tcPr>
            <w:tcW w:w="1701" w:type="dxa"/>
          </w:tcPr>
          <w:p w14:paraId="50BAF48F" w14:textId="77777777" w:rsidR="00A7214A" w:rsidRPr="00BB49FE" w:rsidRDefault="00A7214A" w:rsidP="007E3881">
            <w:proofErr w:type="spellStart"/>
            <w:r w:rsidRPr="00BB49FE">
              <w:t>Sherbourne</w:t>
            </w:r>
            <w:proofErr w:type="spellEnd"/>
            <w:r w:rsidRPr="00BB49FE">
              <w:t xml:space="preserve"> Health </w:t>
            </w:r>
          </w:p>
        </w:tc>
        <w:tc>
          <w:tcPr>
            <w:tcW w:w="2835" w:type="dxa"/>
          </w:tcPr>
          <w:p w14:paraId="2F44F3F5" w14:textId="77777777" w:rsidR="00A7214A" w:rsidRPr="00F64E4C" w:rsidRDefault="00A7214A" w:rsidP="007E3881">
            <w:r w:rsidRPr="00F64E4C">
              <w:t>https://sherbourne.on.ca/primary-and-family-health-care/priority-populations/urban-health/</w:t>
            </w:r>
          </w:p>
        </w:tc>
        <w:tc>
          <w:tcPr>
            <w:tcW w:w="4591" w:type="dxa"/>
          </w:tcPr>
          <w:p w14:paraId="034FC7F6" w14:textId="77777777" w:rsidR="00A7214A" w:rsidRPr="00F64E4C" w:rsidRDefault="00A7214A" w:rsidP="007E3881">
            <w:r w:rsidRPr="00F64E4C">
              <w:rPr>
                <w:color w:val="000000"/>
                <w:shd w:val="clear" w:color="auto" w:fill="FFFFFF"/>
              </w:rPr>
              <w:t>Description of Health bus program, HEP C program, Take home naloxone program, and WINK program for women. Links to more information for each program is provided on web page.</w:t>
            </w:r>
          </w:p>
        </w:tc>
      </w:tr>
      <w:tr w:rsidR="00A7214A" w:rsidRPr="002F66D2" w14:paraId="10FF9CB6" w14:textId="77777777" w:rsidTr="007E3881">
        <w:tc>
          <w:tcPr>
            <w:tcW w:w="1696" w:type="dxa"/>
          </w:tcPr>
          <w:p w14:paraId="51B7CCA6" w14:textId="77777777" w:rsidR="00A7214A" w:rsidRPr="002F66D2" w:rsidRDefault="00A7214A" w:rsidP="007E3881">
            <w:pPr>
              <w:jc w:val="right"/>
              <w:rPr>
                <w:highlight w:val="cyan"/>
              </w:rPr>
            </w:pPr>
            <w:r w:rsidRPr="000E23DB">
              <w:t>1</w:t>
            </w:r>
            <w:r>
              <w:t>4</w:t>
            </w:r>
          </w:p>
        </w:tc>
        <w:tc>
          <w:tcPr>
            <w:tcW w:w="2127" w:type="dxa"/>
          </w:tcPr>
          <w:p w14:paraId="1332DED7" w14:textId="77777777" w:rsidR="00A7214A" w:rsidRPr="00BB49FE" w:rsidRDefault="00A7214A" w:rsidP="007E3881">
            <w:r>
              <w:t xml:space="preserve">Providing health services for people experiencing homelessness in Toronto </w:t>
            </w:r>
          </w:p>
        </w:tc>
        <w:tc>
          <w:tcPr>
            <w:tcW w:w="1701" w:type="dxa"/>
          </w:tcPr>
          <w:p w14:paraId="219B8C1D" w14:textId="77777777" w:rsidR="00A7214A" w:rsidRPr="00BB49FE" w:rsidRDefault="00A7214A" w:rsidP="007E3881">
            <w:r>
              <w:t>Inner City Health Associates</w:t>
            </w:r>
          </w:p>
        </w:tc>
        <w:tc>
          <w:tcPr>
            <w:tcW w:w="2835" w:type="dxa"/>
          </w:tcPr>
          <w:p w14:paraId="675AFC3D" w14:textId="77777777" w:rsidR="00A7214A" w:rsidRPr="00BB49FE" w:rsidRDefault="00A7214A" w:rsidP="007E3881">
            <w:r w:rsidRPr="0086037E">
              <w:t>https://www.icha-toronto.ca/</w:t>
            </w:r>
          </w:p>
        </w:tc>
        <w:tc>
          <w:tcPr>
            <w:tcW w:w="4591" w:type="dxa"/>
          </w:tcPr>
          <w:p w14:paraId="288BA9D8" w14:textId="77777777" w:rsidR="00A7214A" w:rsidRPr="00EF3DD0" w:rsidRDefault="00A7214A" w:rsidP="007E3881">
            <w:r w:rsidRPr="00EF3DD0">
              <w:rPr>
                <w:color w:val="000000"/>
                <w:shd w:val="clear" w:color="auto" w:fill="FFFFFF"/>
              </w:rPr>
              <w:t>Describes health care programs provided by ICHA to homeless populations across Toronto: transitional primary care, psychiatric care, and palliative care. ICHA is funded by Ontario Ministry of Health, and works with City of Toronto, hospitals, and community health and social support organizations including youth shelters.</w:t>
            </w:r>
          </w:p>
        </w:tc>
      </w:tr>
      <w:tr w:rsidR="00A7214A" w:rsidRPr="002F66D2" w14:paraId="16760E81" w14:textId="77777777" w:rsidTr="007E3881">
        <w:tc>
          <w:tcPr>
            <w:tcW w:w="1696" w:type="dxa"/>
          </w:tcPr>
          <w:p w14:paraId="392BB268" w14:textId="77777777" w:rsidR="00A7214A" w:rsidRPr="005F4DB0" w:rsidRDefault="00A7214A" w:rsidP="007E3881">
            <w:pPr>
              <w:jc w:val="right"/>
            </w:pPr>
            <w:r w:rsidRPr="005F4DB0">
              <w:t>1</w:t>
            </w:r>
            <w:r>
              <w:t>5</w:t>
            </w:r>
          </w:p>
        </w:tc>
        <w:tc>
          <w:tcPr>
            <w:tcW w:w="2127" w:type="dxa"/>
          </w:tcPr>
          <w:p w14:paraId="5C6813C6" w14:textId="77777777" w:rsidR="00A7214A" w:rsidRPr="005F4DB0" w:rsidRDefault="00A7214A" w:rsidP="007E3881">
            <w:r w:rsidRPr="005F4DB0">
              <w:t>Welcome to the Toronto CATCH program</w:t>
            </w:r>
          </w:p>
        </w:tc>
        <w:tc>
          <w:tcPr>
            <w:tcW w:w="1701" w:type="dxa"/>
          </w:tcPr>
          <w:p w14:paraId="1FCB8486" w14:textId="77777777" w:rsidR="00A7214A" w:rsidRPr="005F4DB0" w:rsidRDefault="00A7214A" w:rsidP="007E3881">
            <w:r w:rsidRPr="005F4DB0">
              <w:t>Inner City Health Associates</w:t>
            </w:r>
          </w:p>
        </w:tc>
        <w:tc>
          <w:tcPr>
            <w:tcW w:w="2835" w:type="dxa"/>
          </w:tcPr>
          <w:p w14:paraId="5DA7CA3E" w14:textId="77777777" w:rsidR="00A7214A" w:rsidRPr="00BB49FE" w:rsidRDefault="00A7214A" w:rsidP="007E3881">
            <w:r w:rsidRPr="00B11ECD">
              <w:t>https://www.icha-toronto.ca/programs/welcome-to-the-toronto-catch-program</w:t>
            </w:r>
          </w:p>
        </w:tc>
        <w:tc>
          <w:tcPr>
            <w:tcW w:w="4591" w:type="dxa"/>
          </w:tcPr>
          <w:p w14:paraId="090683E5" w14:textId="77777777" w:rsidR="00A7214A" w:rsidRPr="00D1139F" w:rsidRDefault="00A7214A" w:rsidP="007E3881">
            <w:pPr>
              <w:rPr>
                <w:color w:val="000000"/>
                <w:shd w:val="clear" w:color="auto" w:fill="FFFFFF"/>
              </w:rPr>
            </w:pPr>
            <w:r w:rsidRPr="00D1139F">
              <w:rPr>
                <w:color w:val="000000"/>
                <w:shd w:val="clear" w:color="auto" w:fill="FFFFFF"/>
              </w:rPr>
              <w:t>Described as a service for those who are experiencing homelessness and are not connected to services, with or without mental health or addiction problems. It is a collaboration between ICHA, St. Michael's Hospital and Toronto North Support Services. Page includes toll free number, CATCH partners, and a copy of the referral form for download.</w:t>
            </w:r>
          </w:p>
          <w:p w14:paraId="59FE93B9" w14:textId="77777777" w:rsidR="00A7214A" w:rsidRPr="00D1139F" w:rsidRDefault="00A7214A" w:rsidP="007E3881">
            <w:r>
              <w:rPr>
                <w:color w:val="000000"/>
                <w:shd w:val="clear" w:color="auto" w:fill="FFFFFF"/>
              </w:rPr>
              <w:t xml:space="preserve">- </w:t>
            </w:r>
            <w:r w:rsidRPr="00D1139F">
              <w:rPr>
                <w:color w:val="000000"/>
                <w:shd w:val="clear" w:color="auto" w:fill="FFFFFF"/>
              </w:rPr>
              <w:t>Not youth-specific</w:t>
            </w:r>
            <w:r>
              <w:rPr>
                <w:color w:val="000000"/>
                <w:shd w:val="clear" w:color="auto" w:fill="FFFFFF"/>
              </w:rPr>
              <w:t>.</w:t>
            </w:r>
            <w:r>
              <w:rPr>
                <w:rFonts w:ascii="Calibri" w:hAnsi="Calibri" w:cs="Calibri"/>
                <w:color w:val="000000"/>
                <w:shd w:val="clear" w:color="auto" w:fill="FFFFFF"/>
              </w:rPr>
              <w:t xml:space="preserve"> </w:t>
            </w:r>
          </w:p>
        </w:tc>
      </w:tr>
      <w:tr w:rsidR="00A7214A" w:rsidRPr="002F66D2" w14:paraId="1ACB1C9B" w14:textId="77777777" w:rsidTr="007E3881">
        <w:tc>
          <w:tcPr>
            <w:tcW w:w="1696" w:type="dxa"/>
          </w:tcPr>
          <w:p w14:paraId="4A172CBA" w14:textId="77777777" w:rsidR="00A7214A" w:rsidRPr="005F4DB0" w:rsidRDefault="00A7214A" w:rsidP="007E3881">
            <w:pPr>
              <w:jc w:val="right"/>
            </w:pPr>
            <w:r w:rsidRPr="005F4DB0">
              <w:t>1</w:t>
            </w:r>
            <w:r>
              <w:t>6</w:t>
            </w:r>
          </w:p>
        </w:tc>
        <w:tc>
          <w:tcPr>
            <w:tcW w:w="2127" w:type="dxa"/>
          </w:tcPr>
          <w:p w14:paraId="761BA872" w14:textId="77777777" w:rsidR="00A7214A" w:rsidRPr="00943F6C" w:rsidRDefault="00A7214A" w:rsidP="007E3881">
            <w:r w:rsidRPr="00943F6C">
              <w:t>The Access Point: About</w:t>
            </w:r>
          </w:p>
        </w:tc>
        <w:tc>
          <w:tcPr>
            <w:tcW w:w="1701" w:type="dxa"/>
          </w:tcPr>
          <w:p w14:paraId="1E1A0531" w14:textId="77777777" w:rsidR="00A7214A" w:rsidRPr="00943F6C" w:rsidRDefault="00A7214A" w:rsidP="007E3881">
            <w:r w:rsidRPr="00943F6C">
              <w:t>The Toronto Mental health and addictions access points (The Access Point)</w:t>
            </w:r>
          </w:p>
        </w:tc>
        <w:tc>
          <w:tcPr>
            <w:tcW w:w="2835" w:type="dxa"/>
          </w:tcPr>
          <w:p w14:paraId="6745F24E" w14:textId="77777777" w:rsidR="00A7214A" w:rsidRPr="00BB49FE" w:rsidRDefault="00A7214A" w:rsidP="007E3881">
            <w:r w:rsidRPr="00E14697">
              <w:t>https://theaccesspoint.ca/about/</w:t>
            </w:r>
          </w:p>
        </w:tc>
        <w:tc>
          <w:tcPr>
            <w:tcW w:w="4591" w:type="dxa"/>
          </w:tcPr>
          <w:p w14:paraId="016D7B72" w14:textId="77777777" w:rsidR="00A7214A" w:rsidRDefault="00A7214A" w:rsidP="007E3881">
            <w:r>
              <w:t xml:space="preserve">Centralized to provide and connect individuals above 14 years of age with mental health and addictions support services and supportive housing. </w:t>
            </w:r>
          </w:p>
          <w:p w14:paraId="60258779" w14:textId="77777777" w:rsidR="00A7214A" w:rsidRPr="00BB49FE" w:rsidRDefault="00A7214A" w:rsidP="007E3881">
            <w:r>
              <w:t xml:space="preserve">Some mention of partnership with Shelter B executive, but no mention of any formal partnerships on Access Point website. </w:t>
            </w:r>
          </w:p>
        </w:tc>
      </w:tr>
      <w:tr w:rsidR="00A7214A" w:rsidRPr="002F66D2" w14:paraId="08292C02" w14:textId="77777777" w:rsidTr="007E3881">
        <w:trPr>
          <w:trHeight w:val="88"/>
        </w:trPr>
        <w:tc>
          <w:tcPr>
            <w:tcW w:w="1696" w:type="dxa"/>
          </w:tcPr>
          <w:p w14:paraId="7D15179C" w14:textId="77777777" w:rsidR="00A7214A" w:rsidRPr="005F4DB0" w:rsidRDefault="00A7214A" w:rsidP="007E3881">
            <w:pPr>
              <w:jc w:val="right"/>
            </w:pPr>
            <w:r w:rsidRPr="005F4DB0">
              <w:lastRenderedPageBreak/>
              <w:t>1</w:t>
            </w:r>
            <w:r>
              <w:t>7</w:t>
            </w:r>
          </w:p>
        </w:tc>
        <w:tc>
          <w:tcPr>
            <w:tcW w:w="2127" w:type="dxa"/>
          </w:tcPr>
          <w:p w14:paraId="2D37A971" w14:textId="77777777" w:rsidR="00A7214A" w:rsidRPr="008F7D94" w:rsidRDefault="00A7214A" w:rsidP="007E3881">
            <w:r w:rsidRPr="008F7D94">
              <w:t>MAP Centre for Urban health solutions - Navigator project</w:t>
            </w:r>
          </w:p>
        </w:tc>
        <w:tc>
          <w:tcPr>
            <w:tcW w:w="1701" w:type="dxa"/>
          </w:tcPr>
          <w:p w14:paraId="4B6C31F0" w14:textId="77777777" w:rsidR="00A7214A" w:rsidRPr="008F7D94" w:rsidRDefault="00A7214A" w:rsidP="007E3881">
            <w:r w:rsidRPr="008F7D94">
              <w:t>St. Michael’s Hospital</w:t>
            </w:r>
          </w:p>
        </w:tc>
        <w:tc>
          <w:tcPr>
            <w:tcW w:w="2835" w:type="dxa"/>
          </w:tcPr>
          <w:p w14:paraId="10C48E85" w14:textId="77777777" w:rsidR="00A7214A" w:rsidRPr="002F66D2" w:rsidRDefault="00A7214A" w:rsidP="007E3881">
            <w:pPr>
              <w:rPr>
                <w:highlight w:val="cyan"/>
              </w:rPr>
            </w:pPr>
            <w:r w:rsidRPr="008F7D94">
              <w:t>https://maphealth.ca/navigator/</w:t>
            </w:r>
          </w:p>
        </w:tc>
        <w:tc>
          <w:tcPr>
            <w:tcW w:w="4591" w:type="dxa"/>
          </w:tcPr>
          <w:p w14:paraId="5F9C3EFC" w14:textId="77777777" w:rsidR="00A7214A" w:rsidRPr="002F66D2" w:rsidRDefault="00A7214A" w:rsidP="007E3881">
            <w:pPr>
              <w:rPr>
                <w:highlight w:val="cyan"/>
              </w:rPr>
            </w:pPr>
            <w:r w:rsidRPr="00B970AA">
              <w:t>Pilot project employing homeless outreach counsellors to help people experiencing homelessness navigate health and social supports post- hospital discharge. Not youth-specific, but relevant in efforts to improve healthcare coordination within and between systems.</w:t>
            </w:r>
          </w:p>
        </w:tc>
      </w:tr>
      <w:tr w:rsidR="00A7214A" w:rsidRPr="002F66D2" w14:paraId="0BD8F003" w14:textId="77777777" w:rsidTr="007E3881">
        <w:trPr>
          <w:trHeight w:val="129"/>
        </w:trPr>
        <w:tc>
          <w:tcPr>
            <w:tcW w:w="1696" w:type="dxa"/>
          </w:tcPr>
          <w:p w14:paraId="2E89EFC4" w14:textId="77777777" w:rsidR="00A7214A" w:rsidRPr="005F4DB0" w:rsidRDefault="00A7214A" w:rsidP="007E3881">
            <w:pPr>
              <w:jc w:val="right"/>
            </w:pPr>
            <w:r>
              <w:t>18</w:t>
            </w:r>
          </w:p>
        </w:tc>
        <w:tc>
          <w:tcPr>
            <w:tcW w:w="2127" w:type="dxa"/>
          </w:tcPr>
          <w:p w14:paraId="7CBFFE07" w14:textId="77777777" w:rsidR="00A7214A" w:rsidRPr="007E23EB" w:rsidRDefault="00A7214A" w:rsidP="007E3881">
            <w:r w:rsidRPr="007E23EB">
              <w:t>Counselling and Psychotherapy</w:t>
            </w:r>
          </w:p>
        </w:tc>
        <w:tc>
          <w:tcPr>
            <w:tcW w:w="1701" w:type="dxa"/>
          </w:tcPr>
          <w:p w14:paraId="6C814BD9" w14:textId="77777777" w:rsidR="00A7214A" w:rsidRPr="007E23EB" w:rsidRDefault="00A7214A" w:rsidP="007E3881">
            <w:r w:rsidRPr="007E23EB">
              <w:t xml:space="preserve">Youth Link </w:t>
            </w:r>
          </w:p>
        </w:tc>
        <w:tc>
          <w:tcPr>
            <w:tcW w:w="2835" w:type="dxa"/>
          </w:tcPr>
          <w:p w14:paraId="3747C708" w14:textId="77777777" w:rsidR="00A7214A" w:rsidRPr="002F66D2" w:rsidRDefault="00A7214A" w:rsidP="007E3881">
            <w:pPr>
              <w:rPr>
                <w:highlight w:val="cyan"/>
              </w:rPr>
            </w:pPr>
            <w:r w:rsidRPr="008C65B8">
              <w:t>https://youthlink.ca/services/our-programs/counselling/</w:t>
            </w:r>
          </w:p>
        </w:tc>
        <w:tc>
          <w:tcPr>
            <w:tcW w:w="4591" w:type="dxa"/>
          </w:tcPr>
          <w:p w14:paraId="57AB59D8" w14:textId="77777777" w:rsidR="00A7214A" w:rsidRDefault="00A7214A" w:rsidP="007E3881">
            <w:r w:rsidRPr="00DF09A8">
              <w:t>A multi-service agency providing emergency shelter and other community-based programs for YEH</w:t>
            </w:r>
            <w:r>
              <w:t xml:space="preserve">, including counselling and psychotherapy. Services include live-in treatment at Constance House, ongoing counselling, and what’s up walk-in. </w:t>
            </w:r>
          </w:p>
          <w:p w14:paraId="63A28870" w14:textId="77777777" w:rsidR="00A7214A" w:rsidRDefault="00A7214A" w:rsidP="007E3881"/>
          <w:p w14:paraId="6D5909C6" w14:textId="77777777" w:rsidR="00A7214A" w:rsidRPr="002F66D2" w:rsidRDefault="00A7214A" w:rsidP="007E3881">
            <w:pPr>
              <w:rPr>
                <w:highlight w:val="cyan"/>
              </w:rPr>
            </w:pPr>
            <w:r>
              <w:t xml:space="preserve"> It is one of the first shelters to follow the ‘new shelter model.’ It was formerly the Big Sisters of Metropolitan Toronto and is now an EYS and transitional shelter with embedded mental health agency. </w:t>
            </w:r>
          </w:p>
        </w:tc>
      </w:tr>
      <w:tr w:rsidR="00A7214A" w:rsidRPr="002F66D2" w14:paraId="4060F240" w14:textId="77777777" w:rsidTr="007E3881">
        <w:trPr>
          <w:trHeight w:val="129"/>
        </w:trPr>
        <w:tc>
          <w:tcPr>
            <w:tcW w:w="1696" w:type="dxa"/>
          </w:tcPr>
          <w:p w14:paraId="1C7C58F7" w14:textId="77777777" w:rsidR="00A7214A" w:rsidRDefault="00A7214A" w:rsidP="007E3881">
            <w:pPr>
              <w:jc w:val="right"/>
            </w:pPr>
            <w:r>
              <w:t>19</w:t>
            </w:r>
          </w:p>
        </w:tc>
        <w:tc>
          <w:tcPr>
            <w:tcW w:w="2127" w:type="dxa"/>
          </w:tcPr>
          <w:p w14:paraId="696DC635" w14:textId="77777777" w:rsidR="00A7214A" w:rsidRPr="007E23EB" w:rsidRDefault="00A7214A" w:rsidP="007E3881">
            <w:r>
              <w:t>Need to Talk?</w:t>
            </w:r>
          </w:p>
        </w:tc>
        <w:tc>
          <w:tcPr>
            <w:tcW w:w="1701" w:type="dxa"/>
          </w:tcPr>
          <w:p w14:paraId="3359CE39" w14:textId="77777777" w:rsidR="00A7214A" w:rsidRPr="007E23EB" w:rsidRDefault="00A7214A" w:rsidP="007E3881">
            <w:r>
              <w:t>What’s up Walk-in</w:t>
            </w:r>
          </w:p>
        </w:tc>
        <w:tc>
          <w:tcPr>
            <w:tcW w:w="2835" w:type="dxa"/>
          </w:tcPr>
          <w:p w14:paraId="17493AEC" w14:textId="77777777" w:rsidR="00A7214A" w:rsidRPr="008C65B8" w:rsidRDefault="00A7214A" w:rsidP="007E3881">
            <w:r w:rsidRPr="00F01320">
              <w:t>https://www.whatsupwalkin.ca/</w:t>
            </w:r>
          </w:p>
        </w:tc>
        <w:tc>
          <w:tcPr>
            <w:tcW w:w="4591" w:type="dxa"/>
          </w:tcPr>
          <w:p w14:paraId="6F663DE2" w14:textId="77777777" w:rsidR="00A7214A" w:rsidRPr="002F66D2" w:rsidRDefault="00A7214A" w:rsidP="007E3881">
            <w:pPr>
              <w:rPr>
                <w:highlight w:val="cyan"/>
              </w:rPr>
            </w:pPr>
            <w:r w:rsidRPr="00131E88">
              <w:t>Free in-person and virtual mental health counselling</w:t>
            </w:r>
            <w:r>
              <w:t xml:space="preserve"> for children, youth, young adults, and families</w:t>
            </w:r>
            <w:r w:rsidRPr="00131E88">
              <w:t xml:space="preserve"> – offered as a resource at some EYSs in Toronto.</w:t>
            </w:r>
          </w:p>
        </w:tc>
      </w:tr>
      <w:tr w:rsidR="00A7214A" w:rsidRPr="002F66D2" w14:paraId="4584C381" w14:textId="77777777" w:rsidTr="007E3881">
        <w:tc>
          <w:tcPr>
            <w:tcW w:w="1696" w:type="dxa"/>
          </w:tcPr>
          <w:p w14:paraId="623A5159" w14:textId="77777777" w:rsidR="00A7214A" w:rsidRPr="005F4DB0" w:rsidRDefault="00A7214A" w:rsidP="007E3881">
            <w:pPr>
              <w:jc w:val="right"/>
            </w:pPr>
            <w:r>
              <w:t xml:space="preserve">20 </w:t>
            </w:r>
          </w:p>
        </w:tc>
        <w:tc>
          <w:tcPr>
            <w:tcW w:w="2127" w:type="dxa"/>
          </w:tcPr>
          <w:p w14:paraId="724FA3D6" w14:textId="77777777" w:rsidR="00A7214A" w:rsidRPr="00B95603" w:rsidRDefault="00A7214A" w:rsidP="007E3881">
            <w:r w:rsidRPr="00B95603">
              <w:t>Central intake</w:t>
            </w:r>
          </w:p>
        </w:tc>
        <w:tc>
          <w:tcPr>
            <w:tcW w:w="1701" w:type="dxa"/>
          </w:tcPr>
          <w:p w14:paraId="744D4725" w14:textId="77777777" w:rsidR="00A7214A" w:rsidRPr="00B95603" w:rsidRDefault="00A7214A" w:rsidP="007E3881">
            <w:r w:rsidRPr="00B95603">
              <w:t xml:space="preserve">City of Toronto  </w:t>
            </w:r>
          </w:p>
        </w:tc>
        <w:tc>
          <w:tcPr>
            <w:tcW w:w="2835" w:type="dxa"/>
          </w:tcPr>
          <w:p w14:paraId="53AF40C4" w14:textId="77777777" w:rsidR="00A7214A" w:rsidRPr="005F4DB0" w:rsidRDefault="00A7214A" w:rsidP="007E3881">
            <w:r w:rsidRPr="00112A98">
              <w:t>https://www.toronto.ca/community-people/housing-shelter/homeless-help/central-intake/</w:t>
            </w:r>
          </w:p>
        </w:tc>
        <w:tc>
          <w:tcPr>
            <w:tcW w:w="4591" w:type="dxa"/>
          </w:tcPr>
          <w:p w14:paraId="05546F75" w14:textId="77777777" w:rsidR="00A7214A" w:rsidRDefault="00A7214A" w:rsidP="007E3881">
            <w:r>
              <w:t xml:space="preserve">Services and process information about the City of Toronto’s centralized intake line, used to connect people experiencing homelessness (including YEH) with information about EYSs with available beds. </w:t>
            </w:r>
          </w:p>
          <w:p w14:paraId="13447D3A" w14:textId="77777777" w:rsidR="00A7214A" w:rsidRPr="005F4DB0" w:rsidRDefault="00A7214A" w:rsidP="007E3881">
            <w:r>
              <w:t>Also facilitate warm transfers to specialized services such as primary and mental health supports. **</w:t>
            </w:r>
          </w:p>
        </w:tc>
      </w:tr>
      <w:tr w:rsidR="00A7214A" w:rsidRPr="002F66D2" w14:paraId="49AC4638" w14:textId="77777777" w:rsidTr="007E3881">
        <w:tc>
          <w:tcPr>
            <w:tcW w:w="1696" w:type="dxa"/>
          </w:tcPr>
          <w:p w14:paraId="114D16DD" w14:textId="77777777" w:rsidR="00A7214A" w:rsidRDefault="00A7214A" w:rsidP="007E3881">
            <w:pPr>
              <w:jc w:val="right"/>
            </w:pPr>
            <w:r>
              <w:t>21</w:t>
            </w:r>
          </w:p>
        </w:tc>
        <w:tc>
          <w:tcPr>
            <w:tcW w:w="2127" w:type="dxa"/>
          </w:tcPr>
          <w:p w14:paraId="5572DE72" w14:textId="77777777" w:rsidR="00A7214A" w:rsidRPr="00EE54F6" w:rsidRDefault="00A7214A" w:rsidP="007E3881">
            <w:r w:rsidRPr="00EE54F6">
              <w:t>Canada’s healthcare system</w:t>
            </w:r>
          </w:p>
        </w:tc>
        <w:tc>
          <w:tcPr>
            <w:tcW w:w="1701" w:type="dxa"/>
          </w:tcPr>
          <w:p w14:paraId="32CCA42A" w14:textId="77777777" w:rsidR="00A7214A" w:rsidRPr="00EE54F6" w:rsidRDefault="00A7214A" w:rsidP="007E3881">
            <w:r w:rsidRPr="00EE54F6">
              <w:t>Government of Canada</w:t>
            </w:r>
          </w:p>
        </w:tc>
        <w:tc>
          <w:tcPr>
            <w:tcW w:w="2835" w:type="dxa"/>
          </w:tcPr>
          <w:p w14:paraId="6FC2B68C" w14:textId="77777777" w:rsidR="00A7214A" w:rsidRPr="005F4DB0" w:rsidRDefault="00A7214A" w:rsidP="007E3881">
            <w:r w:rsidRPr="00B95603">
              <w:t>https://www.canada.ca/en/health-canada/services/health-care-system/reports-publications/health-care-system/canada.html</w:t>
            </w:r>
          </w:p>
        </w:tc>
        <w:tc>
          <w:tcPr>
            <w:tcW w:w="4591" w:type="dxa"/>
          </w:tcPr>
          <w:p w14:paraId="1BE20A27" w14:textId="77777777" w:rsidR="00A7214A" w:rsidRPr="000B2390" w:rsidRDefault="00A7214A" w:rsidP="007E3881">
            <w:r w:rsidRPr="000B2390">
              <w:rPr>
                <w:color w:val="000000"/>
                <w:shd w:val="clear" w:color="auto" w:fill="FFFFFF"/>
              </w:rPr>
              <w:t>Introduction, background, and role of different levels government in Canada's healthcare system.</w:t>
            </w:r>
          </w:p>
        </w:tc>
      </w:tr>
      <w:tr w:rsidR="00A7214A" w:rsidRPr="002F66D2" w14:paraId="2B55103A" w14:textId="77777777" w:rsidTr="007E3881">
        <w:tc>
          <w:tcPr>
            <w:tcW w:w="1696" w:type="dxa"/>
          </w:tcPr>
          <w:p w14:paraId="710EBA31" w14:textId="77777777" w:rsidR="00A7214A" w:rsidRDefault="00A7214A" w:rsidP="007E3881">
            <w:pPr>
              <w:jc w:val="right"/>
            </w:pPr>
            <w:r>
              <w:lastRenderedPageBreak/>
              <w:t>22</w:t>
            </w:r>
          </w:p>
        </w:tc>
        <w:tc>
          <w:tcPr>
            <w:tcW w:w="2127" w:type="dxa"/>
          </w:tcPr>
          <w:p w14:paraId="5D09E090" w14:textId="77777777" w:rsidR="00A7214A" w:rsidRPr="00162FEC" w:rsidRDefault="00A7214A" w:rsidP="007E3881">
            <w:r w:rsidRPr="00162FEC">
              <w:t>Y</w:t>
            </w:r>
            <w:r>
              <w:t>outh Wellness Hubs</w:t>
            </w:r>
            <w:r w:rsidRPr="00162FEC">
              <w:t xml:space="preserve"> Ontario: Central Toronto (services)</w:t>
            </w:r>
          </w:p>
        </w:tc>
        <w:tc>
          <w:tcPr>
            <w:tcW w:w="1701" w:type="dxa"/>
          </w:tcPr>
          <w:p w14:paraId="5EF8CA67" w14:textId="77777777" w:rsidR="00A7214A" w:rsidRPr="00162FEC" w:rsidRDefault="00A7214A" w:rsidP="007E3881">
            <w:r w:rsidRPr="00162FEC">
              <w:t>Youth Wellness Hubs</w:t>
            </w:r>
          </w:p>
        </w:tc>
        <w:tc>
          <w:tcPr>
            <w:tcW w:w="2835" w:type="dxa"/>
          </w:tcPr>
          <w:p w14:paraId="0979C64F" w14:textId="77777777" w:rsidR="00A7214A" w:rsidRPr="005F4DB0" w:rsidRDefault="00A7214A" w:rsidP="007E3881">
            <w:r w:rsidRPr="00D9696C">
              <w:t>https://youthhubs.ca/en/sites/central-toronto/</w:t>
            </w:r>
          </w:p>
        </w:tc>
        <w:tc>
          <w:tcPr>
            <w:tcW w:w="4591" w:type="dxa"/>
          </w:tcPr>
          <w:p w14:paraId="1FB985F7" w14:textId="77777777" w:rsidR="00A7214A" w:rsidRPr="005F4DB0" w:rsidRDefault="00A7214A" w:rsidP="007E3881">
            <w:r>
              <w:t xml:space="preserve">Funded by the province in 2017 – integrated service hubs for Youth to address gaps in youth service systems. YWHs are one-stop-shops for youth aged 12-25 to address their needs including housing and health needs. Include outreach, peer services and system navigation services. Purpose is for services to be timely, </w:t>
            </w:r>
            <w:proofErr w:type="gramStart"/>
            <w:r>
              <w:t>integrated</w:t>
            </w:r>
            <w:proofErr w:type="gramEnd"/>
            <w:r>
              <w:t xml:space="preserve"> and co-located. </w:t>
            </w:r>
          </w:p>
        </w:tc>
      </w:tr>
      <w:tr w:rsidR="00A7214A" w:rsidRPr="002F66D2" w14:paraId="6F0135F2" w14:textId="77777777" w:rsidTr="007E3881">
        <w:tc>
          <w:tcPr>
            <w:tcW w:w="1696" w:type="dxa"/>
          </w:tcPr>
          <w:p w14:paraId="795C3D16" w14:textId="77777777" w:rsidR="00A7214A" w:rsidRDefault="00A7214A" w:rsidP="007E3881">
            <w:pPr>
              <w:jc w:val="right"/>
            </w:pPr>
            <w:r>
              <w:t>23</w:t>
            </w:r>
          </w:p>
        </w:tc>
        <w:tc>
          <w:tcPr>
            <w:tcW w:w="2127" w:type="dxa"/>
          </w:tcPr>
          <w:p w14:paraId="62A061C9" w14:textId="77777777" w:rsidR="00A7214A" w:rsidRPr="00162FEC" w:rsidRDefault="00A7214A" w:rsidP="007E3881">
            <w:r>
              <w:t>Youth Healthcare - Evergreen Health Centre</w:t>
            </w:r>
          </w:p>
        </w:tc>
        <w:tc>
          <w:tcPr>
            <w:tcW w:w="1701" w:type="dxa"/>
          </w:tcPr>
          <w:p w14:paraId="3DD45255" w14:textId="77777777" w:rsidR="00A7214A" w:rsidRPr="00162FEC" w:rsidRDefault="00A7214A" w:rsidP="007E3881">
            <w:r>
              <w:t>Yonge Street Mission</w:t>
            </w:r>
          </w:p>
        </w:tc>
        <w:tc>
          <w:tcPr>
            <w:tcW w:w="2835" w:type="dxa"/>
          </w:tcPr>
          <w:p w14:paraId="15675974" w14:textId="77777777" w:rsidR="00A7214A" w:rsidRPr="00D9696C" w:rsidRDefault="00A7214A" w:rsidP="007E3881">
            <w:r w:rsidRPr="005046DC">
              <w:t>https://www.ysm.ca/get-help/health-care/</w:t>
            </w:r>
          </w:p>
        </w:tc>
        <w:tc>
          <w:tcPr>
            <w:tcW w:w="4591" w:type="dxa"/>
          </w:tcPr>
          <w:p w14:paraId="38DF7110" w14:textId="77777777" w:rsidR="00A7214A" w:rsidRPr="003C1F8B" w:rsidRDefault="00A7214A" w:rsidP="007E3881">
            <w:r w:rsidRPr="003C1F8B">
              <w:rPr>
                <w:color w:val="000000"/>
                <w:shd w:val="clear" w:color="auto" w:fill="FFFFFF"/>
              </w:rPr>
              <w:t>YSM is collaborative partner with St. Michael's Hospital, contributing as a partner in their Family Health Team</w:t>
            </w:r>
            <w:r>
              <w:rPr>
                <w:color w:val="000000"/>
                <w:shd w:val="clear" w:color="auto" w:fill="FFFFFF"/>
              </w:rPr>
              <w:t xml:space="preserve"> (from brochure)</w:t>
            </w:r>
            <w:r w:rsidRPr="003C1F8B">
              <w:rPr>
                <w:color w:val="000000"/>
                <w:shd w:val="clear" w:color="auto" w:fill="FFFFFF"/>
              </w:rPr>
              <w:t xml:space="preserve">. They help to connect youth </w:t>
            </w:r>
            <w:r>
              <w:rPr>
                <w:color w:val="000000"/>
                <w:shd w:val="clear" w:color="auto" w:fill="FFFFFF"/>
              </w:rPr>
              <w:t xml:space="preserve">aged 16-24 </w:t>
            </w:r>
            <w:r w:rsidRPr="003C1F8B">
              <w:rPr>
                <w:color w:val="000000"/>
                <w:shd w:val="clear" w:color="auto" w:fill="FFFFFF"/>
              </w:rPr>
              <w:t>experiencing homelessness to primary care</w:t>
            </w:r>
            <w:r>
              <w:rPr>
                <w:color w:val="000000"/>
                <w:shd w:val="clear" w:color="auto" w:fill="FFFFFF"/>
              </w:rPr>
              <w:t>. The Evergreen Health Centre provides a range of public and privates services to YEH at no cost.</w:t>
            </w:r>
          </w:p>
        </w:tc>
      </w:tr>
      <w:tr w:rsidR="00A7214A" w:rsidRPr="00A46FA9" w14:paraId="510F9D1F" w14:textId="77777777" w:rsidTr="007E3881">
        <w:tc>
          <w:tcPr>
            <w:tcW w:w="1696" w:type="dxa"/>
          </w:tcPr>
          <w:p w14:paraId="1C7F7B87" w14:textId="77777777" w:rsidR="00A7214A" w:rsidRDefault="00A7214A" w:rsidP="007E3881">
            <w:pPr>
              <w:jc w:val="right"/>
            </w:pPr>
            <w:r>
              <w:t>24</w:t>
            </w:r>
          </w:p>
        </w:tc>
        <w:tc>
          <w:tcPr>
            <w:tcW w:w="2127" w:type="dxa"/>
          </w:tcPr>
          <w:p w14:paraId="61B2B232" w14:textId="77777777" w:rsidR="00A7214A" w:rsidRDefault="00A7214A" w:rsidP="007E3881">
            <w:r>
              <w:t>TSN Sector Tables</w:t>
            </w:r>
          </w:p>
        </w:tc>
        <w:tc>
          <w:tcPr>
            <w:tcW w:w="1701" w:type="dxa"/>
          </w:tcPr>
          <w:p w14:paraId="1F6B254C" w14:textId="77777777" w:rsidR="00A7214A" w:rsidRDefault="00A7214A" w:rsidP="007E3881">
            <w:r>
              <w:t xml:space="preserve">Toronto Shelter Network </w:t>
            </w:r>
          </w:p>
        </w:tc>
        <w:tc>
          <w:tcPr>
            <w:tcW w:w="2835" w:type="dxa"/>
          </w:tcPr>
          <w:p w14:paraId="6C82951F" w14:textId="77777777" w:rsidR="00A7214A" w:rsidRPr="005046DC" w:rsidRDefault="00A7214A" w:rsidP="007E3881">
            <w:r w:rsidRPr="009D29CC">
              <w:t>https://www.torontoshelternetwork.com/sector</w:t>
            </w:r>
          </w:p>
        </w:tc>
        <w:tc>
          <w:tcPr>
            <w:tcW w:w="4591" w:type="dxa"/>
          </w:tcPr>
          <w:p w14:paraId="689FAF29" w14:textId="77777777" w:rsidR="00A7214A" w:rsidRPr="00A46FA9" w:rsidRDefault="00A7214A" w:rsidP="007E3881">
            <w:pPr>
              <w:rPr>
                <w:color w:val="000000"/>
                <w:shd w:val="clear" w:color="auto" w:fill="FFFFFF"/>
              </w:rPr>
            </w:pPr>
            <w:r w:rsidRPr="00A46FA9">
              <w:rPr>
                <w:color w:val="000000"/>
                <w:shd w:val="clear" w:color="auto" w:fill="FFFFFF"/>
              </w:rPr>
              <w:t>Describes various TSN sector tables –</w:t>
            </w:r>
            <w:r>
              <w:rPr>
                <w:color w:val="000000"/>
                <w:shd w:val="clear" w:color="auto" w:fill="FFFFFF"/>
              </w:rPr>
              <w:t xml:space="preserve"> describes</w:t>
            </w:r>
            <w:r w:rsidRPr="00A46FA9">
              <w:rPr>
                <w:color w:val="000000"/>
                <w:shd w:val="clear" w:color="auto" w:fill="FFFFFF"/>
              </w:rPr>
              <w:t xml:space="preserve"> layers in ad</w:t>
            </w:r>
            <w:r>
              <w:rPr>
                <w:color w:val="000000"/>
                <w:shd w:val="clear" w:color="auto" w:fill="FFFFFF"/>
              </w:rPr>
              <w:t xml:space="preserve">visory and working groups. </w:t>
            </w:r>
          </w:p>
        </w:tc>
      </w:tr>
      <w:tr w:rsidR="00A7214A" w:rsidRPr="002F66D2" w14:paraId="57C1FAF4" w14:textId="77777777" w:rsidTr="007E3881">
        <w:tc>
          <w:tcPr>
            <w:tcW w:w="1696" w:type="dxa"/>
            <w:shd w:val="clear" w:color="auto" w:fill="DBDBDB" w:themeFill="accent3" w:themeFillTint="66"/>
          </w:tcPr>
          <w:p w14:paraId="5F0B974F" w14:textId="77777777" w:rsidR="00A7214A" w:rsidRPr="00090E2C" w:rsidRDefault="00A7214A" w:rsidP="007E3881">
            <w:pPr>
              <w:rPr>
                <w:b/>
                <w:bCs/>
              </w:rPr>
            </w:pPr>
            <w:r w:rsidRPr="00090E2C">
              <w:rPr>
                <w:b/>
                <w:bCs/>
              </w:rPr>
              <w:t>REPORTS</w:t>
            </w:r>
          </w:p>
        </w:tc>
        <w:tc>
          <w:tcPr>
            <w:tcW w:w="2127" w:type="dxa"/>
            <w:shd w:val="clear" w:color="auto" w:fill="DBDBDB" w:themeFill="accent3" w:themeFillTint="66"/>
          </w:tcPr>
          <w:p w14:paraId="5AB8A4DD" w14:textId="77777777" w:rsidR="00A7214A" w:rsidRPr="005F4DB0" w:rsidRDefault="00A7214A" w:rsidP="007E3881"/>
        </w:tc>
        <w:tc>
          <w:tcPr>
            <w:tcW w:w="1701" w:type="dxa"/>
            <w:shd w:val="clear" w:color="auto" w:fill="DBDBDB" w:themeFill="accent3" w:themeFillTint="66"/>
          </w:tcPr>
          <w:p w14:paraId="78999317" w14:textId="77777777" w:rsidR="00A7214A" w:rsidRPr="005F4DB0" w:rsidRDefault="00A7214A" w:rsidP="007E3881"/>
        </w:tc>
        <w:tc>
          <w:tcPr>
            <w:tcW w:w="2835" w:type="dxa"/>
            <w:shd w:val="clear" w:color="auto" w:fill="DBDBDB" w:themeFill="accent3" w:themeFillTint="66"/>
          </w:tcPr>
          <w:p w14:paraId="36ACCD45" w14:textId="77777777" w:rsidR="00A7214A" w:rsidRPr="005F4DB0" w:rsidRDefault="00A7214A" w:rsidP="007E3881"/>
        </w:tc>
        <w:tc>
          <w:tcPr>
            <w:tcW w:w="4591" w:type="dxa"/>
            <w:shd w:val="clear" w:color="auto" w:fill="DBDBDB" w:themeFill="accent3" w:themeFillTint="66"/>
          </w:tcPr>
          <w:p w14:paraId="1E4BA9E8" w14:textId="77777777" w:rsidR="00A7214A" w:rsidRPr="005F4DB0" w:rsidRDefault="00A7214A" w:rsidP="007E3881"/>
        </w:tc>
      </w:tr>
      <w:tr w:rsidR="00A7214A" w:rsidRPr="002F66D2" w14:paraId="1E1975FA" w14:textId="77777777" w:rsidTr="007E3881">
        <w:tc>
          <w:tcPr>
            <w:tcW w:w="1696" w:type="dxa"/>
          </w:tcPr>
          <w:p w14:paraId="47C53C08" w14:textId="77777777" w:rsidR="00A7214A" w:rsidRPr="005F4DB0" w:rsidRDefault="00A7214A" w:rsidP="007E3881">
            <w:pPr>
              <w:jc w:val="right"/>
            </w:pPr>
            <w:r>
              <w:t>25</w:t>
            </w:r>
          </w:p>
        </w:tc>
        <w:tc>
          <w:tcPr>
            <w:tcW w:w="2127" w:type="dxa"/>
          </w:tcPr>
          <w:p w14:paraId="749CCD21" w14:textId="77777777" w:rsidR="00A7214A" w:rsidRPr="00C10763" w:rsidRDefault="00A7214A" w:rsidP="007E3881">
            <w:r w:rsidRPr="00C10763">
              <w:rPr>
                <w:color w:val="000000"/>
                <w:shd w:val="clear" w:color="auto" w:fill="FFFFFF"/>
              </w:rPr>
              <w:t>System in Crisis: An action plan for the future of Toronto's Homeless Youth</w:t>
            </w:r>
          </w:p>
        </w:tc>
        <w:tc>
          <w:tcPr>
            <w:tcW w:w="1701" w:type="dxa"/>
          </w:tcPr>
          <w:p w14:paraId="3E765D1B" w14:textId="77777777" w:rsidR="00A7214A" w:rsidRPr="00C10763" w:rsidRDefault="00A7214A" w:rsidP="007E3881">
            <w:r w:rsidRPr="00C10763">
              <w:t xml:space="preserve">Youth Shelter Interagency Network </w:t>
            </w:r>
          </w:p>
        </w:tc>
        <w:tc>
          <w:tcPr>
            <w:tcW w:w="2835" w:type="dxa"/>
          </w:tcPr>
          <w:p w14:paraId="5DDEA0DC" w14:textId="77777777" w:rsidR="00A7214A" w:rsidRPr="005F4DB0" w:rsidRDefault="00A7214A" w:rsidP="007E3881">
            <w:r w:rsidRPr="00DD5847">
              <w:t>https://www.toronto.ca/legdocs/mmis/2007/cd/bgrd/backgroundfile-2777.pdf</w:t>
            </w:r>
          </w:p>
        </w:tc>
        <w:tc>
          <w:tcPr>
            <w:tcW w:w="4591" w:type="dxa"/>
          </w:tcPr>
          <w:p w14:paraId="40CDFFC6" w14:textId="77777777" w:rsidR="00A7214A" w:rsidRPr="00427360" w:rsidRDefault="00A7214A" w:rsidP="007E3881">
            <w:pPr>
              <w:shd w:val="clear" w:color="auto" w:fill="FFFFFF"/>
              <w:rPr>
                <w:color w:val="000000"/>
              </w:rPr>
            </w:pPr>
            <w:r w:rsidRPr="00427360">
              <w:rPr>
                <w:color w:val="000000"/>
              </w:rPr>
              <w:t>Strong tone - urgent and angry</w:t>
            </w:r>
          </w:p>
          <w:p w14:paraId="39DA1F54" w14:textId="77777777" w:rsidR="00A7214A" w:rsidRPr="00427360" w:rsidRDefault="00A7214A" w:rsidP="007E3881">
            <w:pPr>
              <w:shd w:val="clear" w:color="auto" w:fill="FFFFFF"/>
              <w:rPr>
                <w:color w:val="000000"/>
              </w:rPr>
            </w:pPr>
            <w:r w:rsidRPr="00427360">
              <w:rPr>
                <w:color w:val="000000"/>
              </w:rPr>
              <w:t>- last report found through City Council is from 2007</w:t>
            </w:r>
          </w:p>
          <w:p w14:paraId="7FF0AF88" w14:textId="77777777" w:rsidR="00A7214A" w:rsidRPr="00427360" w:rsidRDefault="00A7214A" w:rsidP="007E3881">
            <w:pPr>
              <w:shd w:val="clear" w:color="auto" w:fill="FFFFFF"/>
              <w:rPr>
                <w:color w:val="000000"/>
              </w:rPr>
            </w:pPr>
            <w:r w:rsidRPr="00427360">
              <w:rPr>
                <w:color w:val="000000"/>
              </w:rPr>
              <w:t>- 11 youth shelters at the time - this has changed now. Different folks also likely on YSIN.</w:t>
            </w:r>
          </w:p>
          <w:p w14:paraId="4F8AE253" w14:textId="77777777" w:rsidR="00A7214A" w:rsidRPr="00427360" w:rsidRDefault="00A7214A" w:rsidP="007E3881">
            <w:pPr>
              <w:shd w:val="clear" w:color="auto" w:fill="FFFFFF"/>
              <w:rPr>
                <w:rFonts w:ascii="Calibri" w:hAnsi="Calibri" w:cs="Calibri"/>
                <w:color w:val="000000"/>
              </w:rPr>
            </w:pPr>
            <w:r w:rsidRPr="00427360">
              <w:rPr>
                <w:color w:val="000000"/>
              </w:rPr>
              <w:t>- request for provincial government action plan, and integration of health services within shelters</w:t>
            </w:r>
          </w:p>
        </w:tc>
      </w:tr>
      <w:tr w:rsidR="00A7214A" w:rsidRPr="002F66D2" w14:paraId="7BF6511E" w14:textId="77777777" w:rsidTr="007E3881">
        <w:tc>
          <w:tcPr>
            <w:tcW w:w="1696" w:type="dxa"/>
            <w:shd w:val="clear" w:color="auto" w:fill="auto"/>
          </w:tcPr>
          <w:p w14:paraId="51CFB9E8" w14:textId="77777777" w:rsidR="00A7214A" w:rsidRPr="004B65F7" w:rsidRDefault="00A7214A" w:rsidP="007E3881">
            <w:pPr>
              <w:jc w:val="right"/>
            </w:pPr>
            <w:r w:rsidRPr="004B65F7">
              <w:t>2</w:t>
            </w:r>
            <w:r>
              <w:t>6</w:t>
            </w:r>
          </w:p>
        </w:tc>
        <w:tc>
          <w:tcPr>
            <w:tcW w:w="2127" w:type="dxa"/>
            <w:shd w:val="clear" w:color="auto" w:fill="auto"/>
          </w:tcPr>
          <w:p w14:paraId="291BDB10" w14:textId="77777777" w:rsidR="00A7214A" w:rsidRPr="004B65F7" w:rsidRDefault="00A7214A" w:rsidP="007E3881">
            <w:r w:rsidRPr="004B65F7">
              <w:t>500 in five: Strategic Plan 2019-2024</w:t>
            </w:r>
          </w:p>
        </w:tc>
        <w:tc>
          <w:tcPr>
            <w:tcW w:w="1701" w:type="dxa"/>
            <w:shd w:val="clear" w:color="auto" w:fill="auto"/>
          </w:tcPr>
          <w:p w14:paraId="2CAFD03A" w14:textId="77777777" w:rsidR="00A7214A" w:rsidRPr="004B65F7" w:rsidRDefault="00A7214A" w:rsidP="007E3881">
            <w:r w:rsidRPr="004B65F7">
              <w:t xml:space="preserve">Youth Without Shelter </w:t>
            </w:r>
          </w:p>
        </w:tc>
        <w:tc>
          <w:tcPr>
            <w:tcW w:w="2835" w:type="dxa"/>
            <w:shd w:val="clear" w:color="auto" w:fill="auto"/>
          </w:tcPr>
          <w:p w14:paraId="6FD40B9F" w14:textId="77777777" w:rsidR="00A7214A" w:rsidRPr="004B65F7" w:rsidRDefault="00A7214A" w:rsidP="007E3881">
            <w:r w:rsidRPr="004B65F7">
              <w:t>https://yws.on.ca/wp-content/uploads/YWS_18002_StrategicPlan_Public_FNL_WEB.pdf</w:t>
            </w:r>
          </w:p>
        </w:tc>
        <w:tc>
          <w:tcPr>
            <w:tcW w:w="4591" w:type="dxa"/>
            <w:shd w:val="clear" w:color="auto" w:fill="auto"/>
          </w:tcPr>
          <w:p w14:paraId="34CEC8B3" w14:textId="77777777" w:rsidR="00A7214A" w:rsidRPr="00812B11" w:rsidRDefault="00A7214A" w:rsidP="007E3881">
            <w:r w:rsidRPr="00812B11">
              <w:rPr>
                <w:color w:val="000000"/>
                <w:shd w:val="clear" w:color="auto" w:fill="FFFFFF"/>
              </w:rPr>
              <w:t>Outlines six principles that guide the 2019 -2024 strategic plan; and 3 key strategic area goals with rationale, including: providing quality wrap- around supports for youth living at YWS; providing quality transition and after-care support; and education, awareness and advocacy on issues directly related to the youth YWS serves. Mission support goals and rationale also provided.</w:t>
            </w:r>
          </w:p>
        </w:tc>
      </w:tr>
      <w:tr w:rsidR="00A7214A" w:rsidRPr="002F66D2" w14:paraId="26CA26F2" w14:textId="77777777" w:rsidTr="007E3881">
        <w:tc>
          <w:tcPr>
            <w:tcW w:w="1696" w:type="dxa"/>
          </w:tcPr>
          <w:p w14:paraId="3392E0CA" w14:textId="77777777" w:rsidR="00A7214A" w:rsidRPr="005F4DB0" w:rsidRDefault="00A7214A" w:rsidP="007E3881">
            <w:pPr>
              <w:jc w:val="right"/>
            </w:pPr>
            <w:r>
              <w:lastRenderedPageBreak/>
              <w:t>27</w:t>
            </w:r>
          </w:p>
        </w:tc>
        <w:tc>
          <w:tcPr>
            <w:tcW w:w="2127" w:type="dxa"/>
          </w:tcPr>
          <w:p w14:paraId="24C666A6" w14:textId="77777777" w:rsidR="00A7214A" w:rsidRPr="00C10763" w:rsidRDefault="00A7214A" w:rsidP="007E3881">
            <w:r w:rsidRPr="00C10763">
              <w:rPr>
                <w:color w:val="000000"/>
                <w:shd w:val="clear" w:color="auto" w:fill="FFFFFF"/>
              </w:rPr>
              <w:t>COVID-19 Interim Shelter Recovery Strategy: Advice from the homelessness service system</w:t>
            </w:r>
          </w:p>
        </w:tc>
        <w:tc>
          <w:tcPr>
            <w:tcW w:w="1701" w:type="dxa"/>
          </w:tcPr>
          <w:p w14:paraId="6A5CA9CC" w14:textId="77777777" w:rsidR="00A7214A" w:rsidRPr="00C10763" w:rsidRDefault="00A7214A" w:rsidP="007E3881">
            <w:pPr>
              <w:rPr>
                <w:color w:val="000000"/>
              </w:rPr>
            </w:pPr>
            <w:r w:rsidRPr="00C10763">
              <w:rPr>
                <w:color w:val="000000"/>
              </w:rPr>
              <w:t>Prepared by BGM strategy group for: City of Toronto and United Way Greater Toronto</w:t>
            </w:r>
          </w:p>
          <w:p w14:paraId="7FEAD97D" w14:textId="77777777" w:rsidR="00A7214A" w:rsidRPr="00C10763" w:rsidRDefault="00A7214A" w:rsidP="007E3881"/>
        </w:tc>
        <w:tc>
          <w:tcPr>
            <w:tcW w:w="2835" w:type="dxa"/>
          </w:tcPr>
          <w:p w14:paraId="6FA67D34" w14:textId="77777777" w:rsidR="00A7214A" w:rsidRPr="005F4DB0" w:rsidRDefault="00A7214A" w:rsidP="007E3881">
            <w:r w:rsidRPr="00A522F9">
              <w:t>https://www.toronto.ca/legdocs/mmis/2020/ph/bgrd/backgroundfile-156419.pdf</w:t>
            </w:r>
          </w:p>
        </w:tc>
        <w:tc>
          <w:tcPr>
            <w:tcW w:w="4591" w:type="dxa"/>
          </w:tcPr>
          <w:p w14:paraId="611E2A33" w14:textId="77777777" w:rsidR="00A7214A" w:rsidRPr="00AE6FE5" w:rsidRDefault="00A7214A" w:rsidP="007E3881">
            <w:pPr>
              <w:shd w:val="clear" w:color="auto" w:fill="FFFFFF"/>
              <w:rPr>
                <w:color w:val="000000"/>
                <w:shd w:val="clear" w:color="auto" w:fill="FFFFFF"/>
              </w:rPr>
            </w:pPr>
            <w:r w:rsidRPr="00AE6FE5">
              <w:rPr>
                <w:color w:val="000000"/>
                <w:shd w:val="clear" w:color="auto" w:fill="FFFFFF"/>
              </w:rPr>
              <w:t xml:space="preserve">The report offers advice to guide the City of Toronto - SSHA, United Way Greater Toronto, agencies, and other partners in responding to the COVID-19 pandemic in the shelter and homelessness service systems. A foundation for long-term collaboration on best practices, policy, and strategic investments to end homelessness is offered in the report, including specific actions to deepen collaboration and coordination between emergency shelter system and health partners. </w:t>
            </w:r>
          </w:p>
          <w:p w14:paraId="5D45DF89" w14:textId="77777777" w:rsidR="00A7214A" w:rsidRPr="00AE6FE5" w:rsidRDefault="00A7214A" w:rsidP="007E3881">
            <w:pPr>
              <w:shd w:val="clear" w:color="auto" w:fill="FFFFFF"/>
              <w:rPr>
                <w:color w:val="000000"/>
              </w:rPr>
            </w:pPr>
            <w:r w:rsidRPr="00AE6FE5">
              <w:rPr>
                <w:color w:val="000000"/>
              </w:rPr>
              <w:t>Included because of the collaboration ("tireless commitment, partnership and strong communication across homelessness and health sectors.")</w:t>
            </w:r>
          </w:p>
          <w:p w14:paraId="5C9D7205" w14:textId="77777777" w:rsidR="00A7214A" w:rsidRPr="00AE6FE5" w:rsidRDefault="00A7214A" w:rsidP="007E3881">
            <w:pPr>
              <w:shd w:val="clear" w:color="auto" w:fill="FFFFFF"/>
              <w:rPr>
                <w:color w:val="000000"/>
              </w:rPr>
            </w:pPr>
            <w:r w:rsidRPr="00AE6FE5">
              <w:rPr>
                <w:color w:val="000000"/>
              </w:rPr>
              <w:t>- implementation of the coordinated health services for shelter client’s framework recommended</w:t>
            </w:r>
          </w:p>
          <w:p w14:paraId="1F2C0F32" w14:textId="77777777" w:rsidR="00A7214A" w:rsidRPr="00AE6FE5" w:rsidRDefault="00A7214A" w:rsidP="007E3881">
            <w:pPr>
              <w:shd w:val="clear" w:color="auto" w:fill="FFFFFF"/>
              <w:rPr>
                <w:color w:val="000000"/>
              </w:rPr>
            </w:pPr>
            <w:r w:rsidRPr="00AE6FE5">
              <w:rPr>
                <w:color w:val="000000"/>
              </w:rPr>
              <w:t>- Coordinating safe supply of medications and other harm reduction supports for individuals who use substances was an area recognized to need greater coordination between different levels of government</w:t>
            </w:r>
          </w:p>
          <w:p w14:paraId="784FC1C9" w14:textId="77777777" w:rsidR="00A7214A" w:rsidRPr="00AE6FE5" w:rsidRDefault="00A7214A" w:rsidP="007E3881"/>
        </w:tc>
      </w:tr>
      <w:tr w:rsidR="00A7214A" w:rsidRPr="002F66D2" w14:paraId="10DC7A9D" w14:textId="77777777" w:rsidTr="007E3881">
        <w:tc>
          <w:tcPr>
            <w:tcW w:w="1696" w:type="dxa"/>
          </w:tcPr>
          <w:p w14:paraId="3444CD2F" w14:textId="77777777" w:rsidR="00A7214A" w:rsidRPr="005F4DB0" w:rsidRDefault="00A7214A" w:rsidP="007E3881">
            <w:pPr>
              <w:jc w:val="right"/>
            </w:pPr>
            <w:r>
              <w:t>28</w:t>
            </w:r>
          </w:p>
        </w:tc>
        <w:tc>
          <w:tcPr>
            <w:tcW w:w="2127" w:type="dxa"/>
          </w:tcPr>
          <w:p w14:paraId="4E80518D" w14:textId="77777777" w:rsidR="00A7214A" w:rsidRPr="00C10763" w:rsidRDefault="00A7214A" w:rsidP="007E3881">
            <w:r w:rsidRPr="00C10763">
              <w:rPr>
                <w:color w:val="000000"/>
                <w:shd w:val="clear" w:color="auto" w:fill="FFFFFF"/>
              </w:rPr>
              <w:t xml:space="preserve">Youth at the Centre of Impact: Towards an </w:t>
            </w:r>
            <w:proofErr w:type="gramStart"/>
            <w:r w:rsidRPr="00C10763">
              <w:rPr>
                <w:color w:val="000000"/>
                <w:shd w:val="clear" w:color="auto" w:fill="FFFFFF"/>
              </w:rPr>
              <w:t>outcomes</w:t>
            </w:r>
            <w:proofErr w:type="gramEnd"/>
            <w:r w:rsidRPr="00C10763">
              <w:rPr>
                <w:color w:val="000000"/>
                <w:shd w:val="clear" w:color="auto" w:fill="FFFFFF"/>
              </w:rPr>
              <w:t xml:space="preserve"> measurement framework</w:t>
            </w:r>
          </w:p>
        </w:tc>
        <w:tc>
          <w:tcPr>
            <w:tcW w:w="1701" w:type="dxa"/>
          </w:tcPr>
          <w:p w14:paraId="2BC56105" w14:textId="77777777" w:rsidR="00A7214A" w:rsidRPr="00C10763" w:rsidRDefault="00A7214A" w:rsidP="007E3881">
            <w:r w:rsidRPr="00C10763">
              <w:rPr>
                <w:color w:val="000000"/>
                <w:shd w:val="clear" w:color="auto" w:fill="FFFFFF"/>
              </w:rPr>
              <w:t xml:space="preserve">Prepared by: Dr. John Ecker- Director of Evaluation at COH, Jesse Donaldson- Deputy Chief Operating Officer at COH, Jocelyn </w:t>
            </w:r>
            <w:proofErr w:type="spellStart"/>
            <w:r w:rsidRPr="00C10763">
              <w:rPr>
                <w:color w:val="000000"/>
                <w:shd w:val="clear" w:color="auto" w:fill="FFFFFF"/>
              </w:rPr>
              <w:t>Helland</w:t>
            </w:r>
            <w:proofErr w:type="spellEnd"/>
            <w:r w:rsidRPr="00C10763">
              <w:rPr>
                <w:color w:val="000000"/>
                <w:shd w:val="clear" w:color="auto" w:fill="FFFFFF"/>
              </w:rPr>
              <w:t xml:space="preserve"> - ED at Eva's</w:t>
            </w:r>
          </w:p>
        </w:tc>
        <w:tc>
          <w:tcPr>
            <w:tcW w:w="2835" w:type="dxa"/>
          </w:tcPr>
          <w:p w14:paraId="4E27CBA4" w14:textId="77777777" w:rsidR="00A7214A" w:rsidRPr="005F4DB0" w:rsidRDefault="00A7214A" w:rsidP="007E3881">
            <w:r w:rsidRPr="00FE3D5E">
              <w:t>https://www.homelesshub.ca/sites/default/files/attachments/outcomes.measurement.report.15nov17_0.pdf</w:t>
            </w:r>
          </w:p>
        </w:tc>
        <w:tc>
          <w:tcPr>
            <w:tcW w:w="4591" w:type="dxa"/>
          </w:tcPr>
          <w:p w14:paraId="67BC2FB6" w14:textId="77777777" w:rsidR="00A7214A" w:rsidRPr="00514BE0" w:rsidRDefault="00A7214A" w:rsidP="007E3881">
            <w:pPr>
              <w:shd w:val="clear" w:color="auto" w:fill="FFFFFF"/>
              <w:rPr>
                <w:color w:val="000000"/>
              </w:rPr>
            </w:pPr>
            <w:r w:rsidRPr="00514BE0">
              <w:rPr>
                <w:color w:val="000000"/>
              </w:rPr>
              <w:t>Living document - several key organization and actors mentioned in detail in this report.</w:t>
            </w:r>
          </w:p>
          <w:p w14:paraId="397F50DA" w14:textId="77777777" w:rsidR="00A7214A" w:rsidRPr="00514BE0" w:rsidRDefault="00A7214A" w:rsidP="007E3881">
            <w:pPr>
              <w:shd w:val="clear" w:color="auto" w:fill="FFFFFF"/>
              <w:rPr>
                <w:color w:val="000000"/>
              </w:rPr>
            </w:pPr>
            <w:r w:rsidRPr="00514BE0">
              <w:rPr>
                <w:color w:val="000000"/>
              </w:rPr>
              <w:t>- focus is more on Eva's and less so on any coordination of health services with the health system. Physical and mental well-being (including accessing health services) are one of the main outcomes of mastery and independence, which falls under youth development outcomes.</w:t>
            </w:r>
          </w:p>
          <w:p w14:paraId="644D9F13" w14:textId="77777777" w:rsidR="00A7214A" w:rsidRPr="00514BE0" w:rsidRDefault="00A7214A" w:rsidP="007E3881">
            <w:pPr>
              <w:jc w:val="center"/>
            </w:pPr>
          </w:p>
        </w:tc>
      </w:tr>
      <w:tr w:rsidR="00A7214A" w:rsidRPr="002F66D2" w14:paraId="44FFB1D7" w14:textId="77777777" w:rsidTr="007E3881">
        <w:tc>
          <w:tcPr>
            <w:tcW w:w="1696" w:type="dxa"/>
          </w:tcPr>
          <w:p w14:paraId="7558A349" w14:textId="77777777" w:rsidR="00A7214A" w:rsidRPr="005F4DB0" w:rsidRDefault="00A7214A" w:rsidP="007E3881">
            <w:pPr>
              <w:jc w:val="right"/>
            </w:pPr>
            <w:r>
              <w:t>29</w:t>
            </w:r>
          </w:p>
        </w:tc>
        <w:tc>
          <w:tcPr>
            <w:tcW w:w="2127" w:type="dxa"/>
          </w:tcPr>
          <w:p w14:paraId="647D27F2" w14:textId="77777777" w:rsidR="00A7214A" w:rsidRPr="002C3FD0" w:rsidRDefault="00A7214A" w:rsidP="007E3881">
            <w:pPr>
              <w:rPr>
                <w:color w:val="000000"/>
              </w:rPr>
            </w:pPr>
            <w:r w:rsidRPr="001D11F5">
              <w:rPr>
                <w:color w:val="000000"/>
              </w:rPr>
              <w:t>Engagement Framewor</w:t>
            </w:r>
            <w:r>
              <w:rPr>
                <w:color w:val="000000"/>
              </w:rPr>
              <w:t>k</w:t>
            </w:r>
          </w:p>
        </w:tc>
        <w:tc>
          <w:tcPr>
            <w:tcW w:w="1701" w:type="dxa"/>
          </w:tcPr>
          <w:p w14:paraId="3072557E" w14:textId="77777777" w:rsidR="00A7214A" w:rsidRPr="00C10763" w:rsidRDefault="00A7214A" w:rsidP="007E3881">
            <w:r w:rsidRPr="00C10763">
              <w:rPr>
                <w:color w:val="000000"/>
                <w:shd w:val="clear" w:color="auto" w:fill="FFFFFF"/>
              </w:rPr>
              <w:t xml:space="preserve">City of Toronto (Shelter, </w:t>
            </w:r>
            <w:r w:rsidRPr="00C10763">
              <w:rPr>
                <w:color w:val="000000"/>
                <w:shd w:val="clear" w:color="auto" w:fill="FFFFFF"/>
              </w:rPr>
              <w:lastRenderedPageBreak/>
              <w:t xml:space="preserve">Support and Housing Administration) </w:t>
            </w:r>
          </w:p>
        </w:tc>
        <w:tc>
          <w:tcPr>
            <w:tcW w:w="2835" w:type="dxa"/>
          </w:tcPr>
          <w:p w14:paraId="2D468FCD" w14:textId="77777777" w:rsidR="00A7214A" w:rsidRPr="00A05ED7" w:rsidRDefault="00A7214A" w:rsidP="007E3881">
            <w:r w:rsidRPr="00A05ED7">
              <w:lastRenderedPageBreak/>
              <w:t>https://www.toronto.ca/wp-content/uploads/2017/10/971</w:t>
            </w:r>
            <w:r w:rsidRPr="00A05ED7">
              <w:lastRenderedPageBreak/>
              <w:t>f-SSH-Engagement-Framework.pdf</w:t>
            </w:r>
          </w:p>
        </w:tc>
        <w:tc>
          <w:tcPr>
            <w:tcW w:w="4591" w:type="dxa"/>
          </w:tcPr>
          <w:p w14:paraId="07077AD3" w14:textId="2A6F6052" w:rsidR="00A7214A" w:rsidRPr="0002198E" w:rsidRDefault="00A7214A" w:rsidP="007E3881">
            <w:pPr>
              <w:ind w:right="440"/>
            </w:pPr>
            <w:r w:rsidRPr="0002198E">
              <w:rPr>
                <w:color w:val="000000"/>
                <w:shd w:val="clear" w:color="auto" w:fill="FFFFFF"/>
              </w:rPr>
              <w:lastRenderedPageBreak/>
              <w:t xml:space="preserve">Outlines the vision, principles, commitments, and definition of engagement </w:t>
            </w:r>
            <w:r w:rsidRPr="0002198E">
              <w:rPr>
                <w:color w:val="000000"/>
                <w:shd w:val="clear" w:color="auto" w:fill="FFFFFF"/>
              </w:rPr>
              <w:lastRenderedPageBreak/>
              <w:t>by the SSHA in supporting a more integrated, and client-</w:t>
            </w:r>
            <w:r w:rsidR="004A632B" w:rsidRPr="0002198E">
              <w:rPr>
                <w:color w:val="000000"/>
                <w:shd w:val="clear" w:color="auto" w:fill="FFFFFF"/>
              </w:rPr>
              <w:t>centered</w:t>
            </w:r>
            <w:r w:rsidRPr="0002198E">
              <w:rPr>
                <w:color w:val="000000"/>
                <w:shd w:val="clear" w:color="auto" w:fill="FFFFFF"/>
              </w:rPr>
              <w:t xml:space="preserve"> housing stability service system.</w:t>
            </w:r>
          </w:p>
        </w:tc>
      </w:tr>
      <w:tr w:rsidR="00A7214A" w:rsidRPr="002F66D2" w14:paraId="6843700A" w14:textId="77777777" w:rsidTr="007E3881">
        <w:tc>
          <w:tcPr>
            <w:tcW w:w="1696" w:type="dxa"/>
          </w:tcPr>
          <w:p w14:paraId="20565FFF" w14:textId="77777777" w:rsidR="00A7214A" w:rsidRDefault="00A7214A" w:rsidP="007E3881">
            <w:pPr>
              <w:jc w:val="right"/>
            </w:pPr>
            <w:r>
              <w:lastRenderedPageBreak/>
              <w:t>30</w:t>
            </w:r>
          </w:p>
        </w:tc>
        <w:tc>
          <w:tcPr>
            <w:tcW w:w="2127" w:type="dxa"/>
          </w:tcPr>
          <w:p w14:paraId="2CAD79C7" w14:textId="77777777" w:rsidR="00A7214A" w:rsidRPr="001D11F5" w:rsidRDefault="00A7214A" w:rsidP="007E3881">
            <w:pPr>
              <w:rPr>
                <w:color w:val="000000"/>
              </w:rPr>
            </w:pPr>
            <w:r w:rsidRPr="001D11F5">
              <w:rPr>
                <w:color w:val="000000"/>
                <w:shd w:val="clear" w:color="auto" w:fill="FFFFFF"/>
              </w:rPr>
              <w:t>Harm Reduction Framework: Fostering dignity for people who use substances across and housing and homelessness services</w:t>
            </w:r>
          </w:p>
        </w:tc>
        <w:tc>
          <w:tcPr>
            <w:tcW w:w="1701" w:type="dxa"/>
          </w:tcPr>
          <w:p w14:paraId="16258D5B" w14:textId="77777777" w:rsidR="00A7214A" w:rsidRPr="00C10763" w:rsidRDefault="00A7214A" w:rsidP="007E3881">
            <w:pPr>
              <w:rPr>
                <w:color w:val="000000"/>
                <w:shd w:val="clear" w:color="auto" w:fill="FFFFFF"/>
              </w:rPr>
            </w:pPr>
            <w:r w:rsidRPr="00C10763">
              <w:rPr>
                <w:color w:val="000000"/>
                <w:shd w:val="clear" w:color="auto" w:fill="FFFFFF"/>
              </w:rPr>
              <w:t>City of Toronto (</w:t>
            </w:r>
            <w:r>
              <w:rPr>
                <w:color w:val="000000"/>
                <w:shd w:val="clear" w:color="auto" w:fill="FFFFFF"/>
              </w:rPr>
              <w:t>SSHA</w:t>
            </w:r>
            <w:r w:rsidRPr="00C10763">
              <w:rPr>
                <w:color w:val="000000"/>
                <w:shd w:val="clear" w:color="auto" w:fill="FFFFFF"/>
              </w:rPr>
              <w:t>)</w:t>
            </w:r>
          </w:p>
        </w:tc>
        <w:tc>
          <w:tcPr>
            <w:tcW w:w="2835" w:type="dxa"/>
          </w:tcPr>
          <w:p w14:paraId="39AC892B" w14:textId="77777777" w:rsidR="00A7214A" w:rsidRPr="005F4DB0" w:rsidRDefault="00A7214A" w:rsidP="007E3881">
            <w:r w:rsidRPr="00CE295B">
              <w:t>https://www.toronto.ca/wp-content/uploads/2017/10/9791-SSHA-Harm-Reduction-Framework.pdf</w:t>
            </w:r>
          </w:p>
        </w:tc>
        <w:tc>
          <w:tcPr>
            <w:tcW w:w="4591" w:type="dxa"/>
          </w:tcPr>
          <w:p w14:paraId="2B16F770" w14:textId="77777777" w:rsidR="00A7214A" w:rsidRPr="0002198E" w:rsidRDefault="00A7214A" w:rsidP="007E3881">
            <w:pPr>
              <w:rPr>
                <w:color w:val="000000"/>
              </w:rPr>
            </w:pPr>
            <w:r w:rsidRPr="0002198E">
              <w:rPr>
                <w:color w:val="000000"/>
              </w:rPr>
              <w:t>Framework developed through research focused on emergency shelter system - key informant interviews and literature review with stakeholders including SSHA and TPH staff, community health sector, people with lived experience, and shelter and social housing providers.</w:t>
            </w:r>
          </w:p>
          <w:p w14:paraId="2B1F3BBC" w14:textId="77777777" w:rsidR="00A7214A" w:rsidRPr="0002198E" w:rsidRDefault="00A7214A" w:rsidP="007E3881"/>
        </w:tc>
      </w:tr>
      <w:tr w:rsidR="00A7214A" w:rsidRPr="002F66D2" w14:paraId="3A8E2E5D" w14:textId="77777777" w:rsidTr="007E3881">
        <w:tc>
          <w:tcPr>
            <w:tcW w:w="1696" w:type="dxa"/>
          </w:tcPr>
          <w:p w14:paraId="7E2E1A2D" w14:textId="77777777" w:rsidR="00A7214A" w:rsidRPr="005F4DB0" w:rsidRDefault="00A7214A" w:rsidP="007E3881">
            <w:pPr>
              <w:jc w:val="right"/>
            </w:pPr>
            <w:r>
              <w:t>31</w:t>
            </w:r>
          </w:p>
        </w:tc>
        <w:tc>
          <w:tcPr>
            <w:tcW w:w="2127" w:type="dxa"/>
          </w:tcPr>
          <w:p w14:paraId="49AF3BCA" w14:textId="77777777" w:rsidR="00A7214A" w:rsidRPr="00C10763" w:rsidRDefault="00A7214A" w:rsidP="007E3881">
            <w:r w:rsidRPr="00C10763">
              <w:rPr>
                <w:color w:val="000000"/>
                <w:shd w:val="clear" w:color="auto" w:fill="FFFFFF"/>
              </w:rPr>
              <w:t>Homelessness Solutions Service Plan</w:t>
            </w:r>
          </w:p>
        </w:tc>
        <w:tc>
          <w:tcPr>
            <w:tcW w:w="1701" w:type="dxa"/>
          </w:tcPr>
          <w:p w14:paraId="62958F92" w14:textId="77777777" w:rsidR="00A7214A" w:rsidRPr="00C10763" w:rsidRDefault="00A7214A" w:rsidP="007E3881">
            <w:r w:rsidRPr="00C10763">
              <w:rPr>
                <w:color w:val="000000"/>
                <w:shd w:val="clear" w:color="auto" w:fill="FFFFFF"/>
              </w:rPr>
              <w:t>City of Toronto (</w:t>
            </w:r>
            <w:r>
              <w:rPr>
                <w:color w:val="000000"/>
                <w:shd w:val="clear" w:color="auto" w:fill="FFFFFF"/>
              </w:rPr>
              <w:t>SSHA</w:t>
            </w:r>
            <w:r w:rsidRPr="00C10763">
              <w:rPr>
                <w:color w:val="000000"/>
                <w:shd w:val="clear" w:color="auto" w:fill="FFFFFF"/>
              </w:rPr>
              <w:t>)</w:t>
            </w:r>
          </w:p>
        </w:tc>
        <w:tc>
          <w:tcPr>
            <w:tcW w:w="2835" w:type="dxa"/>
          </w:tcPr>
          <w:p w14:paraId="1EB1B00E" w14:textId="77777777" w:rsidR="00A7214A" w:rsidRPr="005F4DB0" w:rsidRDefault="00A7214A" w:rsidP="007E3881">
            <w:r w:rsidRPr="00CE295B">
              <w:t>https://www.toronto.ca/legdocs/mmis/2021/ec/bgrd/backgroundfile-171730.pdf</w:t>
            </w:r>
          </w:p>
        </w:tc>
        <w:tc>
          <w:tcPr>
            <w:tcW w:w="4591" w:type="dxa"/>
          </w:tcPr>
          <w:p w14:paraId="21BBBEA9" w14:textId="43DF1A67" w:rsidR="00A7214A" w:rsidRPr="00B14831" w:rsidRDefault="00A7214A" w:rsidP="007E3881">
            <w:r w:rsidRPr="00B14831">
              <w:rPr>
                <w:color w:val="000000"/>
                <w:shd w:val="clear" w:color="auto" w:fill="FFFFFF"/>
              </w:rPr>
              <w:t>Outlines implementation priorities for the next 3 years, using an integrated and person-</w:t>
            </w:r>
            <w:r w:rsidR="004A632B" w:rsidRPr="00B14831">
              <w:rPr>
                <w:color w:val="000000"/>
                <w:shd w:val="clear" w:color="auto" w:fill="FFFFFF"/>
              </w:rPr>
              <w:t>centered</w:t>
            </w:r>
            <w:r w:rsidRPr="00B14831">
              <w:rPr>
                <w:color w:val="000000"/>
                <w:shd w:val="clear" w:color="auto" w:fill="FFFFFF"/>
              </w:rPr>
              <w:t xml:space="preserve"> approach to address homelessness. Developing an integrated systems response is highlighted as one of the priorities in this plan. The plan also provides context on the role of SSHA in service delivery and how the homelessness service sector operates within broader housing system in Toronto.</w:t>
            </w:r>
          </w:p>
        </w:tc>
      </w:tr>
      <w:tr w:rsidR="00A7214A" w:rsidRPr="002F66D2" w14:paraId="1B3DFF11" w14:textId="77777777" w:rsidTr="007E3881">
        <w:tc>
          <w:tcPr>
            <w:tcW w:w="1696" w:type="dxa"/>
          </w:tcPr>
          <w:p w14:paraId="7B957EDF" w14:textId="77777777" w:rsidR="00A7214A" w:rsidRPr="005F4DB0" w:rsidRDefault="00A7214A" w:rsidP="007E3881">
            <w:pPr>
              <w:jc w:val="right"/>
            </w:pPr>
            <w:r>
              <w:t>32</w:t>
            </w:r>
          </w:p>
        </w:tc>
        <w:tc>
          <w:tcPr>
            <w:tcW w:w="2127" w:type="dxa"/>
          </w:tcPr>
          <w:p w14:paraId="31313017" w14:textId="77777777" w:rsidR="00A7214A" w:rsidRPr="00C10763" w:rsidRDefault="00A7214A" w:rsidP="007E3881">
            <w:r w:rsidRPr="00C10763">
              <w:rPr>
                <w:color w:val="000000"/>
                <w:shd w:val="clear" w:color="auto" w:fill="FFFFFF"/>
              </w:rPr>
              <w:t>Ontario's Housing and Homelessness System</w:t>
            </w:r>
          </w:p>
        </w:tc>
        <w:tc>
          <w:tcPr>
            <w:tcW w:w="1701" w:type="dxa"/>
          </w:tcPr>
          <w:p w14:paraId="470EBE98" w14:textId="77777777" w:rsidR="00A7214A" w:rsidRPr="005F4DB0" w:rsidRDefault="00A7214A" w:rsidP="007E3881">
            <w:r>
              <w:t>Province of Ontario</w:t>
            </w:r>
          </w:p>
        </w:tc>
        <w:tc>
          <w:tcPr>
            <w:tcW w:w="2835" w:type="dxa"/>
          </w:tcPr>
          <w:p w14:paraId="1BB297B3" w14:textId="77777777" w:rsidR="00A7214A" w:rsidRPr="005F4DB0" w:rsidRDefault="00A7214A" w:rsidP="007E3881">
            <w:r w:rsidRPr="007B0EE9">
              <w:t>https://www.ontario.ca/document/community-housing-renewal-ontarios-action-plan-under-national-housing-strategy/ontarios-housing-and-homelessness-system</w:t>
            </w:r>
          </w:p>
        </w:tc>
        <w:tc>
          <w:tcPr>
            <w:tcW w:w="4591" w:type="dxa"/>
          </w:tcPr>
          <w:p w14:paraId="2D7276A2" w14:textId="77777777" w:rsidR="00A7214A" w:rsidRPr="005F4DB0" w:rsidRDefault="00A7214A" w:rsidP="007E3881">
            <w:r>
              <w:t xml:space="preserve">Various chapters to scroll through - provides summary of government role in the housing and homelessness system, key actors involved in executing key strategies. </w:t>
            </w:r>
          </w:p>
        </w:tc>
      </w:tr>
      <w:tr w:rsidR="00A7214A" w:rsidRPr="002F66D2" w14:paraId="792D784D" w14:textId="77777777" w:rsidTr="007E3881">
        <w:tc>
          <w:tcPr>
            <w:tcW w:w="1696" w:type="dxa"/>
            <w:shd w:val="clear" w:color="auto" w:fill="DBDBDB" w:themeFill="accent3" w:themeFillTint="66"/>
          </w:tcPr>
          <w:p w14:paraId="346EFD54" w14:textId="77777777" w:rsidR="00A7214A" w:rsidRPr="00047786" w:rsidRDefault="00A7214A" w:rsidP="007E3881">
            <w:pPr>
              <w:rPr>
                <w:b/>
                <w:bCs/>
              </w:rPr>
            </w:pPr>
            <w:r w:rsidRPr="00047786">
              <w:rPr>
                <w:b/>
                <w:bCs/>
              </w:rPr>
              <w:t xml:space="preserve">POLICY DOCUMENTS </w:t>
            </w:r>
          </w:p>
        </w:tc>
        <w:tc>
          <w:tcPr>
            <w:tcW w:w="2127" w:type="dxa"/>
            <w:shd w:val="clear" w:color="auto" w:fill="DBDBDB" w:themeFill="accent3" w:themeFillTint="66"/>
          </w:tcPr>
          <w:p w14:paraId="20F9444D" w14:textId="77777777" w:rsidR="00A7214A" w:rsidRPr="005F4DB0" w:rsidRDefault="00A7214A" w:rsidP="007E3881"/>
        </w:tc>
        <w:tc>
          <w:tcPr>
            <w:tcW w:w="1701" w:type="dxa"/>
            <w:shd w:val="clear" w:color="auto" w:fill="DBDBDB" w:themeFill="accent3" w:themeFillTint="66"/>
          </w:tcPr>
          <w:p w14:paraId="15BE0E13" w14:textId="77777777" w:rsidR="00A7214A" w:rsidRPr="005F4DB0" w:rsidRDefault="00A7214A" w:rsidP="007E3881"/>
        </w:tc>
        <w:tc>
          <w:tcPr>
            <w:tcW w:w="2835" w:type="dxa"/>
            <w:shd w:val="clear" w:color="auto" w:fill="DBDBDB" w:themeFill="accent3" w:themeFillTint="66"/>
          </w:tcPr>
          <w:p w14:paraId="372EA90C" w14:textId="77777777" w:rsidR="00A7214A" w:rsidRPr="005F4DB0" w:rsidRDefault="00A7214A" w:rsidP="007E3881"/>
        </w:tc>
        <w:tc>
          <w:tcPr>
            <w:tcW w:w="4591" w:type="dxa"/>
            <w:shd w:val="clear" w:color="auto" w:fill="DBDBDB" w:themeFill="accent3" w:themeFillTint="66"/>
          </w:tcPr>
          <w:p w14:paraId="14180967" w14:textId="77777777" w:rsidR="00A7214A" w:rsidRPr="005F4DB0" w:rsidRDefault="00A7214A" w:rsidP="007E3881"/>
        </w:tc>
      </w:tr>
      <w:tr w:rsidR="00A7214A" w:rsidRPr="002F66D2" w14:paraId="2D0676CE" w14:textId="77777777" w:rsidTr="007E3881">
        <w:tc>
          <w:tcPr>
            <w:tcW w:w="1696" w:type="dxa"/>
          </w:tcPr>
          <w:p w14:paraId="606D118A" w14:textId="77777777" w:rsidR="00A7214A" w:rsidRPr="005F4DB0" w:rsidRDefault="00A7214A" w:rsidP="007E3881">
            <w:pPr>
              <w:jc w:val="right"/>
            </w:pPr>
            <w:r>
              <w:t>33</w:t>
            </w:r>
          </w:p>
        </w:tc>
        <w:tc>
          <w:tcPr>
            <w:tcW w:w="2127" w:type="dxa"/>
          </w:tcPr>
          <w:p w14:paraId="5346C6CE" w14:textId="77777777" w:rsidR="00A7214A" w:rsidRPr="005F4DB0" w:rsidRDefault="00A7214A" w:rsidP="007E3881">
            <w:r>
              <w:t>People’s healthcare Act</w:t>
            </w:r>
          </w:p>
        </w:tc>
        <w:tc>
          <w:tcPr>
            <w:tcW w:w="1701" w:type="dxa"/>
          </w:tcPr>
          <w:p w14:paraId="5D45A759" w14:textId="77777777" w:rsidR="00A7214A" w:rsidRPr="005F4DB0" w:rsidRDefault="00A7214A" w:rsidP="007E3881">
            <w:r>
              <w:t>Province of Ontario</w:t>
            </w:r>
          </w:p>
        </w:tc>
        <w:tc>
          <w:tcPr>
            <w:tcW w:w="2835" w:type="dxa"/>
          </w:tcPr>
          <w:p w14:paraId="5431EB5B" w14:textId="77777777" w:rsidR="00A7214A" w:rsidRPr="005F4DB0" w:rsidRDefault="00A7214A" w:rsidP="007E3881">
            <w:r w:rsidRPr="00913325">
              <w:t>https://www.ontario.ca/laws/statute/s19005</w:t>
            </w:r>
          </w:p>
        </w:tc>
        <w:tc>
          <w:tcPr>
            <w:tcW w:w="4591" w:type="dxa"/>
          </w:tcPr>
          <w:p w14:paraId="1A1EDCB9" w14:textId="77777777" w:rsidR="00A7214A" w:rsidRPr="004C1155" w:rsidRDefault="00A7214A" w:rsidP="007E3881">
            <w:r w:rsidRPr="004C1155">
              <w:rPr>
                <w:shd w:val="clear" w:color="auto" w:fill="FFFFFF"/>
              </w:rPr>
              <w:t>The most salient features of the proposed legislation relate to the creation of the new health agency, Ontario Health, and the broad authority of the Minister of Health and Long-Term Care (the “Minister”) to “integrate” health service providers.</w:t>
            </w:r>
          </w:p>
        </w:tc>
      </w:tr>
      <w:tr w:rsidR="00A7214A" w:rsidRPr="002F66D2" w14:paraId="0A4CEFA2" w14:textId="77777777" w:rsidTr="007E3881">
        <w:tc>
          <w:tcPr>
            <w:tcW w:w="1696" w:type="dxa"/>
          </w:tcPr>
          <w:p w14:paraId="6C088F41" w14:textId="77777777" w:rsidR="00A7214A" w:rsidRPr="005F4DB0" w:rsidRDefault="00A7214A" w:rsidP="007E3881">
            <w:pPr>
              <w:jc w:val="right"/>
            </w:pPr>
            <w:r>
              <w:t>34</w:t>
            </w:r>
          </w:p>
        </w:tc>
        <w:tc>
          <w:tcPr>
            <w:tcW w:w="2127" w:type="dxa"/>
          </w:tcPr>
          <w:p w14:paraId="1F6CA953" w14:textId="77777777" w:rsidR="00A7214A" w:rsidRPr="005F4DB0" w:rsidRDefault="00A7214A" w:rsidP="007E3881">
            <w:r>
              <w:t>Connecting Care Act</w:t>
            </w:r>
          </w:p>
        </w:tc>
        <w:tc>
          <w:tcPr>
            <w:tcW w:w="1701" w:type="dxa"/>
          </w:tcPr>
          <w:p w14:paraId="26A8A09B" w14:textId="77777777" w:rsidR="00A7214A" w:rsidRPr="005F4DB0" w:rsidRDefault="00A7214A" w:rsidP="007E3881">
            <w:r>
              <w:t>Province of Ontario</w:t>
            </w:r>
          </w:p>
        </w:tc>
        <w:tc>
          <w:tcPr>
            <w:tcW w:w="2835" w:type="dxa"/>
          </w:tcPr>
          <w:p w14:paraId="2E2630C7" w14:textId="77777777" w:rsidR="00A7214A" w:rsidRPr="005F4DB0" w:rsidRDefault="00A7214A" w:rsidP="007E3881">
            <w:r w:rsidRPr="000C7A96">
              <w:t>https://www.ontario.ca/laws/statute/19c05</w:t>
            </w:r>
          </w:p>
        </w:tc>
        <w:tc>
          <w:tcPr>
            <w:tcW w:w="4591" w:type="dxa"/>
          </w:tcPr>
          <w:p w14:paraId="0A2A0D4D" w14:textId="77777777" w:rsidR="00A7214A" w:rsidRPr="007816ED" w:rsidRDefault="00A7214A" w:rsidP="007E3881">
            <w:r w:rsidRPr="007816ED">
              <w:rPr>
                <w:color w:val="000000"/>
                <w:shd w:val="clear" w:color="auto" w:fill="FFFFFF"/>
              </w:rPr>
              <w:t xml:space="preserve">Legislation introducing the establishment of Ontario Health Teams, including definitions, </w:t>
            </w:r>
            <w:r w:rsidRPr="007816ED">
              <w:rPr>
                <w:color w:val="000000"/>
                <w:shd w:val="clear" w:color="auto" w:fill="FFFFFF"/>
              </w:rPr>
              <w:lastRenderedPageBreak/>
              <w:t>regulations, funding and accountability, transfers, enforcements and penalties, community engagement, etc.</w:t>
            </w:r>
          </w:p>
        </w:tc>
      </w:tr>
      <w:tr w:rsidR="00A7214A" w:rsidRPr="002F66D2" w14:paraId="22F3526D" w14:textId="77777777" w:rsidTr="007E3881">
        <w:tc>
          <w:tcPr>
            <w:tcW w:w="1696" w:type="dxa"/>
          </w:tcPr>
          <w:p w14:paraId="4491D738" w14:textId="77777777" w:rsidR="00A7214A" w:rsidRPr="005F4DB0" w:rsidRDefault="00A7214A" w:rsidP="007E3881">
            <w:pPr>
              <w:jc w:val="right"/>
            </w:pPr>
            <w:r>
              <w:lastRenderedPageBreak/>
              <w:t>35</w:t>
            </w:r>
          </w:p>
        </w:tc>
        <w:tc>
          <w:tcPr>
            <w:tcW w:w="2127" w:type="dxa"/>
          </w:tcPr>
          <w:p w14:paraId="29FA501E" w14:textId="77777777" w:rsidR="00A7214A" w:rsidRPr="005F4DB0" w:rsidRDefault="00A7214A" w:rsidP="007E3881">
            <w:r>
              <w:t>Canada Health Act</w:t>
            </w:r>
          </w:p>
        </w:tc>
        <w:tc>
          <w:tcPr>
            <w:tcW w:w="1701" w:type="dxa"/>
          </w:tcPr>
          <w:p w14:paraId="02E06166" w14:textId="77777777" w:rsidR="00A7214A" w:rsidRPr="005F4DB0" w:rsidRDefault="00A7214A" w:rsidP="007E3881">
            <w:r>
              <w:t>Minister of Justice</w:t>
            </w:r>
          </w:p>
        </w:tc>
        <w:tc>
          <w:tcPr>
            <w:tcW w:w="2835" w:type="dxa"/>
          </w:tcPr>
          <w:p w14:paraId="75053901" w14:textId="77777777" w:rsidR="00A7214A" w:rsidRPr="005F4DB0" w:rsidRDefault="00A7214A" w:rsidP="007E3881">
            <w:r w:rsidRPr="009D2C49">
              <w:t>https://laws-lois.justice.gc.ca/eng/acts/c-6/page-1.html</w:t>
            </w:r>
          </w:p>
        </w:tc>
        <w:tc>
          <w:tcPr>
            <w:tcW w:w="4591" w:type="dxa"/>
          </w:tcPr>
          <w:p w14:paraId="6468C8FC" w14:textId="77777777" w:rsidR="00A7214A" w:rsidRPr="009259BE" w:rsidRDefault="00A7214A" w:rsidP="007E3881">
            <w:r w:rsidRPr="009259BE">
              <w:rPr>
                <w:color w:val="000000"/>
                <w:shd w:val="clear" w:color="auto" w:fill="FFFFFF"/>
              </w:rPr>
              <w:t>In summary, the criteria and conditions that must be met for provinces and territories to receive federal contributions under the Canada Health Transfer include: Public administration - must be operated on a non-profit basis by a public authority; comprehensiveness - plans must cover all insured health services provided by hospitals, physicians or dentists in the case procedures take place in hospital settings; universality - all residents must be entitled to insured health services on uniform terms and conditions; portability - insured residents moving from one province or territory to another must continue to be covered for insured health services within certain conditions; and lastly accessibility of insured health services.</w:t>
            </w:r>
          </w:p>
        </w:tc>
      </w:tr>
      <w:tr w:rsidR="00A7214A" w:rsidRPr="002F66D2" w14:paraId="59CB29FE" w14:textId="77777777" w:rsidTr="007E3881">
        <w:tc>
          <w:tcPr>
            <w:tcW w:w="1696" w:type="dxa"/>
          </w:tcPr>
          <w:p w14:paraId="6BADE222" w14:textId="77777777" w:rsidR="00A7214A" w:rsidRDefault="00A7214A" w:rsidP="007E3881">
            <w:pPr>
              <w:jc w:val="right"/>
            </w:pPr>
            <w:r>
              <w:t>36</w:t>
            </w:r>
          </w:p>
        </w:tc>
        <w:tc>
          <w:tcPr>
            <w:tcW w:w="2127" w:type="dxa"/>
          </w:tcPr>
          <w:p w14:paraId="08C91795" w14:textId="77777777" w:rsidR="00A7214A" w:rsidRDefault="00A7214A" w:rsidP="007E3881">
            <w:r>
              <w:t>Directive – harm reduction update</w:t>
            </w:r>
          </w:p>
        </w:tc>
        <w:tc>
          <w:tcPr>
            <w:tcW w:w="1701" w:type="dxa"/>
          </w:tcPr>
          <w:p w14:paraId="259A71E4" w14:textId="77777777" w:rsidR="00A7214A" w:rsidRDefault="00A7214A" w:rsidP="007E3881">
            <w:r>
              <w:t>City of Toronto (SSHA)</w:t>
            </w:r>
          </w:p>
        </w:tc>
        <w:tc>
          <w:tcPr>
            <w:tcW w:w="2835" w:type="dxa"/>
          </w:tcPr>
          <w:p w14:paraId="31100B99" w14:textId="77777777" w:rsidR="00A7214A" w:rsidRPr="005F4DB0" w:rsidRDefault="00A7214A" w:rsidP="007E3881">
            <w:r>
              <w:t>N/A</w:t>
            </w:r>
          </w:p>
        </w:tc>
        <w:tc>
          <w:tcPr>
            <w:tcW w:w="4591" w:type="dxa"/>
          </w:tcPr>
          <w:p w14:paraId="4F99C945" w14:textId="77777777" w:rsidR="00A7214A" w:rsidRPr="005F4DB0" w:rsidRDefault="00A7214A" w:rsidP="007E3881">
            <w:r>
              <w:t xml:space="preserve">Document sent by interview participant. </w:t>
            </w:r>
            <w:r w:rsidRPr="00040613">
              <w:rPr>
                <w:color w:val="000000"/>
                <w:shd w:val="clear" w:color="auto" w:fill="FFFFFF"/>
              </w:rPr>
              <w:t>Updated overdose prevention and response strategies and additional measures in response to the opioid crisis and the impact of COVID-19 and physical distancing requirements in Toronto Shelter Standards (TSS) and the 24-Hour Respite Sites Standards (TRS).</w:t>
            </w:r>
          </w:p>
        </w:tc>
      </w:tr>
      <w:tr w:rsidR="00A7214A" w:rsidRPr="002F66D2" w14:paraId="6A81CAA9" w14:textId="77777777" w:rsidTr="007E3881">
        <w:tc>
          <w:tcPr>
            <w:tcW w:w="1696" w:type="dxa"/>
          </w:tcPr>
          <w:p w14:paraId="6216CB84" w14:textId="77777777" w:rsidR="00A7214A" w:rsidRDefault="00A7214A" w:rsidP="007E3881">
            <w:pPr>
              <w:jc w:val="right"/>
            </w:pPr>
            <w:r>
              <w:t>37</w:t>
            </w:r>
          </w:p>
        </w:tc>
        <w:tc>
          <w:tcPr>
            <w:tcW w:w="2127" w:type="dxa"/>
          </w:tcPr>
          <w:p w14:paraId="1F8A636B" w14:textId="77777777" w:rsidR="00A7214A" w:rsidRDefault="00A7214A" w:rsidP="007E3881">
            <w:r>
              <w:t>Toronto Shelter Standards (version 4)</w:t>
            </w:r>
          </w:p>
        </w:tc>
        <w:tc>
          <w:tcPr>
            <w:tcW w:w="1701" w:type="dxa"/>
          </w:tcPr>
          <w:p w14:paraId="1B14B8E5" w14:textId="77777777" w:rsidR="00A7214A" w:rsidRDefault="00A7214A" w:rsidP="007E3881">
            <w:r>
              <w:t>City of Toronto (SSHA)</w:t>
            </w:r>
          </w:p>
        </w:tc>
        <w:tc>
          <w:tcPr>
            <w:tcW w:w="2835" w:type="dxa"/>
          </w:tcPr>
          <w:p w14:paraId="0505E570" w14:textId="77777777" w:rsidR="00A7214A" w:rsidRDefault="00A7214A" w:rsidP="007E3881">
            <w:r>
              <w:t xml:space="preserve">Not available. Has been updated to version 5. </w:t>
            </w:r>
          </w:p>
        </w:tc>
        <w:tc>
          <w:tcPr>
            <w:tcW w:w="4591" w:type="dxa"/>
          </w:tcPr>
          <w:p w14:paraId="4E3FAEA9" w14:textId="77777777" w:rsidR="00A7214A" w:rsidRPr="009259BE" w:rsidRDefault="00A7214A" w:rsidP="007E3881">
            <w:pPr>
              <w:rPr>
                <w:color w:val="000000"/>
              </w:rPr>
            </w:pPr>
            <w:r w:rsidRPr="009259BE">
              <w:rPr>
                <w:color w:val="000000"/>
              </w:rPr>
              <w:t>There are no specific guidelines on the operation of youth shelters as opposed to adult-based shelters, although it is known that the needs of both may be slightly different.</w:t>
            </w:r>
            <w:r w:rsidRPr="009259BE">
              <w:rPr>
                <w:color w:val="000000"/>
              </w:rPr>
              <w:br/>
              <w:t>- note: it is stated that the TSS are not exhaustive and is updated every 5 years</w:t>
            </w:r>
            <w:r w:rsidRPr="009259BE">
              <w:rPr>
                <w:color w:val="000000"/>
              </w:rPr>
              <w:br/>
              <w:t>- abstinence based programming section may need to be revised since the release of the SSHA directive issued in 2021.</w:t>
            </w:r>
          </w:p>
          <w:p w14:paraId="7C1C7357" w14:textId="77777777" w:rsidR="00A7214A" w:rsidRPr="009259BE" w:rsidRDefault="00A7214A" w:rsidP="007E3881"/>
        </w:tc>
      </w:tr>
      <w:tr w:rsidR="00A7214A" w:rsidRPr="002F66D2" w14:paraId="577452B3" w14:textId="77777777" w:rsidTr="007E3881">
        <w:tc>
          <w:tcPr>
            <w:tcW w:w="1696" w:type="dxa"/>
            <w:shd w:val="clear" w:color="auto" w:fill="DBDBDB" w:themeFill="accent3" w:themeFillTint="66"/>
          </w:tcPr>
          <w:p w14:paraId="1048B18E" w14:textId="77777777" w:rsidR="00A7214A" w:rsidRPr="00E67F40" w:rsidRDefault="00A7214A" w:rsidP="007E3881">
            <w:pPr>
              <w:jc w:val="both"/>
              <w:rPr>
                <w:b/>
                <w:bCs/>
              </w:rPr>
            </w:pPr>
            <w:r w:rsidRPr="00E67F40">
              <w:rPr>
                <w:b/>
                <w:bCs/>
              </w:rPr>
              <w:lastRenderedPageBreak/>
              <w:t>NEWS ARTICLES</w:t>
            </w:r>
          </w:p>
        </w:tc>
        <w:tc>
          <w:tcPr>
            <w:tcW w:w="2127" w:type="dxa"/>
            <w:shd w:val="clear" w:color="auto" w:fill="DBDBDB" w:themeFill="accent3" w:themeFillTint="66"/>
          </w:tcPr>
          <w:p w14:paraId="4FD0473D" w14:textId="77777777" w:rsidR="00A7214A" w:rsidRPr="005F4DB0" w:rsidRDefault="00A7214A" w:rsidP="007E3881"/>
        </w:tc>
        <w:tc>
          <w:tcPr>
            <w:tcW w:w="1701" w:type="dxa"/>
            <w:shd w:val="clear" w:color="auto" w:fill="DBDBDB" w:themeFill="accent3" w:themeFillTint="66"/>
          </w:tcPr>
          <w:p w14:paraId="0449C0E9" w14:textId="77777777" w:rsidR="00A7214A" w:rsidRPr="005F4DB0" w:rsidRDefault="00A7214A" w:rsidP="007E3881"/>
        </w:tc>
        <w:tc>
          <w:tcPr>
            <w:tcW w:w="2835" w:type="dxa"/>
            <w:shd w:val="clear" w:color="auto" w:fill="DBDBDB" w:themeFill="accent3" w:themeFillTint="66"/>
          </w:tcPr>
          <w:p w14:paraId="1C7A64A4" w14:textId="77777777" w:rsidR="00A7214A" w:rsidRPr="005F4DB0" w:rsidRDefault="00A7214A" w:rsidP="007E3881"/>
        </w:tc>
        <w:tc>
          <w:tcPr>
            <w:tcW w:w="4591" w:type="dxa"/>
            <w:shd w:val="clear" w:color="auto" w:fill="DBDBDB" w:themeFill="accent3" w:themeFillTint="66"/>
          </w:tcPr>
          <w:p w14:paraId="1E73B1AF" w14:textId="77777777" w:rsidR="00A7214A" w:rsidRPr="005F4DB0" w:rsidRDefault="00A7214A" w:rsidP="007E3881"/>
        </w:tc>
      </w:tr>
      <w:tr w:rsidR="00A7214A" w:rsidRPr="002F66D2" w14:paraId="57C33655" w14:textId="77777777" w:rsidTr="007E3881">
        <w:tc>
          <w:tcPr>
            <w:tcW w:w="1696" w:type="dxa"/>
          </w:tcPr>
          <w:p w14:paraId="24958BD9" w14:textId="77777777" w:rsidR="00A7214A" w:rsidRPr="005F4DB0" w:rsidRDefault="00A7214A" w:rsidP="007E3881">
            <w:pPr>
              <w:jc w:val="right"/>
            </w:pPr>
            <w:r>
              <w:t>38</w:t>
            </w:r>
          </w:p>
        </w:tc>
        <w:tc>
          <w:tcPr>
            <w:tcW w:w="2127" w:type="dxa"/>
          </w:tcPr>
          <w:p w14:paraId="1822D01D" w14:textId="77777777" w:rsidR="00A7214A" w:rsidRPr="00F47038" w:rsidRDefault="00A7214A" w:rsidP="007E3881">
            <w:r w:rsidRPr="00F47038">
              <w:rPr>
                <w:color w:val="000000"/>
                <w:shd w:val="clear" w:color="auto" w:fill="FFFFFF"/>
              </w:rPr>
              <w:t>Ontario taking another step to integrate the healthcare system</w:t>
            </w:r>
          </w:p>
        </w:tc>
        <w:tc>
          <w:tcPr>
            <w:tcW w:w="1701" w:type="dxa"/>
          </w:tcPr>
          <w:p w14:paraId="0A969891" w14:textId="77777777" w:rsidR="00A7214A" w:rsidRPr="00F47038" w:rsidRDefault="00A7214A" w:rsidP="007E3881">
            <w:r w:rsidRPr="00F47038">
              <w:rPr>
                <w:color w:val="000000"/>
                <w:shd w:val="clear" w:color="auto" w:fill="FFFFFF"/>
              </w:rPr>
              <w:t>Ministry of Health</w:t>
            </w:r>
          </w:p>
        </w:tc>
        <w:tc>
          <w:tcPr>
            <w:tcW w:w="2835" w:type="dxa"/>
          </w:tcPr>
          <w:p w14:paraId="4E67B6B6" w14:textId="77777777" w:rsidR="00A7214A" w:rsidRPr="005F4DB0" w:rsidRDefault="00A7214A" w:rsidP="007E3881">
            <w:r w:rsidRPr="003E5231">
              <w:t>https://news.ontario.ca/en/release/54585/ontario-taking-next-steps-to-integrate-health-care-system</w:t>
            </w:r>
          </w:p>
        </w:tc>
        <w:tc>
          <w:tcPr>
            <w:tcW w:w="4591" w:type="dxa"/>
          </w:tcPr>
          <w:p w14:paraId="7BD93B41" w14:textId="77777777" w:rsidR="00A7214A" w:rsidRPr="00FC2DC8" w:rsidRDefault="00A7214A" w:rsidP="007E3881">
            <w:r w:rsidRPr="00FC2DC8">
              <w:rPr>
                <w:color w:val="000000"/>
                <w:shd w:val="clear" w:color="auto" w:fill="FFFFFF"/>
              </w:rPr>
              <w:t>The transfer of health system funding, and planning and coordination functions of the Local Health Integration Networks (LHINs) by Ontario Health will be postponed as the province responds to COVID-19.</w:t>
            </w:r>
          </w:p>
        </w:tc>
      </w:tr>
      <w:tr w:rsidR="00A7214A" w:rsidRPr="002F66D2" w14:paraId="47594C31" w14:textId="77777777" w:rsidTr="007E3881">
        <w:tc>
          <w:tcPr>
            <w:tcW w:w="1696" w:type="dxa"/>
          </w:tcPr>
          <w:p w14:paraId="77082F2C" w14:textId="77777777" w:rsidR="00A7214A" w:rsidRPr="005F4DB0" w:rsidRDefault="00A7214A" w:rsidP="007E3881">
            <w:pPr>
              <w:jc w:val="right"/>
            </w:pPr>
            <w:r>
              <w:t>39</w:t>
            </w:r>
          </w:p>
        </w:tc>
        <w:tc>
          <w:tcPr>
            <w:tcW w:w="2127" w:type="dxa"/>
          </w:tcPr>
          <w:p w14:paraId="10069217" w14:textId="77777777" w:rsidR="00A7214A" w:rsidRPr="00F47038" w:rsidRDefault="00A7214A" w:rsidP="007E3881">
            <w:r w:rsidRPr="00F47038">
              <w:rPr>
                <w:color w:val="000000"/>
                <w:shd w:val="clear" w:color="auto" w:fill="FFFFFF"/>
              </w:rPr>
              <w:t>Hospital Network sets aside $10M parcel of land for affordable housing</w:t>
            </w:r>
          </w:p>
        </w:tc>
        <w:tc>
          <w:tcPr>
            <w:tcW w:w="1701" w:type="dxa"/>
          </w:tcPr>
          <w:p w14:paraId="671F2D6E" w14:textId="77777777" w:rsidR="00A7214A" w:rsidRPr="00F47038" w:rsidRDefault="00A7214A" w:rsidP="007E3881">
            <w:r w:rsidRPr="00F47038">
              <w:t>CBC News</w:t>
            </w:r>
          </w:p>
        </w:tc>
        <w:tc>
          <w:tcPr>
            <w:tcW w:w="2835" w:type="dxa"/>
          </w:tcPr>
          <w:p w14:paraId="321ED431" w14:textId="77777777" w:rsidR="00A7214A" w:rsidRPr="005F4DB0" w:rsidRDefault="00A7214A" w:rsidP="007E3881">
            <w:r w:rsidRPr="003E5231">
              <w:t>https://www.cbc.ca/news/canada/toronto/uhn-health-care-and-homelessness-1.5287276#:~:text=Toronto-,Hospital%20network%20sets%20aside%20%2410M%20parcel%20of%20land%20for,of%20its%20low%2Dincome%20patients.</w:t>
            </w:r>
          </w:p>
        </w:tc>
        <w:tc>
          <w:tcPr>
            <w:tcW w:w="4591" w:type="dxa"/>
          </w:tcPr>
          <w:p w14:paraId="63BF1F9C" w14:textId="77777777" w:rsidR="00A7214A" w:rsidRPr="009E1394" w:rsidRDefault="00A7214A" w:rsidP="007E3881">
            <w:pPr>
              <w:rPr>
                <w:color w:val="000000"/>
                <w:shd w:val="clear" w:color="auto" w:fill="FFFFFF"/>
              </w:rPr>
            </w:pPr>
            <w:r w:rsidRPr="009E1394">
              <w:rPr>
                <w:color w:val="000000"/>
                <w:shd w:val="clear" w:color="auto" w:fill="FFFFFF"/>
              </w:rPr>
              <w:t>University Health Network (UHN) partners with City of Toronto and United Way on the Social Medicine Initiative to fund $10 million for land in response to the housing needs of people experiencing homelessness who come in routinely to the emergency department at Toronto Western and Toronto General hospitals.</w:t>
            </w:r>
          </w:p>
          <w:p w14:paraId="362C8C46" w14:textId="77777777" w:rsidR="00A7214A" w:rsidRPr="009E1394" w:rsidRDefault="00A7214A" w:rsidP="007E3881">
            <w:pPr>
              <w:rPr>
                <w:color w:val="000000"/>
                <w:shd w:val="clear" w:color="auto" w:fill="FFFFFF"/>
              </w:rPr>
            </w:pPr>
          </w:p>
          <w:p w14:paraId="660E22C8" w14:textId="77777777" w:rsidR="00A7214A" w:rsidRPr="009E1394" w:rsidRDefault="00A7214A" w:rsidP="007E3881">
            <w:r w:rsidRPr="009E1394">
              <w:rPr>
                <w:color w:val="000000"/>
                <w:shd w:val="clear" w:color="auto" w:fill="FFFFFF"/>
              </w:rPr>
              <w:t>Although not youth-specific and more general, this is being noted as a form of engagement by the health network with the city (which is part of emergency shelter management/funding) with the goal of helping to employ more housing first initiates to improve the health of this population.</w:t>
            </w:r>
          </w:p>
        </w:tc>
      </w:tr>
      <w:tr w:rsidR="00A7214A" w:rsidRPr="002F66D2" w14:paraId="56659F2B" w14:textId="77777777" w:rsidTr="007E3881">
        <w:tc>
          <w:tcPr>
            <w:tcW w:w="1696" w:type="dxa"/>
          </w:tcPr>
          <w:p w14:paraId="47CCBF1B" w14:textId="77777777" w:rsidR="00A7214A" w:rsidRPr="005F4DB0" w:rsidRDefault="00A7214A" w:rsidP="007E3881">
            <w:pPr>
              <w:jc w:val="right"/>
            </w:pPr>
            <w:r>
              <w:t>40</w:t>
            </w:r>
          </w:p>
        </w:tc>
        <w:tc>
          <w:tcPr>
            <w:tcW w:w="2127" w:type="dxa"/>
          </w:tcPr>
          <w:p w14:paraId="14CC3758" w14:textId="77777777" w:rsidR="00A7214A" w:rsidRPr="00F47038" w:rsidRDefault="00A7214A" w:rsidP="007E3881">
            <w:r w:rsidRPr="00F47038">
              <w:rPr>
                <w:color w:val="000000"/>
                <w:shd w:val="clear" w:color="auto" w:fill="FFFFFF"/>
              </w:rPr>
              <w:t>Toronto General hospital removes bars aimed at keeping homeless people away</w:t>
            </w:r>
          </w:p>
        </w:tc>
        <w:tc>
          <w:tcPr>
            <w:tcW w:w="1701" w:type="dxa"/>
          </w:tcPr>
          <w:p w14:paraId="7973D7D9" w14:textId="77777777" w:rsidR="00A7214A" w:rsidRPr="00F47038" w:rsidRDefault="00A7214A" w:rsidP="007E3881">
            <w:r w:rsidRPr="00F47038">
              <w:rPr>
                <w:color w:val="000000"/>
                <w:shd w:val="clear" w:color="auto" w:fill="FFFFFF"/>
              </w:rPr>
              <w:t xml:space="preserve">Global News (Canada); Author: Daniela </w:t>
            </w:r>
            <w:proofErr w:type="spellStart"/>
            <w:r w:rsidRPr="00F47038">
              <w:rPr>
                <w:color w:val="000000"/>
                <w:shd w:val="clear" w:color="auto" w:fill="FFFFFF"/>
              </w:rPr>
              <w:t>Germano</w:t>
            </w:r>
            <w:proofErr w:type="spellEnd"/>
          </w:p>
        </w:tc>
        <w:tc>
          <w:tcPr>
            <w:tcW w:w="2835" w:type="dxa"/>
          </w:tcPr>
          <w:p w14:paraId="6C2C9877" w14:textId="77777777" w:rsidR="00A7214A" w:rsidRPr="005F4DB0" w:rsidRDefault="00A7214A" w:rsidP="007E3881">
            <w:r w:rsidRPr="00BA0BD3">
              <w:t>https://globalnews.ca/news/4125132/toronto-general-hospital-homeless/</w:t>
            </w:r>
          </w:p>
        </w:tc>
        <w:tc>
          <w:tcPr>
            <w:tcW w:w="4591" w:type="dxa"/>
          </w:tcPr>
          <w:p w14:paraId="05E1F802" w14:textId="77777777" w:rsidR="00A7214A" w:rsidRPr="003B0F80" w:rsidRDefault="00A7214A" w:rsidP="007E3881">
            <w:pPr>
              <w:rPr>
                <w:color w:val="000000"/>
                <w:shd w:val="clear" w:color="auto" w:fill="FFFFFF"/>
              </w:rPr>
            </w:pPr>
            <w:r w:rsidRPr="003B0F80">
              <w:rPr>
                <w:color w:val="000000"/>
                <w:shd w:val="clear" w:color="auto" w:fill="FFFFFF"/>
              </w:rPr>
              <w:t>UHN removed bars that were installed over a vent outside a downtown hospital emergency department to deter people experiencing homelessness from sleeping there (or so that was the impression that was made) - although they argue that it was because of safety concerns about garbage and needles found in the area. Executives have realized why this was not the best approach.</w:t>
            </w:r>
          </w:p>
          <w:p w14:paraId="48F4120F" w14:textId="77777777" w:rsidR="00A7214A" w:rsidRPr="005F4DB0" w:rsidRDefault="00A7214A" w:rsidP="007E3881">
            <w:r w:rsidRPr="003B0F80">
              <w:rPr>
                <w:color w:val="000000"/>
                <w:shd w:val="clear" w:color="auto" w:fill="FFFFFF"/>
              </w:rPr>
              <w:t>Not youth specific</w:t>
            </w:r>
            <w:r>
              <w:rPr>
                <w:color w:val="000000"/>
                <w:shd w:val="clear" w:color="auto" w:fill="FFFFFF"/>
              </w:rPr>
              <w:t xml:space="preserve"> -</w:t>
            </w:r>
            <w:r w:rsidRPr="003B0F80">
              <w:rPr>
                <w:color w:val="000000"/>
                <w:shd w:val="clear" w:color="auto" w:fill="FFFFFF"/>
              </w:rPr>
              <w:t xml:space="preserve"> </w:t>
            </w:r>
            <w:r>
              <w:rPr>
                <w:color w:val="000000"/>
                <w:shd w:val="clear" w:color="auto" w:fill="FFFFFF"/>
              </w:rPr>
              <w:t>b</w:t>
            </w:r>
            <w:r w:rsidRPr="003B0F80">
              <w:rPr>
                <w:color w:val="000000"/>
                <w:shd w:val="clear" w:color="auto" w:fill="FFFFFF"/>
              </w:rPr>
              <w:t xml:space="preserve">ut interesting to include because the actions by UHN in installing bars, are </w:t>
            </w:r>
            <w:proofErr w:type="gramStart"/>
            <w:r w:rsidRPr="003B0F80">
              <w:rPr>
                <w:color w:val="000000"/>
                <w:shd w:val="clear" w:color="auto" w:fill="FFFFFF"/>
              </w:rPr>
              <w:t>similar to</w:t>
            </w:r>
            <w:proofErr w:type="gramEnd"/>
            <w:r w:rsidRPr="003B0F80">
              <w:rPr>
                <w:color w:val="000000"/>
                <w:shd w:val="clear" w:color="auto" w:fill="FFFFFF"/>
              </w:rPr>
              <w:t xml:space="preserve"> what young people who I have interviewed have felt when visiting some of these hospitals (i.e., non-compassion, stigma, etc.)</w:t>
            </w:r>
            <w:r>
              <w:rPr>
                <w:color w:val="000000"/>
                <w:shd w:val="clear" w:color="auto" w:fill="FFFFFF"/>
              </w:rPr>
              <w:t>. Outlines niches, organizations, and norms.</w:t>
            </w:r>
          </w:p>
        </w:tc>
      </w:tr>
      <w:tr w:rsidR="00A7214A" w:rsidRPr="002F66D2" w14:paraId="3EEF1299" w14:textId="77777777" w:rsidTr="007E3881">
        <w:tc>
          <w:tcPr>
            <w:tcW w:w="1696" w:type="dxa"/>
          </w:tcPr>
          <w:p w14:paraId="139806AC" w14:textId="77777777" w:rsidR="00A7214A" w:rsidRPr="005F4DB0" w:rsidRDefault="00A7214A" w:rsidP="007E3881">
            <w:pPr>
              <w:jc w:val="right"/>
            </w:pPr>
            <w:r>
              <w:lastRenderedPageBreak/>
              <w:t>41</w:t>
            </w:r>
          </w:p>
        </w:tc>
        <w:tc>
          <w:tcPr>
            <w:tcW w:w="2127" w:type="dxa"/>
          </w:tcPr>
          <w:p w14:paraId="4A44A3FD" w14:textId="77777777" w:rsidR="00A7214A" w:rsidRPr="00F47038" w:rsidRDefault="00A7214A" w:rsidP="007E3881">
            <w:r w:rsidRPr="00F47038">
              <w:rPr>
                <w:color w:val="000000"/>
                <w:shd w:val="clear" w:color="auto" w:fill="FFFFFF"/>
              </w:rPr>
              <w:t>Hotels offer 'health and human dignity' a</w:t>
            </w:r>
            <w:r>
              <w:rPr>
                <w:color w:val="000000"/>
                <w:shd w:val="clear" w:color="auto" w:fill="FFFFFF"/>
              </w:rPr>
              <w:t>l</w:t>
            </w:r>
            <w:r w:rsidRPr="00F47038">
              <w:rPr>
                <w:color w:val="000000"/>
                <w:shd w:val="clear" w:color="auto" w:fill="FFFFFF"/>
              </w:rPr>
              <w:t>ong with a place to recover</w:t>
            </w:r>
          </w:p>
        </w:tc>
        <w:tc>
          <w:tcPr>
            <w:tcW w:w="1701" w:type="dxa"/>
          </w:tcPr>
          <w:p w14:paraId="465400E5" w14:textId="77777777" w:rsidR="00A7214A" w:rsidRPr="00F47038" w:rsidRDefault="00A7214A" w:rsidP="007E3881">
            <w:r w:rsidRPr="00F47038">
              <w:rPr>
                <w:color w:val="000000"/>
                <w:shd w:val="clear" w:color="auto" w:fill="FFFFFF"/>
              </w:rPr>
              <w:t>University Health Network</w:t>
            </w:r>
          </w:p>
        </w:tc>
        <w:tc>
          <w:tcPr>
            <w:tcW w:w="2835" w:type="dxa"/>
          </w:tcPr>
          <w:p w14:paraId="1FB31ED2" w14:textId="77777777" w:rsidR="00A7214A" w:rsidRPr="005F4DB0" w:rsidRDefault="00A7214A" w:rsidP="007E3881">
            <w:r w:rsidRPr="00732020">
              <w:t>https://www.uhn.ca/corporate/News/Pages/Hotels_offer_health_and_human_dignity_along_with_a_place_to_recover.aspx</w:t>
            </w:r>
          </w:p>
        </w:tc>
        <w:tc>
          <w:tcPr>
            <w:tcW w:w="4591" w:type="dxa"/>
          </w:tcPr>
          <w:p w14:paraId="35B218A9" w14:textId="77777777" w:rsidR="00A7214A" w:rsidRPr="000A1B90" w:rsidRDefault="00A7214A" w:rsidP="007E3881">
            <w:pPr>
              <w:rPr>
                <w:color w:val="000000"/>
                <w:shd w:val="clear" w:color="auto" w:fill="FFFFFF"/>
              </w:rPr>
            </w:pPr>
            <w:r w:rsidRPr="000A1B90">
              <w:rPr>
                <w:color w:val="000000"/>
                <w:shd w:val="clear" w:color="auto" w:fill="FFFFFF"/>
              </w:rPr>
              <w:t>Executives from hospitals have served as site managers at 2 COVID-19 recovery hotel sites in response to the outbreak emergencies at shelters. Several quotes from executives across sectors point to how cross-sector collaboration during this time led to important work that needed to be done. Some emphasis placed on need for housing first as a larger system concern.</w:t>
            </w:r>
          </w:p>
          <w:p w14:paraId="0C68D1FB" w14:textId="77777777" w:rsidR="00A7214A" w:rsidRPr="000A1B90" w:rsidRDefault="00A7214A" w:rsidP="007E3881">
            <w:pPr>
              <w:rPr>
                <w:color w:val="000000"/>
                <w:shd w:val="clear" w:color="auto" w:fill="FFFFFF"/>
              </w:rPr>
            </w:pPr>
          </w:p>
          <w:p w14:paraId="2C4C41B5" w14:textId="77777777" w:rsidR="00A7214A" w:rsidRPr="000A1B90" w:rsidRDefault="00A7214A" w:rsidP="007E3881">
            <w:pPr>
              <w:shd w:val="clear" w:color="auto" w:fill="FFFFFF"/>
              <w:rPr>
                <w:color w:val="000000"/>
              </w:rPr>
            </w:pPr>
            <w:r w:rsidRPr="000A1B90">
              <w:rPr>
                <w:color w:val="000000"/>
              </w:rPr>
              <w:t>Quote: "It's been a great example of how cross-sector partners can all come together and bring value to this work," says Wilfred Cheung, Acting Vice President, Health System Strategy, Integration and Planning with Ontario Health (Toronto). "The infrastructure that UHN provided has been critically important as have all the community providers stepping in and using their expertise to guide how best to provide care for this vulnerable population in order to deliver great care and the most positive client experience.</w:t>
            </w:r>
          </w:p>
          <w:p w14:paraId="04818716" w14:textId="77777777" w:rsidR="00A7214A" w:rsidRPr="000A1B90" w:rsidRDefault="00A7214A" w:rsidP="007E3881">
            <w:pPr>
              <w:shd w:val="clear" w:color="auto" w:fill="FFFFFF"/>
              <w:rPr>
                <w:color w:val="000000"/>
              </w:rPr>
            </w:pPr>
          </w:p>
          <w:p w14:paraId="782811A8" w14:textId="77777777" w:rsidR="00A7214A" w:rsidRPr="000A1B90" w:rsidRDefault="00A7214A" w:rsidP="007E3881">
            <w:pPr>
              <w:shd w:val="clear" w:color="auto" w:fill="FFFFFF"/>
              <w:rPr>
                <w:color w:val="000000"/>
              </w:rPr>
            </w:pPr>
            <w:r w:rsidRPr="000A1B90">
              <w:rPr>
                <w:color w:val="000000"/>
              </w:rPr>
              <w:t>"When we think of where we want the healthcare system to go, this is the type of cross-sectoral partnership we want to support and encourage."</w:t>
            </w:r>
          </w:p>
          <w:p w14:paraId="343A62DA" w14:textId="77777777" w:rsidR="00A7214A" w:rsidRPr="005F4DB0" w:rsidRDefault="00A7214A" w:rsidP="007E3881"/>
        </w:tc>
      </w:tr>
      <w:tr w:rsidR="00A7214A" w:rsidRPr="002F66D2" w14:paraId="19E916B1" w14:textId="77777777" w:rsidTr="007E3881">
        <w:tc>
          <w:tcPr>
            <w:tcW w:w="1696" w:type="dxa"/>
            <w:shd w:val="clear" w:color="auto" w:fill="DBDBDB" w:themeFill="accent3" w:themeFillTint="66"/>
          </w:tcPr>
          <w:p w14:paraId="74A94368" w14:textId="77777777" w:rsidR="00A7214A" w:rsidRPr="00110D9F" w:rsidRDefault="00A7214A" w:rsidP="007E3881">
            <w:pPr>
              <w:rPr>
                <w:b/>
                <w:bCs/>
              </w:rPr>
            </w:pPr>
            <w:r w:rsidRPr="00110D9F">
              <w:rPr>
                <w:b/>
                <w:bCs/>
              </w:rPr>
              <w:t>SCHOLARLY ARTICLES</w:t>
            </w:r>
          </w:p>
        </w:tc>
        <w:tc>
          <w:tcPr>
            <w:tcW w:w="2127" w:type="dxa"/>
            <w:shd w:val="clear" w:color="auto" w:fill="DBDBDB" w:themeFill="accent3" w:themeFillTint="66"/>
          </w:tcPr>
          <w:p w14:paraId="1C8BE618" w14:textId="77777777" w:rsidR="00A7214A" w:rsidRPr="005F4DB0" w:rsidRDefault="00A7214A" w:rsidP="007E3881"/>
        </w:tc>
        <w:tc>
          <w:tcPr>
            <w:tcW w:w="1701" w:type="dxa"/>
            <w:shd w:val="clear" w:color="auto" w:fill="DBDBDB" w:themeFill="accent3" w:themeFillTint="66"/>
          </w:tcPr>
          <w:p w14:paraId="3E06DD31" w14:textId="77777777" w:rsidR="00A7214A" w:rsidRPr="005F4DB0" w:rsidRDefault="00A7214A" w:rsidP="007E3881"/>
        </w:tc>
        <w:tc>
          <w:tcPr>
            <w:tcW w:w="2835" w:type="dxa"/>
            <w:shd w:val="clear" w:color="auto" w:fill="DBDBDB" w:themeFill="accent3" w:themeFillTint="66"/>
          </w:tcPr>
          <w:p w14:paraId="28607CAA" w14:textId="77777777" w:rsidR="00A7214A" w:rsidRPr="005F4DB0" w:rsidRDefault="00A7214A" w:rsidP="007E3881"/>
        </w:tc>
        <w:tc>
          <w:tcPr>
            <w:tcW w:w="4591" w:type="dxa"/>
            <w:shd w:val="clear" w:color="auto" w:fill="DBDBDB" w:themeFill="accent3" w:themeFillTint="66"/>
          </w:tcPr>
          <w:p w14:paraId="189B53C3" w14:textId="77777777" w:rsidR="00A7214A" w:rsidRPr="005F4DB0" w:rsidRDefault="00A7214A" w:rsidP="007E3881"/>
        </w:tc>
      </w:tr>
      <w:tr w:rsidR="00A7214A" w:rsidRPr="002F66D2" w14:paraId="3A462797" w14:textId="77777777" w:rsidTr="007E3881">
        <w:tc>
          <w:tcPr>
            <w:tcW w:w="1696" w:type="dxa"/>
          </w:tcPr>
          <w:p w14:paraId="1E183648" w14:textId="77777777" w:rsidR="00A7214A" w:rsidRPr="00EA0B1B" w:rsidRDefault="00A7214A" w:rsidP="007E3881">
            <w:pPr>
              <w:jc w:val="right"/>
            </w:pPr>
            <w:r w:rsidRPr="00EA0B1B">
              <w:t>42</w:t>
            </w:r>
          </w:p>
        </w:tc>
        <w:tc>
          <w:tcPr>
            <w:tcW w:w="2127" w:type="dxa"/>
          </w:tcPr>
          <w:p w14:paraId="21E7218E" w14:textId="7BD51706" w:rsidR="00A7214A" w:rsidRPr="00EA0B1B" w:rsidRDefault="00EA0B1B" w:rsidP="007E3881">
            <w:r>
              <w:t>Key attributes of integrated community-based youth service hubs for mental health: a scoping review</w:t>
            </w:r>
          </w:p>
        </w:tc>
        <w:tc>
          <w:tcPr>
            <w:tcW w:w="1701" w:type="dxa"/>
          </w:tcPr>
          <w:p w14:paraId="3AFEFD4F" w14:textId="610F1F64" w:rsidR="00A7214A" w:rsidRPr="00EA0B1B" w:rsidRDefault="00EA0B1B" w:rsidP="007E3881">
            <w:r w:rsidRPr="00EA0B1B">
              <w:rPr>
                <w:color w:val="000000"/>
                <w:shd w:val="clear" w:color="auto" w:fill="FFFFFF"/>
              </w:rPr>
              <w:t xml:space="preserve">Cara </w:t>
            </w:r>
            <w:proofErr w:type="spellStart"/>
            <w:r w:rsidRPr="00EA0B1B">
              <w:rPr>
                <w:color w:val="000000"/>
                <w:shd w:val="clear" w:color="auto" w:fill="FFFFFF"/>
              </w:rPr>
              <w:t>Settipani</w:t>
            </w:r>
            <w:proofErr w:type="spellEnd"/>
            <w:r w:rsidRPr="00EA0B1B">
              <w:rPr>
                <w:color w:val="000000"/>
                <w:shd w:val="clear" w:color="auto" w:fill="FFFFFF"/>
              </w:rPr>
              <w:t>, Lisa Hawke, Kristin Cleverley, Gloria Chaim, Am</w:t>
            </w:r>
            <w:r>
              <w:rPr>
                <w:color w:val="000000"/>
                <w:shd w:val="clear" w:color="auto" w:fill="FFFFFF"/>
              </w:rPr>
              <w:t xml:space="preserve">y Cheung, </w:t>
            </w:r>
            <w:proofErr w:type="spellStart"/>
            <w:r>
              <w:rPr>
                <w:color w:val="000000"/>
                <w:shd w:val="clear" w:color="auto" w:fill="FFFFFF"/>
              </w:rPr>
              <w:t>Kamna</w:t>
            </w:r>
            <w:proofErr w:type="spellEnd"/>
            <w:r>
              <w:rPr>
                <w:color w:val="000000"/>
                <w:shd w:val="clear" w:color="auto" w:fill="FFFFFF"/>
              </w:rPr>
              <w:t xml:space="preserve"> Mehra, Maureen Rice, </w:t>
            </w:r>
            <w:r>
              <w:rPr>
                <w:color w:val="000000"/>
                <w:shd w:val="clear" w:color="auto" w:fill="FFFFFF"/>
              </w:rPr>
              <w:lastRenderedPageBreak/>
              <w:t xml:space="preserve">Peter </w:t>
            </w:r>
            <w:proofErr w:type="spellStart"/>
            <w:r>
              <w:rPr>
                <w:color w:val="000000"/>
                <w:shd w:val="clear" w:color="auto" w:fill="FFFFFF"/>
              </w:rPr>
              <w:t>Szatmari</w:t>
            </w:r>
            <w:proofErr w:type="spellEnd"/>
            <w:r>
              <w:rPr>
                <w:color w:val="000000"/>
                <w:shd w:val="clear" w:color="auto" w:fill="FFFFFF"/>
              </w:rPr>
              <w:t>, and Joanna Henderson</w:t>
            </w:r>
          </w:p>
        </w:tc>
        <w:tc>
          <w:tcPr>
            <w:tcW w:w="2835" w:type="dxa"/>
          </w:tcPr>
          <w:p w14:paraId="6348866E" w14:textId="1D32BF83" w:rsidR="00A7214A" w:rsidRPr="00EA0B1B" w:rsidRDefault="00EA0B1B" w:rsidP="007E3881">
            <w:r w:rsidRPr="00EA0B1B">
              <w:lastRenderedPageBreak/>
              <w:t>https://pubmed.ncbi.nlm.nih.gov/31367230/</w:t>
            </w:r>
          </w:p>
        </w:tc>
        <w:tc>
          <w:tcPr>
            <w:tcW w:w="4591" w:type="dxa"/>
          </w:tcPr>
          <w:p w14:paraId="4B02821B" w14:textId="73621BD6" w:rsidR="00A7214A" w:rsidRPr="00EA0B1B" w:rsidRDefault="00EA0B1B" w:rsidP="00EA0B1B">
            <w:r>
              <w:rPr>
                <w:color w:val="000000"/>
                <w:shd w:val="clear" w:color="auto" w:fill="FFFFFF"/>
              </w:rPr>
              <w:t xml:space="preserve">The scoping review identifies the key principles and characteristics of community-based, integrated youth service hubs. </w:t>
            </w:r>
            <w:proofErr w:type="spellStart"/>
            <w:r>
              <w:rPr>
                <w:color w:val="000000"/>
                <w:shd w:val="clear" w:color="auto" w:fill="FFFFFF"/>
              </w:rPr>
              <w:t>YouthCan</w:t>
            </w:r>
            <w:proofErr w:type="spellEnd"/>
            <w:r>
              <w:rPr>
                <w:color w:val="000000"/>
                <w:shd w:val="clear" w:color="auto" w:fill="FFFFFF"/>
              </w:rPr>
              <w:t xml:space="preserve"> IMPACT is a Toronto-based hub established in 2016, which provides a range of youth-friendly services in one setting through a rapid, stepped-care approach. Youth Wellness Hubs were noted </w:t>
            </w:r>
            <w:r>
              <w:rPr>
                <w:color w:val="000000"/>
                <w:shd w:val="clear" w:color="auto" w:fill="FFFFFF"/>
              </w:rPr>
              <w:lastRenderedPageBreak/>
              <w:t xml:space="preserve">as Ontario-wide hubs providing integrated care across 10 sites. </w:t>
            </w:r>
          </w:p>
        </w:tc>
      </w:tr>
      <w:tr w:rsidR="003E29A5" w:rsidRPr="002F66D2" w14:paraId="588841FE" w14:textId="77777777" w:rsidTr="007E3881">
        <w:tc>
          <w:tcPr>
            <w:tcW w:w="1696" w:type="dxa"/>
          </w:tcPr>
          <w:p w14:paraId="40E21AA1" w14:textId="17DE5383" w:rsidR="003E29A5" w:rsidRPr="00EA0B1B" w:rsidRDefault="003E29A5" w:rsidP="007E3881">
            <w:pPr>
              <w:jc w:val="right"/>
            </w:pPr>
            <w:r>
              <w:t>43</w:t>
            </w:r>
          </w:p>
        </w:tc>
        <w:tc>
          <w:tcPr>
            <w:tcW w:w="2127" w:type="dxa"/>
          </w:tcPr>
          <w:p w14:paraId="3D2469A1" w14:textId="5EB7ED19" w:rsidR="003E29A5" w:rsidRDefault="003E29A5" w:rsidP="003E29A5">
            <w:r>
              <w:t xml:space="preserve">The Youth Wellness Quest: A Comprehensive Online mental health literacy and self-advocacy resource developed by youth and for youth </w:t>
            </w:r>
          </w:p>
        </w:tc>
        <w:tc>
          <w:tcPr>
            <w:tcW w:w="1701" w:type="dxa"/>
          </w:tcPr>
          <w:p w14:paraId="38F528D8" w14:textId="27D12AE1" w:rsidR="003E29A5" w:rsidRPr="00436C5B" w:rsidRDefault="003E29A5" w:rsidP="007E3881">
            <w:pPr>
              <w:rPr>
                <w:color w:val="000000"/>
                <w:shd w:val="clear" w:color="auto" w:fill="FFFFFF"/>
              </w:rPr>
            </w:pPr>
            <w:proofErr w:type="spellStart"/>
            <w:r w:rsidRPr="00436C5B">
              <w:rPr>
                <w:color w:val="000000"/>
                <w:shd w:val="clear" w:color="auto" w:fill="FFFFFF"/>
              </w:rPr>
              <w:t>Asavari</w:t>
            </w:r>
            <w:proofErr w:type="spellEnd"/>
            <w:r w:rsidRPr="00436C5B">
              <w:rPr>
                <w:color w:val="000000"/>
                <w:shd w:val="clear" w:color="auto" w:fill="FFFFFF"/>
              </w:rPr>
              <w:t xml:space="preserve"> </w:t>
            </w:r>
            <w:r w:rsidR="00436C5B" w:rsidRPr="00436C5B">
              <w:rPr>
                <w:color w:val="000000"/>
                <w:shd w:val="clear" w:color="auto" w:fill="FFFFFF"/>
              </w:rPr>
              <w:t xml:space="preserve">Syan Janice Lam, Lisa Hawke, </w:t>
            </w:r>
            <w:proofErr w:type="spellStart"/>
            <w:r w:rsidR="00436C5B" w:rsidRPr="00436C5B">
              <w:rPr>
                <w:color w:val="000000"/>
                <w:shd w:val="clear" w:color="auto" w:fill="FFFFFF"/>
              </w:rPr>
              <w:t>Karleigh</w:t>
            </w:r>
            <w:proofErr w:type="spellEnd"/>
            <w:r w:rsidR="00436C5B" w:rsidRPr="00436C5B">
              <w:rPr>
                <w:color w:val="000000"/>
                <w:shd w:val="clear" w:color="auto" w:fill="FFFFFF"/>
              </w:rPr>
              <w:t xml:space="preserve"> </w:t>
            </w:r>
            <w:proofErr w:type="spellStart"/>
            <w:r w:rsidR="00436C5B" w:rsidRPr="00436C5B">
              <w:rPr>
                <w:color w:val="000000"/>
                <w:shd w:val="clear" w:color="auto" w:fill="FFFFFF"/>
              </w:rPr>
              <w:t>Darney</w:t>
            </w:r>
            <w:proofErr w:type="spellEnd"/>
            <w:r w:rsidR="00436C5B" w:rsidRPr="00436C5B">
              <w:rPr>
                <w:color w:val="000000"/>
                <w:shd w:val="clear" w:color="auto" w:fill="FFFFFF"/>
              </w:rPr>
              <w:t>, and Joan</w:t>
            </w:r>
            <w:r w:rsidR="00436C5B">
              <w:rPr>
                <w:color w:val="000000"/>
                <w:shd w:val="clear" w:color="auto" w:fill="FFFFFF"/>
              </w:rPr>
              <w:t>na Henderson</w:t>
            </w:r>
          </w:p>
        </w:tc>
        <w:tc>
          <w:tcPr>
            <w:tcW w:w="2835" w:type="dxa"/>
          </w:tcPr>
          <w:p w14:paraId="302CBAC4" w14:textId="5687284B" w:rsidR="003E29A5" w:rsidRPr="003E29A5" w:rsidRDefault="003E29A5" w:rsidP="007E3881">
            <w:pPr>
              <w:rPr>
                <w:rFonts w:ascii="Times" w:hAnsi="Times"/>
              </w:rPr>
            </w:pPr>
            <w:r w:rsidRPr="003E29A5">
              <w:rPr>
                <w:rFonts w:ascii="Times" w:hAnsi="Times" w:cs="Segoe UI"/>
                <w:shd w:val="clear" w:color="auto" w:fill="FFFFFF"/>
              </w:rPr>
              <w:t xml:space="preserve">Syan A, Lam JY, Hawke LD, Darnay K, Henderson J. The Youth Wellness Quest: A Comprehensive Online Mental Health Literacy and Self-Advocacy Resource Developed by Youth for Youth. </w:t>
            </w:r>
            <w:proofErr w:type="spellStart"/>
            <w:r w:rsidRPr="003E29A5">
              <w:rPr>
                <w:rFonts w:ascii="Times" w:hAnsi="Times" w:cs="Segoe UI"/>
                <w:shd w:val="clear" w:color="auto" w:fill="FFFFFF"/>
              </w:rPr>
              <w:t>Healthc</w:t>
            </w:r>
            <w:proofErr w:type="spellEnd"/>
            <w:r w:rsidRPr="003E29A5">
              <w:rPr>
                <w:rFonts w:ascii="Times" w:hAnsi="Times" w:cs="Segoe UI"/>
                <w:shd w:val="clear" w:color="auto" w:fill="FFFFFF"/>
              </w:rPr>
              <w:t xml:space="preserve"> Q. 2022 Apr;24(SP):55-59. </w:t>
            </w:r>
            <w:proofErr w:type="spellStart"/>
            <w:r w:rsidRPr="003E29A5">
              <w:rPr>
                <w:rFonts w:ascii="Times" w:hAnsi="Times" w:cs="Segoe UI"/>
                <w:shd w:val="clear" w:color="auto" w:fill="FFFFFF"/>
              </w:rPr>
              <w:t>doi</w:t>
            </w:r>
            <w:proofErr w:type="spellEnd"/>
            <w:r w:rsidRPr="003E29A5">
              <w:rPr>
                <w:rFonts w:ascii="Times" w:hAnsi="Times" w:cs="Segoe UI"/>
                <w:shd w:val="clear" w:color="auto" w:fill="FFFFFF"/>
              </w:rPr>
              <w:t>: 10.12927/hcq.2022.26773. PMID: 35467512.</w:t>
            </w:r>
          </w:p>
        </w:tc>
        <w:tc>
          <w:tcPr>
            <w:tcW w:w="4591" w:type="dxa"/>
          </w:tcPr>
          <w:p w14:paraId="3F05B1F1" w14:textId="1FAC88D0" w:rsidR="003E29A5" w:rsidRDefault="00436C5B" w:rsidP="00EA0B1B">
            <w:pPr>
              <w:rPr>
                <w:color w:val="000000"/>
                <w:shd w:val="clear" w:color="auto" w:fill="FFFFFF"/>
              </w:rPr>
            </w:pPr>
            <w:r>
              <w:rPr>
                <w:color w:val="000000"/>
                <w:shd w:val="clear" w:color="auto" w:fill="FFFFFF"/>
              </w:rPr>
              <w:t xml:space="preserve">Youth Wellness Quest resource developed by National Youth Action Council at CAMH in Toronto. The health literacy resource informs youth of possible available services, increasing their capacity to make informed mental health decisions. </w:t>
            </w:r>
            <w:r w:rsidR="0044040E">
              <w:rPr>
                <w:color w:val="000000"/>
                <w:shd w:val="clear" w:color="auto" w:fill="FFFFFF"/>
              </w:rPr>
              <w:t xml:space="preserve"> These are part of the Youth Wellness Hubs.</w:t>
            </w:r>
          </w:p>
        </w:tc>
      </w:tr>
      <w:tr w:rsidR="00A7214A" w:rsidRPr="002F66D2" w14:paraId="750CDEAD" w14:textId="77777777" w:rsidTr="007E3881">
        <w:tc>
          <w:tcPr>
            <w:tcW w:w="1696" w:type="dxa"/>
          </w:tcPr>
          <w:p w14:paraId="3069A745" w14:textId="11B2594C" w:rsidR="00A7214A" w:rsidRPr="00333899" w:rsidRDefault="00A7214A" w:rsidP="007E3881">
            <w:pPr>
              <w:jc w:val="right"/>
            </w:pPr>
            <w:r w:rsidRPr="00333899">
              <w:t>4</w:t>
            </w:r>
            <w:r w:rsidR="003E29A5">
              <w:t>4</w:t>
            </w:r>
          </w:p>
        </w:tc>
        <w:tc>
          <w:tcPr>
            <w:tcW w:w="2127" w:type="dxa"/>
            <w:shd w:val="clear" w:color="auto" w:fill="auto"/>
          </w:tcPr>
          <w:p w14:paraId="7DB0BF55" w14:textId="43C904D2" w:rsidR="00A7214A" w:rsidRPr="00333899" w:rsidRDefault="00333899" w:rsidP="00333899">
            <w:r>
              <w:rPr>
                <w:rFonts w:ascii="Times" w:hAnsi="Times" w:cs="Calibri"/>
                <w:color w:val="000000"/>
              </w:rPr>
              <w:t>The Longitudinal Youth in Transition Study (</w:t>
            </w:r>
            <w:proofErr w:type="spellStart"/>
            <w:r>
              <w:rPr>
                <w:rFonts w:ascii="Times" w:hAnsi="Times" w:cs="Calibri"/>
                <w:color w:val="000000"/>
              </w:rPr>
              <w:t>LYiTS</w:t>
            </w:r>
            <w:proofErr w:type="spellEnd"/>
            <w:r>
              <w:rPr>
                <w:rFonts w:ascii="Times" w:hAnsi="Times" w:cs="Calibri"/>
                <w:color w:val="000000"/>
              </w:rPr>
              <w:t>) Cohort Profile: Exploration by Hospital versus community-based mental health services</w:t>
            </w:r>
          </w:p>
        </w:tc>
        <w:tc>
          <w:tcPr>
            <w:tcW w:w="1701" w:type="dxa"/>
            <w:shd w:val="clear" w:color="auto" w:fill="auto"/>
          </w:tcPr>
          <w:p w14:paraId="72B0DDD7" w14:textId="125E18CF" w:rsidR="00A7214A" w:rsidRPr="00333899" w:rsidRDefault="00333899" w:rsidP="007E3881">
            <w:pPr>
              <w:shd w:val="clear" w:color="auto" w:fill="FFFFFF"/>
              <w:rPr>
                <w:rFonts w:ascii="Times" w:hAnsi="Times" w:cs="Calibri"/>
                <w:color w:val="000000"/>
              </w:rPr>
            </w:pPr>
            <w:r w:rsidRPr="00333899">
              <w:rPr>
                <w:rFonts w:ascii="Times" w:hAnsi="Times" w:cs="Calibri"/>
                <w:color w:val="000000"/>
              </w:rPr>
              <w:t xml:space="preserve">Kristin Cleverley, Julia Davies, Sarah </w:t>
            </w:r>
            <w:proofErr w:type="spellStart"/>
            <w:r w:rsidRPr="00333899">
              <w:rPr>
                <w:rFonts w:ascii="Times" w:hAnsi="Times" w:cs="Calibri"/>
                <w:color w:val="000000"/>
              </w:rPr>
              <w:t>Bre</w:t>
            </w:r>
            <w:r>
              <w:rPr>
                <w:rFonts w:ascii="Times" w:hAnsi="Times" w:cs="Calibri"/>
                <w:color w:val="000000"/>
              </w:rPr>
              <w:t>nnenstuhl</w:t>
            </w:r>
            <w:proofErr w:type="spellEnd"/>
            <w:r>
              <w:rPr>
                <w:rFonts w:ascii="Times" w:hAnsi="Times" w:cs="Calibri"/>
                <w:color w:val="000000"/>
              </w:rPr>
              <w:t xml:space="preserve">, Kathryn Bennett, Amy Cheung, Joanna Henderson, Daphne </w:t>
            </w:r>
            <w:proofErr w:type="spellStart"/>
            <w:r>
              <w:rPr>
                <w:rFonts w:ascii="Times" w:hAnsi="Times" w:cs="Calibri"/>
                <w:color w:val="000000"/>
              </w:rPr>
              <w:t>Korczak</w:t>
            </w:r>
            <w:proofErr w:type="spellEnd"/>
            <w:r>
              <w:rPr>
                <w:rFonts w:ascii="Times" w:hAnsi="Times" w:cs="Calibri"/>
                <w:color w:val="000000"/>
              </w:rPr>
              <w:t xml:space="preserve">, Paul </w:t>
            </w:r>
            <w:proofErr w:type="spellStart"/>
            <w:r>
              <w:rPr>
                <w:rFonts w:ascii="Times" w:hAnsi="Times" w:cs="Calibri"/>
                <w:color w:val="000000"/>
              </w:rPr>
              <w:t>Kurdyak</w:t>
            </w:r>
            <w:proofErr w:type="spellEnd"/>
            <w:r>
              <w:rPr>
                <w:rFonts w:ascii="Times" w:hAnsi="Times" w:cs="Calibri"/>
                <w:color w:val="000000"/>
              </w:rPr>
              <w:t xml:space="preserve">, Andrea Levinson, Antonio </w:t>
            </w:r>
            <w:proofErr w:type="spellStart"/>
            <w:r>
              <w:rPr>
                <w:rFonts w:ascii="Times" w:hAnsi="Times" w:cs="Calibri"/>
                <w:color w:val="000000"/>
              </w:rPr>
              <w:t>Pignatiello</w:t>
            </w:r>
            <w:proofErr w:type="spellEnd"/>
            <w:r>
              <w:rPr>
                <w:rFonts w:ascii="Times" w:hAnsi="Times" w:cs="Calibri"/>
                <w:color w:val="000000"/>
              </w:rPr>
              <w:t xml:space="preserve">, Katye Stevens, Aristotle </w:t>
            </w:r>
            <w:proofErr w:type="spellStart"/>
            <w:r>
              <w:rPr>
                <w:rFonts w:ascii="Times" w:hAnsi="Times" w:cs="Calibri"/>
                <w:color w:val="000000"/>
              </w:rPr>
              <w:t>Voineskos</w:t>
            </w:r>
            <w:proofErr w:type="spellEnd"/>
            <w:r>
              <w:rPr>
                <w:rFonts w:ascii="Times" w:hAnsi="Times" w:cs="Calibri"/>
                <w:color w:val="000000"/>
              </w:rPr>
              <w:t xml:space="preserve">, and Peter </w:t>
            </w:r>
            <w:proofErr w:type="spellStart"/>
            <w:r>
              <w:rPr>
                <w:rFonts w:ascii="Times" w:hAnsi="Times" w:cs="Calibri"/>
                <w:color w:val="000000"/>
              </w:rPr>
              <w:t>Szatmari</w:t>
            </w:r>
            <w:proofErr w:type="spellEnd"/>
          </w:p>
        </w:tc>
        <w:tc>
          <w:tcPr>
            <w:tcW w:w="2835" w:type="dxa"/>
          </w:tcPr>
          <w:p w14:paraId="063B6FB4" w14:textId="1AEBB3B2" w:rsidR="00A7214A" w:rsidRPr="00333899" w:rsidRDefault="00333899" w:rsidP="007E3881">
            <w:r w:rsidRPr="00333899">
              <w:rPr>
                <w:shd w:val="clear" w:color="auto" w:fill="FFFFFF"/>
              </w:rPr>
              <w:t xml:space="preserve">Cleverley K, Davies J, </w:t>
            </w:r>
            <w:proofErr w:type="spellStart"/>
            <w:r w:rsidRPr="00333899">
              <w:rPr>
                <w:shd w:val="clear" w:color="auto" w:fill="FFFFFF"/>
              </w:rPr>
              <w:t>Brennenstuhl</w:t>
            </w:r>
            <w:proofErr w:type="spellEnd"/>
            <w:r w:rsidRPr="00333899">
              <w:rPr>
                <w:shd w:val="clear" w:color="auto" w:fill="FFFFFF"/>
              </w:rPr>
              <w:t xml:space="preserve"> S, Bennett KJ, Cheung A, Henderson J, </w:t>
            </w:r>
            <w:proofErr w:type="spellStart"/>
            <w:r w:rsidRPr="00333899">
              <w:rPr>
                <w:shd w:val="clear" w:color="auto" w:fill="FFFFFF"/>
              </w:rPr>
              <w:t>Korczak</w:t>
            </w:r>
            <w:proofErr w:type="spellEnd"/>
            <w:r w:rsidRPr="00333899">
              <w:rPr>
                <w:shd w:val="clear" w:color="auto" w:fill="FFFFFF"/>
              </w:rPr>
              <w:t xml:space="preserve"> DJ, </w:t>
            </w:r>
            <w:proofErr w:type="spellStart"/>
            <w:r w:rsidRPr="00333899">
              <w:rPr>
                <w:shd w:val="clear" w:color="auto" w:fill="FFFFFF"/>
              </w:rPr>
              <w:t>Kurdyak</w:t>
            </w:r>
            <w:proofErr w:type="spellEnd"/>
            <w:r w:rsidRPr="00333899">
              <w:rPr>
                <w:shd w:val="clear" w:color="auto" w:fill="FFFFFF"/>
              </w:rPr>
              <w:t xml:space="preserve"> P, Levinson A, </w:t>
            </w:r>
            <w:proofErr w:type="spellStart"/>
            <w:r w:rsidRPr="00333899">
              <w:rPr>
                <w:shd w:val="clear" w:color="auto" w:fill="FFFFFF"/>
              </w:rPr>
              <w:t>Pignatiello</w:t>
            </w:r>
            <w:proofErr w:type="spellEnd"/>
            <w:r w:rsidRPr="00333899">
              <w:rPr>
                <w:shd w:val="clear" w:color="auto" w:fill="FFFFFF"/>
              </w:rPr>
              <w:t xml:space="preserve"> A, Stevens K, </w:t>
            </w:r>
            <w:proofErr w:type="spellStart"/>
            <w:r w:rsidRPr="00333899">
              <w:rPr>
                <w:shd w:val="clear" w:color="auto" w:fill="FFFFFF"/>
              </w:rPr>
              <w:t>Voineskos</w:t>
            </w:r>
            <w:proofErr w:type="spellEnd"/>
            <w:r w:rsidRPr="00333899">
              <w:rPr>
                <w:shd w:val="clear" w:color="auto" w:fill="FFFFFF"/>
              </w:rPr>
              <w:t xml:space="preserve"> AN, </w:t>
            </w:r>
            <w:proofErr w:type="spellStart"/>
            <w:r w:rsidRPr="00333899">
              <w:rPr>
                <w:shd w:val="clear" w:color="auto" w:fill="FFFFFF"/>
              </w:rPr>
              <w:t>Szatmari</w:t>
            </w:r>
            <w:proofErr w:type="spellEnd"/>
            <w:r w:rsidRPr="00333899">
              <w:rPr>
                <w:shd w:val="clear" w:color="auto" w:fill="FFFFFF"/>
              </w:rPr>
              <w:t xml:space="preserve"> P. The Longitudinal Youth in Transition Study (</w:t>
            </w:r>
            <w:proofErr w:type="spellStart"/>
            <w:r w:rsidRPr="00333899">
              <w:rPr>
                <w:shd w:val="clear" w:color="auto" w:fill="FFFFFF"/>
              </w:rPr>
              <w:t>LYiTS</w:t>
            </w:r>
            <w:proofErr w:type="spellEnd"/>
            <w:r w:rsidRPr="00333899">
              <w:rPr>
                <w:shd w:val="clear" w:color="auto" w:fill="FFFFFF"/>
              </w:rPr>
              <w:t xml:space="preserve">) Cohort Profile: Exploration by Hospital- Versus Community-Based Mental Health Services. Can J Psychiatry. 2022 Dec;67(12):928-938. </w:t>
            </w:r>
            <w:proofErr w:type="spellStart"/>
            <w:r w:rsidRPr="00333899">
              <w:rPr>
                <w:shd w:val="clear" w:color="auto" w:fill="FFFFFF"/>
              </w:rPr>
              <w:t>doi</w:t>
            </w:r>
            <w:proofErr w:type="spellEnd"/>
            <w:r w:rsidRPr="00333899">
              <w:rPr>
                <w:shd w:val="clear" w:color="auto" w:fill="FFFFFF"/>
              </w:rPr>
              <w:t xml:space="preserve">: 10.1177/07067437221115947. </w:t>
            </w:r>
            <w:proofErr w:type="spellStart"/>
            <w:r w:rsidRPr="00333899">
              <w:rPr>
                <w:shd w:val="clear" w:color="auto" w:fill="FFFFFF"/>
              </w:rPr>
              <w:t>Epub</w:t>
            </w:r>
            <w:proofErr w:type="spellEnd"/>
            <w:r w:rsidRPr="00333899">
              <w:rPr>
                <w:shd w:val="clear" w:color="auto" w:fill="FFFFFF"/>
              </w:rPr>
              <w:t xml:space="preserve"> 2022 Aug 4. PMID: 35924416; PMCID: PMC9659798.</w:t>
            </w:r>
          </w:p>
        </w:tc>
        <w:tc>
          <w:tcPr>
            <w:tcW w:w="4591" w:type="dxa"/>
          </w:tcPr>
          <w:p w14:paraId="31390F4E" w14:textId="2598D7C6" w:rsidR="00A7214A" w:rsidRPr="00333899" w:rsidRDefault="00333899" w:rsidP="007E3881">
            <w:proofErr w:type="spellStart"/>
            <w:r>
              <w:rPr>
                <w:color w:val="000000"/>
                <w:shd w:val="clear" w:color="auto" w:fill="FFFFFF"/>
              </w:rPr>
              <w:t>LYiTS</w:t>
            </w:r>
            <w:proofErr w:type="spellEnd"/>
            <w:r>
              <w:rPr>
                <w:color w:val="000000"/>
                <w:shd w:val="clear" w:color="auto" w:fill="FFFFFF"/>
              </w:rPr>
              <w:t xml:space="preserve"> prospectively follows youth in Toronto as they transition from child </w:t>
            </w:r>
            <w:r w:rsidR="003E29A5">
              <w:rPr>
                <w:color w:val="000000"/>
                <w:shd w:val="clear" w:color="auto" w:fill="FFFFFF"/>
              </w:rPr>
              <w:t>and</w:t>
            </w:r>
            <w:r>
              <w:rPr>
                <w:color w:val="000000"/>
                <w:shd w:val="clear" w:color="auto" w:fill="FFFFFF"/>
              </w:rPr>
              <w:t xml:space="preserve"> adolescent mental health services </w:t>
            </w:r>
            <w:r w:rsidR="003E29A5">
              <w:rPr>
                <w:color w:val="000000"/>
                <w:shd w:val="clear" w:color="auto" w:fill="FFFFFF"/>
              </w:rPr>
              <w:t xml:space="preserve">to adult mental health services. Also examines health service utilization between youth receiving services at hospital vs. community-based mental health services. CAMH, and the hospital for Sick Kids were selected hospitals for recruitment, and the George Hull Centre and SickKids Centre for Community Mental Health were selected as community health sites. </w:t>
            </w:r>
          </w:p>
        </w:tc>
      </w:tr>
      <w:tr w:rsidR="00A7214A" w:rsidRPr="002F66D2" w14:paraId="64D0AA25" w14:textId="77777777" w:rsidTr="007E3881">
        <w:tc>
          <w:tcPr>
            <w:tcW w:w="1696" w:type="dxa"/>
          </w:tcPr>
          <w:p w14:paraId="09C78DA9" w14:textId="42C94A53" w:rsidR="00A7214A" w:rsidRPr="005F4DB0" w:rsidRDefault="00A7214A" w:rsidP="007E3881">
            <w:pPr>
              <w:jc w:val="right"/>
            </w:pPr>
            <w:r>
              <w:t>4</w:t>
            </w:r>
            <w:r w:rsidR="00436C5B">
              <w:t>5</w:t>
            </w:r>
          </w:p>
        </w:tc>
        <w:tc>
          <w:tcPr>
            <w:tcW w:w="2127" w:type="dxa"/>
            <w:shd w:val="clear" w:color="auto" w:fill="auto"/>
          </w:tcPr>
          <w:p w14:paraId="479234C8" w14:textId="77777777" w:rsidR="00A7214A" w:rsidRPr="008B7010" w:rsidRDefault="00A7214A" w:rsidP="007E3881">
            <w:pPr>
              <w:rPr>
                <w:highlight w:val="yellow"/>
              </w:rPr>
            </w:pPr>
            <w:r w:rsidRPr="00987F67">
              <w:t xml:space="preserve">“I feel like I’m a revolving door, and COVID has made it </w:t>
            </w:r>
            <w:r w:rsidRPr="00987F67">
              <w:lastRenderedPageBreak/>
              <w:t>spin a lot faster”: The impact of the COVID-19 pandemic on youth experiencing homelessness in Toronto, Canada.</w:t>
            </w:r>
          </w:p>
        </w:tc>
        <w:tc>
          <w:tcPr>
            <w:tcW w:w="1701" w:type="dxa"/>
          </w:tcPr>
          <w:p w14:paraId="4EFFB2D3" w14:textId="77777777" w:rsidR="00A7214A" w:rsidRPr="005F4DB0" w:rsidRDefault="00A7214A" w:rsidP="007E3881">
            <w:r>
              <w:lastRenderedPageBreak/>
              <w:t xml:space="preserve">Amanda Noble, Benjamin Owens, Naomi </w:t>
            </w:r>
            <w:proofErr w:type="spellStart"/>
            <w:r>
              <w:lastRenderedPageBreak/>
              <w:t>Thulien</w:t>
            </w:r>
            <w:proofErr w:type="spellEnd"/>
            <w:r>
              <w:t>, &amp; Amanda Suleiman</w:t>
            </w:r>
          </w:p>
        </w:tc>
        <w:tc>
          <w:tcPr>
            <w:tcW w:w="2835" w:type="dxa"/>
          </w:tcPr>
          <w:p w14:paraId="427C1E25" w14:textId="77777777" w:rsidR="00A7214A" w:rsidRPr="00987F67" w:rsidRDefault="00A7214A" w:rsidP="007E3881">
            <w:r w:rsidRPr="004E59C6">
              <w:rPr>
                <w:shd w:val="clear" w:color="auto" w:fill="FFFFFF"/>
              </w:rPr>
              <w:lastRenderedPageBreak/>
              <w:t xml:space="preserve">Noble A, Owens B, </w:t>
            </w:r>
            <w:proofErr w:type="spellStart"/>
            <w:r w:rsidRPr="004E59C6">
              <w:rPr>
                <w:shd w:val="clear" w:color="auto" w:fill="FFFFFF"/>
              </w:rPr>
              <w:t>Thulien</w:t>
            </w:r>
            <w:proofErr w:type="spellEnd"/>
            <w:r w:rsidRPr="004E59C6">
              <w:rPr>
                <w:shd w:val="clear" w:color="auto" w:fill="FFFFFF"/>
              </w:rPr>
              <w:t xml:space="preserve"> N, Suleiman A. "I feel like I'm in a revolving door, and </w:t>
            </w:r>
            <w:r w:rsidRPr="004E59C6">
              <w:rPr>
                <w:shd w:val="clear" w:color="auto" w:fill="FFFFFF"/>
              </w:rPr>
              <w:lastRenderedPageBreak/>
              <w:t xml:space="preserve">COVID has made it spin a lot faster": The impact of the COVID-19 pandemic on youth experiencing homelessness in Toronto, Canada. </w:t>
            </w:r>
            <w:proofErr w:type="spellStart"/>
            <w:r w:rsidRPr="004E59C6">
              <w:rPr>
                <w:shd w:val="clear" w:color="auto" w:fill="FFFFFF"/>
              </w:rPr>
              <w:t>PLoS</w:t>
            </w:r>
            <w:proofErr w:type="spellEnd"/>
            <w:r w:rsidRPr="004E59C6">
              <w:rPr>
                <w:shd w:val="clear" w:color="auto" w:fill="FFFFFF"/>
              </w:rPr>
              <w:t xml:space="preserve"> One. 2022 Aug 22;17(8</w:t>
            </w:r>
            <w:proofErr w:type="gramStart"/>
            <w:r w:rsidRPr="004E59C6">
              <w:rPr>
                <w:shd w:val="clear" w:color="auto" w:fill="FFFFFF"/>
              </w:rPr>
              <w:t>):e</w:t>
            </w:r>
            <w:proofErr w:type="gramEnd"/>
            <w:r w:rsidRPr="004E59C6">
              <w:rPr>
                <w:shd w:val="clear" w:color="auto" w:fill="FFFFFF"/>
              </w:rPr>
              <w:t xml:space="preserve">0273502. </w:t>
            </w:r>
            <w:proofErr w:type="spellStart"/>
            <w:r w:rsidRPr="004E59C6">
              <w:rPr>
                <w:shd w:val="clear" w:color="auto" w:fill="FFFFFF"/>
              </w:rPr>
              <w:t>doi</w:t>
            </w:r>
            <w:proofErr w:type="spellEnd"/>
            <w:r w:rsidRPr="004E59C6">
              <w:rPr>
                <w:shd w:val="clear" w:color="auto" w:fill="FFFFFF"/>
              </w:rPr>
              <w:t>: 10.1371/journal.pone.0273502. PMID: 35994505; PMCID: PMC9394800.</w:t>
            </w:r>
          </w:p>
        </w:tc>
        <w:tc>
          <w:tcPr>
            <w:tcW w:w="4591" w:type="dxa"/>
          </w:tcPr>
          <w:p w14:paraId="2E9D54F3" w14:textId="77777777" w:rsidR="00A7214A" w:rsidRPr="005F4DB0" w:rsidRDefault="00A7214A" w:rsidP="007E3881">
            <w:r>
              <w:lastRenderedPageBreak/>
              <w:t xml:space="preserve">YEH who resided at EYSs and who moved to hotels for shelter services, and staff who worked at these sites were interviewed in the study. </w:t>
            </w:r>
            <w:r>
              <w:lastRenderedPageBreak/>
              <w:t xml:space="preserve">Some relevant organizations, and actors and their roles noted in this study, including Toronto Public Health, City of Toronto (SSHA), hotel sites, etc. </w:t>
            </w:r>
          </w:p>
        </w:tc>
      </w:tr>
      <w:tr w:rsidR="00A7214A" w:rsidRPr="002F66D2" w14:paraId="2A0F6104" w14:textId="77777777" w:rsidTr="007E3881">
        <w:tc>
          <w:tcPr>
            <w:tcW w:w="1696" w:type="dxa"/>
            <w:shd w:val="clear" w:color="auto" w:fill="DBDBDB" w:themeFill="accent3" w:themeFillTint="66"/>
          </w:tcPr>
          <w:p w14:paraId="2153A8A1" w14:textId="77777777" w:rsidR="00A7214A" w:rsidRPr="00614A96" w:rsidRDefault="00A7214A" w:rsidP="007E3881">
            <w:pPr>
              <w:rPr>
                <w:b/>
                <w:bCs/>
              </w:rPr>
            </w:pPr>
            <w:r w:rsidRPr="00614A96">
              <w:rPr>
                <w:b/>
                <w:bCs/>
              </w:rPr>
              <w:lastRenderedPageBreak/>
              <w:t xml:space="preserve">OTHER DOCUMENTS </w:t>
            </w:r>
          </w:p>
        </w:tc>
        <w:tc>
          <w:tcPr>
            <w:tcW w:w="2127" w:type="dxa"/>
            <w:shd w:val="clear" w:color="auto" w:fill="DBDBDB" w:themeFill="accent3" w:themeFillTint="66"/>
          </w:tcPr>
          <w:p w14:paraId="2178E02A" w14:textId="77777777" w:rsidR="00A7214A" w:rsidRPr="00F01320" w:rsidRDefault="00A7214A" w:rsidP="007E3881"/>
        </w:tc>
        <w:tc>
          <w:tcPr>
            <w:tcW w:w="1701" w:type="dxa"/>
            <w:shd w:val="clear" w:color="auto" w:fill="DBDBDB" w:themeFill="accent3" w:themeFillTint="66"/>
          </w:tcPr>
          <w:p w14:paraId="353C5D29" w14:textId="77777777" w:rsidR="00A7214A" w:rsidRPr="00F01320" w:rsidRDefault="00A7214A" w:rsidP="007E3881"/>
        </w:tc>
        <w:tc>
          <w:tcPr>
            <w:tcW w:w="2835" w:type="dxa"/>
            <w:shd w:val="clear" w:color="auto" w:fill="DBDBDB" w:themeFill="accent3" w:themeFillTint="66"/>
          </w:tcPr>
          <w:p w14:paraId="67CEC6AF" w14:textId="77777777" w:rsidR="00A7214A" w:rsidRPr="005F4DB0" w:rsidRDefault="00A7214A" w:rsidP="007E3881"/>
        </w:tc>
        <w:tc>
          <w:tcPr>
            <w:tcW w:w="4591" w:type="dxa"/>
            <w:shd w:val="clear" w:color="auto" w:fill="DBDBDB" w:themeFill="accent3" w:themeFillTint="66"/>
          </w:tcPr>
          <w:p w14:paraId="02A90AC9" w14:textId="77777777" w:rsidR="00A7214A" w:rsidRPr="005F4DB0" w:rsidRDefault="00A7214A" w:rsidP="007E3881"/>
        </w:tc>
      </w:tr>
      <w:tr w:rsidR="00A7214A" w:rsidRPr="002F66D2" w14:paraId="01C6B6C6" w14:textId="77777777" w:rsidTr="007E3881">
        <w:tc>
          <w:tcPr>
            <w:tcW w:w="1696" w:type="dxa"/>
            <w:shd w:val="clear" w:color="auto" w:fill="auto"/>
          </w:tcPr>
          <w:p w14:paraId="2B099F70" w14:textId="7EF86FB1" w:rsidR="00A7214A" w:rsidRPr="002F60D7" w:rsidRDefault="00A7214A" w:rsidP="007E3881">
            <w:pPr>
              <w:jc w:val="right"/>
            </w:pPr>
            <w:r w:rsidRPr="002F60D7">
              <w:t>4</w:t>
            </w:r>
            <w:r w:rsidR="0038778A">
              <w:t>6</w:t>
            </w:r>
          </w:p>
        </w:tc>
        <w:tc>
          <w:tcPr>
            <w:tcW w:w="2127" w:type="dxa"/>
            <w:shd w:val="clear" w:color="auto" w:fill="auto"/>
          </w:tcPr>
          <w:p w14:paraId="2B365305" w14:textId="77777777" w:rsidR="00A7214A" w:rsidRPr="00F01320" w:rsidRDefault="00A7214A" w:rsidP="007E3881">
            <w:r>
              <w:t>Ontario’s Housing and Homelessness System</w:t>
            </w:r>
          </w:p>
        </w:tc>
        <w:tc>
          <w:tcPr>
            <w:tcW w:w="1701" w:type="dxa"/>
            <w:shd w:val="clear" w:color="auto" w:fill="auto"/>
          </w:tcPr>
          <w:p w14:paraId="5E1BBDA8" w14:textId="77777777" w:rsidR="00A7214A" w:rsidRPr="00F01320" w:rsidRDefault="00A7214A" w:rsidP="007E3881">
            <w:r>
              <w:t xml:space="preserve">A Way Home </w:t>
            </w:r>
          </w:p>
        </w:tc>
        <w:tc>
          <w:tcPr>
            <w:tcW w:w="2835" w:type="dxa"/>
            <w:shd w:val="clear" w:color="auto" w:fill="auto"/>
          </w:tcPr>
          <w:p w14:paraId="6947C3E0" w14:textId="77777777" w:rsidR="00A7214A" w:rsidRPr="005F4DB0" w:rsidRDefault="00A7214A" w:rsidP="007E3881">
            <w:r w:rsidRPr="00401942">
              <w:t>https://www.homelesshub.ca/sites/default/files/AWH%20Community%20Planning%20Toolkit-Appendix%20A_0.pdf</w:t>
            </w:r>
          </w:p>
        </w:tc>
        <w:tc>
          <w:tcPr>
            <w:tcW w:w="4591" w:type="dxa"/>
            <w:shd w:val="clear" w:color="auto" w:fill="auto"/>
          </w:tcPr>
          <w:p w14:paraId="01324D28" w14:textId="77777777" w:rsidR="00A7214A" w:rsidRPr="005F4DB0" w:rsidRDefault="00A7214A" w:rsidP="007E3881">
            <w:r>
              <w:t>Appendix A of youth homelessness community planning toolkit</w:t>
            </w:r>
          </w:p>
        </w:tc>
      </w:tr>
      <w:tr w:rsidR="00A7214A" w:rsidRPr="002F66D2" w14:paraId="758250AE" w14:textId="77777777" w:rsidTr="007E3881">
        <w:tc>
          <w:tcPr>
            <w:tcW w:w="1696" w:type="dxa"/>
          </w:tcPr>
          <w:p w14:paraId="3F5E8919" w14:textId="4447C5AE" w:rsidR="00A7214A" w:rsidRPr="005F4DB0" w:rsidRDefault="00A7214A" w:rsidP="007E3881">
            <w:pPr>
              <w:jc w:val="right"/>
            </w:pPr>
            <w:r>
              <w:t>4</w:t>
            </w:r>
            <w:r w:rsidR="0038778A">
              <w:t>7</w:t>
            </w:r>
          </w:p>
        </w:tc>
        <w:tc>
          <w:tcPr>
            <w:tcW w:w="2127" w:type="dxa"/>
          </w:tcPr>
          <w:p w14:paraId="28BE47C7" w14:textId="77777777" w:rsidR="00A7214A" w:rsidRPr="00F01320" w:rsidRDefault="00A7214A" w:rsidP="007E3881">
            <w:r w:rsidRPr="00F01320">
              <w:rPr>
                <w:color w:val="000000"/>
                <w:shd w:val="clear" w:color="auto" w:fill="FFFFFF"/>
              </w:rPr>
              <w:t>Housing TO: 2020- 2030 Action Plan</w:t>
            </w:r>
          </w:p>
        </w:tc>
        <w:tc>
          <w:tcPr>
            <w:tcW w:w="1701" w:type="dxa"/>
          </w:tcPr>
          <w:p w14:paraId="26D477A9" w14:textId="77777777" w:rsidR="00A7214A" w:rsidRPr="00F01320" w:rsidRDefault="00A7214A" w:rsidP="007E3881">
            <w:r w:rsidRPr="00F01320">
              <w:rPr>
                <w:color w:val="000000"/>
                <w:shd w:val="clear" w:color="auto" w:fill="FFFFFF"/>
              </w:rPr>
              <w:t>City of Toronto</w:t>
            </w:r>
          </w:p>
        </w:tc>
        <w:tc>
          <w:tcPr>
            <w:tcW w:w="2835" w:type="dxa"/>
          </w:tcPr>
          <w:p w14:paraId="3FFF441E" w14:textId="77777777" w:rsidR="00A7214A" w:rsidRPr="005F4DB0" w:rsidRDefault="00A7214A" w:rsidP="007E3881">
            <w:r w:rsidRPr="00896626">
              <w:t>https://www.toronto.ca/community-people/community-partners/housing-partners/housingto-2020-2030-action-plan/</w:t>
            </w:r>
          </w:p>
        </w:tc>
        <w:tc>
          <w:tcPr>
            <w:tcW w:w="4591" w:type="dxa"/>
          </w:tcPr>
          <w:p w14:paraId="3EE515CE" w14:textId="77777777" w:rsidR="00A7214A" w:rsidRPr="004C1155" w:rsidRDefault="00A7214A" w:rsidP="007E3881">
            <w:r w:rsidRPr="004C1155">
              <w:rPr>
                <w:color w:val="000000"/>
                <w:shd w:val="clear" w:color="auto" w:fill="FFFFFF"/>
              </w:rPr>
              <w:t>Provides a blueprint for action across the full housing spectrum - from homelessness to rental and ownership housing to long-term care for seniors. 13 key strategic actions including preventing homelessness and improving pathways to housing stability and enhancing partnerships and intergovernmental strategy are detailed in action plan through consultation with key stakeholders including groups with lived experience. Includes plan for EYSs.</w:t>
            </w:r>
          </w:p>
        </w:tc>
      </w:tr>
      <w:tr w:rsidR="00A7214A" w:rsidRPr="002F66D2" w14:paraId="4F94277A" w14:textId="77777777" w:rsidTr="007E3881">
        <w:tc>
          <w:tcPr>
            <w:tcW w:w="1696" w:type="dxa"/>
          </w:tcPr>
          <w:p w14:paraId="235E230A" w14:textId="52373563" w:rsidR="00A7214A" w:rsidRPr="005F4DB0" w:rsidRDefault="00A7214A" w:rsidP="007E3881">
            <w:pPr>
              <w:jc w:val="right"/>
            </w:pPr>
            <w:r>
              <w:t>4</w:t>
            </w:r>
            <w:r w:rsidR="0038778A">
              <w:t>8</w:t>
            </w:r>
          </w:p>
        </w:tc>
        <w:tc>
          <w:tcPr>
            <w:tcW w:w="2127" w:type="dxa"/>
          </w:tcPr>
          <w:p w14:paraId="6D730BD3" w14:textId="77777777" w:rsidR="00A7214A" w:rsidRPr="00F01320" w:rsidRDefault="00A7214A" w:rsidP="007E3881">
            <w:r w:rsidRPr="00F01320">
              <w:rPr>
                <w:color w:val="000000"/>
                <w:shd w:val="clear" w:color="auto" w:fill="FFFFFF"/>
              </w:rPr>
              <w:t>Ontario Health's Operating Model: Patient perspective and Integrated top-line organizational structure</w:t>
            </w:r>
          </w:p>
        </w:tc>
        <w:tc>
          <w:tcPr>
            <w:tcW w:w="1701" w:type="dxa"/>
          </w:tcPr>
          <w:p w14:paraId="71998BA5" w14:textId="77777777" w:rsidR="00A7214A" w:rsidRPr="00F01320" w:rsidRDefault="00A7214A" w:rsidP="007E3881">
            <w:r w:rsidRPr="00F01320">
              <w:rPr>
                <w:color w:val="000000"/>
                <w:shd w:val="clear" w:color="auto" w:fill="FFFFFF"/>
              </w:rPr>
              <w:t xml:space="preserve">Matthew Anderson, </w:t>
            </w:r>
            <w:proofErr w:type="gramStart"/>
            <w:r w:rsidRPr="00F01320">
              <w:rPr>
                <w:color w:val="000000"/>
                <w:shd w:val="clear" w:color="auto" w:fill="FFFFFF"/>
              </w:rPr>
              <w:t>President</w:t>
            </w:r>
            <w:proofErr w:type="gramEnd"/>
            <w:r w:rsidRPr="00F01320">
              <w:rPr>
                <w:color w:val="000000"/>
                <w:shd w:val="clear" w:color="auto" w:fill="FFFFFF"/>
              </w:rPr>
              <w:t xml:space="preserve"> and CEO of Ontario Health</w:t>
            </w:r>
          </w:p>
        </w:tc>
        <w:tc>
          <w:tcPr>
            <w:tcW w:w="2835" w:type="dxa"/>
          </w:tcPr>
          <w:p w14:paraId="2A8F2BA9" w14:textId="77777777" w:rsidR="00A7214A" w:rsidRPr="005F4DB0" w:rsidRDefault="00A7214A" w:rsidP="007E3881">
            <w:r w:rsidRPr="00371932">
              <w:t>https://www.ontariohealth.ca/sites/ontariohealth/files/2020-09/OH_OpModel_and_OrgStructure_Internal_Sep92020.pdf</w:t>
            </w:r>
          </w:p>
        </w:tc>
        <w:tc>
          <w:tcPr>
            <w:tcW w:w="4591" w:type="dxa"/>
          </w:tcPr>
          <w:p w14:paraId="518AA977" w14:textId="77777777" w:rsidR="00A7214A" w:rsidRPr="009C7745" w:rsidRDefault="00A7214A" w:rsidP="007E3881">
            <w:r w:rsidRPr="009C7745">
              <w:rPr>
                <w:color w:val="000000"/>
                <w:shd w:val="clear" w:color="auto" w:fill="FFFFFF"/>
              </w:rPr>
              <w:t xml:space="preserve">Summarizes July 2020 Mandate letter from Minister of Health, with the primary goal of the single agency connecting and coordinating Ontario's health care system in ways that have not been done before; and includes a framework and description of its service structure including the various portfolios involved. ** Refer to framework for understanding of new model - </w:t>
            </w:r>
            <w:r w:rsidRPr="009C7745">
              <w:rPr>
                <w:color w:val="000000"/>
                <w:shd w:val="clear" w:color="auto" w:fill="FFFFFF"/>
              </w:rPr>
              <w:lastRenderedPageBreak/>
              <w:t>social service agencies, community-based care, primary care, etc. are all included in OHTs</w:t>
            </w:r>
          </w:p>
        </w:tc>
      </w:tr>
      <w:tr w:rsidR="00A7214A" w:rsidRPr="002F66D2" w14:paraId="5A2A9EAA" w14:textId="77777777" w:rsidTr="007E3881">
        <w:tc>
          <w:tcPr>
            <w:tcW w:w="1696" w:type="dxa"/>
          </w:tcPr>
          <w:p w14:paraId="01BB46B8" w14:textId="4C6EFBFE" w:rsidR="00A7214A" w:rsidRPr="005F4DB0" w:rsidRDefault="0038778A" w:rsidP="007E3881">
            <w:pPr>
              <w:jc w:val="right"/>
            </w:pPr>
            <w:r>
              <w:lastRenderedPageBreak/>
              <w:t>49</w:t>
            </w:r>
          </w:p>
        </w:tc>
        <w:tc>
          <w:tcPr>
            <w:tcW w:w="2127" w:type="dxa"/>
          </w:tcPr>
          <w:p w14:paraId="0894BAB1" w14:textId="77777777" w:rsidR="00A7214A" w:rsidRPr="00F01320" w:rsidRDefault="00A7214A" w:rsidP="007E3881">
            <w:r w:rsidRPr="00F01320">
              <w:rPr>
                <w:color w:val="000000"/>
                <w:shd w:val="clear" w:color="auto" w:fill="FFFFFF"/>
              </w:rPr>
              <w:t>Emergency Housing Action - City Council Decision</w:t>
            </w:r>
          </w:p>
        </w:tc>
        <w:tc>
          <w:tcPr>
            <w:tcW w:w="1701" w:type="dxa"/>
          </w:tcPr>
          <w:p w14:paraId="4CCAD478" w14:textId="77777777" w:rsidR="00A7214A" w:rsidRPr="00F01320" w:rsidRDefault="00A7214A" w:rsidP="007E3881">
            <w:r w:rsidRPr="00F01320">
              <w:t>City Council</w:t>
            </w:r>
          </w:p>
        </w:tc>
        <w:tc>
          <w:tcPr>
            <w:tcW w:w="2835" w:type="dxa"/>
          </w:tcPr>
          <w:p w14:paraId="1C45EAF6" w14:textId="77777777" w:rsidR="00A7214A" w:rsidRPr="005F4DB0" w:rsidRDefault="00A7214A" w:rsidP="007E3881">
            <w:r w:rsidRPr="005A55EB">
              <w:t>https://secure.toronto.ca/council/agenda-item.do?item=2020.PH19.11</w:t>
            </w:r>
          </w:p>
        </w:tc>
        <w:tc>
          <w:tcPr>
            <w:tcW w:w="4591" w:type="dxa"/>
          </w:tcPr>
          <w:p w14:paraId="41538EB9" w14:textId="77777777" w:rsidR="00A7214A" w:rsidRPr="00FC2DC8" w:rsidRDefault="00A7214A" w:rsidP="007E3881">
            <w:pPr>
              <w:tabs>
                <w:tab w:val="left" w:pos="2356"/>
              </w:tabs>
              <w:rPr>
                <w:color w:val="000000"/>
                <w:shd w:val="clear" w:color="auto" w:fill="FFFFFF"/>
              </w:rPr>
            </w:pPr>
            <w:r w:rsidRPr="00FC2DC8">
              <w:rPr>
                <w:color w:val="000000"/>
                <w:shd w:val="clear" w:color="auto" w:fill="FFFFFF"/>
              </w:rPr>
              <w:t>Outlines intergovernmental and financial approval considerations; as well as considerations to expedite the implementation of affordable supportive housing adopted by City Council.</w:t>
            </w:r>
          </w:p>
          <w:p w14:paraId="3D972141" w14:textId="77777777" w:rsidR="00A7214A" w:rsidRPr="00FC2DC8" w:rsidRDefault="00A7214A" w:rsidP="007E3881">
            <w:pPr>
              <w:tabs>
                <w:tab w:val="left" w:pos="2356"/>
              </w:tabs>
              <w:rPr>
                <w:color w:val="000000"/>
                <w:shd w:val="clear" w:color="auto" w:fill="FFFFFF"/>
              </w:rPr>
            </w:pPr>
          </w:p>
          <w:p w14:paraId="69E3907B" w14:textId="77777777" w:rsidR="00A7214A" w:rsidRPr="00FC2DC8" w:rsidRDefault="00A7214A" w:rsidP="007E3881">
            <w:pPr>
              <w:tabs>
                <w:tab w:val="left" w:pos="2356"/>
              </w:tabs>
            </w:pPr>
            <w:r w:rsidRPr="00FC2DC8">
              <w:rPr>
                <w:color w:val="000000"/>
                <w:shd w:val="clear" w:color="auto" w:fill="FFFFFF"/>
              </w:rPr>
              <w:t>Included because of actions including cross-sectoral organizations in EYS system and health system to help people experiencing homelessness access and maintain housing and supports.</w:t>
            </w:r>
          </w:p>
        </w:tc>
      </w:tr>
      <w:tr w:rsidR="00A7214A" w:rsidRPr="002F66D2" w14:paraId="16CBD7FD" w14:textId="77777777" w:rsidTr="007E3881">
        <w:tc>
          <w:tcPr>
            <w:tcW w:w="1696" w:type="dxa"/>
          </w:tcPr>
          <w:p w14:paraId="3015D3C0" w14:textId="42F1FCE1" w:rsidR="00A7214A" w:rsidRPr="005F4DB0" w:rsidRDefault="00A7214A" w:rsidP="007E3881">
            <w:pPr>
              <w:jc w:val="right"/>
            </w:pPr>
            <w:r>
              <w:t>5</w:t>
            </w:r>
            <w:r w:rsidR="0038778A">
              <w:t>0</w:t>
            </w:r>
          </w:p>
        </w:tc>
        <w:tc>
          <w:tcPr>
            <w:tcW w:w="2127" w:type="dxa"/>
          </w:tcPr>
          <w:p w14:paraId="5069271E" w14:textId="77777777" w:rsidR="00A7214A" w:rsidRPr="00F01320" w:rsidRDefault="00A7214A" w:rsidP="007E3881">
            <w:r w:rsidRPr="00F01320">
              <w:rPr>
                <w:color w:val="000000"/>
                <w:shd w:val="clear" w:color="auto" w:fill="FFFFFF"/>
              </w:rPr>
              <w:t>Guidance Document for Harm Reduction in Shelters: A 10-point Plan</w:t>
            </w:r>
          </w:p>
        </w:tc>
        <w:tc>
          <w:tcPr>
            <w:tcW w:w="1701" w:type="dxa"/>
          </w:tcPr>
          <w:p w14:paraId="6D0E96D7" w14:textId="77777777" w:rsidR="00A7214A" w:rsidRPr="00F01320" w:rsidRDefault="00A7214A" w:rsidP="007E3881">
            <w:r w:rsidRPr="00F01320">
              <w:rPr>
                <w:color w:val="000000"/>
                <w:shd w:val="clear" w:color="auto" w:fill="FFFFFF"/>
              </w:rPr>
              <w:t>The Works, Toronto Public Health (City of Toronto)</w:t>
            </w:r>
          </w:p>
        </w:tc>
        <w:tc>
          <w:tcPr>
            <w:tcW w:w="2835" w:type="dxa"/>
          </w:tcPr>
          <w:p w14:paraId="63BDBA5A" w14:textId="77777777" w:rsidR="00A7214A" w:rsidRPr="005F4DB0" w:rsidRDefault="00A7214A" w:rsidP="007E3881">
            <w:r w:rsidRPr="00E57464">
              <w:t>https://www.toronto.ca/wp-content/uploads/2021/06/9633-10PointShelterHarmReduction210528AODA.pdf</w:t>
            </w:r>
          </w:p>
        </w:tc>
        <w:tc>
          <w:tcPr>
            <w:tcW w:w="4591" w:type="dxa"/>
          </w:tcPr>
          <w:p w14:paraId="00A2FF77" w14:textId="77777777" w:rsidR="00A7214A" w:rsidRPr="002C3FD0" w:rsidRDefault="00A7214A" w:rsidP="007E3881">
            <w:pPr>
              <w:rPr>
                <w:color w:val="000000"/>
              </w:rPr>
            </w:pPr>
            <w:r w:rsidRPr="002C3FD0">
              <w:rPr>
                <w:color w:val="000000"/>
              </w:rPr>
              <w:t>Aligns with Toronto Shelter Standards, 24-hour respite standards, and 2021 harm reduction directive through City of Toronto</w:t>
            </w:r>
          </w:p>
          <w:p w14:paraId="082F39DF" w14:textId="77777777" w:rsidR="00A7214A" w:rsidRPr="005F4DB0" w:rsidRDefault="00A7214A" w:rsidP="007E3881"/>
        </w:tc>
      </w:tr>
    </w:tbl>
    <w:p w14:paraId="2529B7D3" w14:textId="77777777" w:rsidR="00A7214A" w:rsidRDefault="00A7214A" w:rsidP="00A7214A">
      <w:pPr>
        <w:rPr>
          <w:highlight w:val="cyan"/>
        </w:rPr>
      </w:pPr>
    </w:p>
    <w:p w14:paraId="4D42F97B" w14:textId="69F540B2" w:rsidR="00A7214A" w:rsidRPr="00C14FCD" w:rsidRDefault="00A7214A" w:rsidP="00A7214A">
      <w:pPr>
        <w:pStyle w:val="Heading2"/>
        <w:rPr>
          <w:rFonts w:ascii="Times New Roman" w:hAnsi="Times New Roman" w:cs="Times New Roman"/>
          <w:highlight w:val="cyan"/>
        </w:rPr>
      </w:pPr>
      <w:bookmarkStart w:id="1" w:name="_Toc148819015"/>
      <w:r>
        <w:rPr>
          <w:rFonts w:ascii="Times New Roman" w:hAnsi="Times New Roman" w:cs="Times New Roman"/>
          <w:color w:val="auto"/>
        </w:rPr>
        <w:t>Table 2</w:t>
      </w:r>
      <w:r w:rsidRPr="00C14FCD">
        <w:rPr>
          <w:rFonts w:ascii="Times New Roman" w:hAnsi="Times New Roman" w:cs="Times New Roman"/>
          <w:color w:val="auto"/>
        </w:rPr>
        <w:t xml:space="preserve">: Documents excluded from </w:t>
      </w:r>
      <w:proofErr w:type="gramStart"/>
      <w:r w:rsidRPr="00C14FCD">
        <w:rPr>
          <w:rFonts w:ascii="Times New Roman" w:hAnsi="Times New Roman" w:cs="Times New Roman"/>
          <w:color w:val="auto"/>
        </w:rPr>
        <w:t>study</w:t>
      </w:r>
      <w:bookmarkEnd w:id="1"/>
      <w:proofErr w:type="gramEnd"/>
      <w:r w:rsidRPr="00C14FCD">
        <w:rPr>
          <w:rFonts w:ascii="Times New Roman" w:hAnsi="Times New Roman" w:cs="Times New Roman"/>
          <w:color w:val="auto"/>
        </w:rPr>
        <w:t xml:space="preserve"> </w:t>
      </w:r>
    </w:p>
    <w:p w14:paraId="1D69CB76" w14:textId="77777777" w:rsidR="00A7214A" w:rsidRDefault="00A7214A" w:rsidP="00A7214A">
      <w:pPr>
        <w:rPr>
          <w:highlight w:val="cyan"/>
        </w:rPr>
      </w:pPr>
    </w:p>
    <w:tbl>
      <w:tblPr>
        <w:tblStyle w:val="TableGrid"/>
        <w:tblW w:w="0" w:type="auto"/>
        <w:tblLook w:val="04A0" w:firstRow="1" w:lastRow="0" w:firstColumn="1" w:lastColumn="0" w:noHBand="0" w:noVBand="1"/>
      </w:tblPr>
      <w:tblGrid>
        <w:gridCol w:w="421"/>
        <w:gridCol w:w="2409"/>
        <w:gridCol w:w="2977"/>
        <w:gridCol w:w="3686"/>
        <w:gridCol w:w="3457"/>
      </w:tblGrid>
      <w:tr w:rsidR="00A7214A" w14:paraId="24215744" w14:textId="77777777" w:rsidTr="007E3881">
        <w:tc>
          <w:tcPr>
            <w:tcW w:w="421" w:type="dxa"/>
          </w:tcPr>
          <w:p w14:paraId="7EAF374B" w14:textId="77777777" w:rsidR="00A7214A" w:rsidRPr="00E57464" w:rsidRDefault="00A7214A" w:rsidP="007E3881"/>
        </w:tc>
        <w:tc>
          <w:tcPr>
            <w:tcW w:w="2409" w:type="dxa"/>
          </w:tcPr>
          <w:p w14:paraId="22E938C0" w14:textId="77777777" w:rsidR="00A7214A" w:rsidRPr="00F97E1C" w:rsidRDefault="00A7214A" w:rsidP="007E3881">
            <w:pPr>
              <w:rPr>
                <w:b/>
                <w:bCs/>
              </w:rPr>
            </w:pPr>
            <w:r w:rsidRPr="00F97E1C">
              <w:rPr>
                <w:b/>
                <w:bCs/>
              </w:rPr>
              <w:t>Document type</w:t>
            </w:r>
          </w:p>
        </w:tc>
        <w:tc>
          <w:tcPr>
            <w:tcW w:w="2977" w:type="dxa"/>
          </w:tcPr>
          <w:p w14:paraId="6832E501" w14:textId="77777777" w:rsidR="00A7214A" w:rsidRPr="00F97E1C" w:rsidRDefault="00A7214A" w:rsidP="007E3881">
            <w:pPr>
              <w:rPr>
                <w:b/>
                <w:bCs/>
              </w:rPr>
            </w:pPr>
            <w:r w:rsidRPr="00F97E1C">
              <w:rPr>
                <w:b/>
                <w:bCs/>
              </w:rPr>
              <w:t>Document name</w:t>
            </w:r>
          </w:p>
        </w:tc>
        <w:tc>
          <w:tcPr>
            <w:tcW w:w="3686" w:type="dxa"/>
          </w:tcPr>
          <w:p w14:paraId="03884D9B" w14:textId="77777777" w:rsidR="00A7214A" w:rsidRPr="00F97E1C" w:rsidRDefault="00A7214A" w:rsidP="007E3881">
            <w:pPr>
              <w:rPr>
                <w:b/>
                <w:bCs/>
              </w:rPr>
            </w:pPr>
            <w:r w:rsidRPr="00F97E1C">
              <w:rPr>
                <w:b/>
                <w:bCs/>
              </w:rPr>
              <w:t>Organization</w:t>
            </w:r>
          </w:p>
        </w:tc>
        <w:tc>
          <w:tcPr>
            <w:tcW w:w="3457" w:type="dxa"/>
          </w:tcPr>
          <w:p w14:paraId="1F15D88D" w14:textId="77777777" w:rsidR="00A7214A" w:rsidRPr="00F97E1C" w:rsidRDefault="00A7214A" w:rsidP="007E3881">
            <w:pPr>
              <w:rPr>
                <w:b/>
                <w:bCs/>
              </w:rPr>
            </w:pPr>
            <w:r w:rsidRPr="00F97E1C">
              <w:rPr>
                <w:b/>
                <w:bCs/>
              </w:rPr>
              <w:t xml:space="preserve">Reason for exclusion </w:t>
            </w:r>
          </w:p>
        </w:tc>
      </w:tr>
      <w:tr w:rsidR="00A7214A" w14:paraId="19F07987" w14:textId="77777777" w:rsidTr="007E3881">
        <w:tc>
          <w:tcPr>
            <w:tcW w:w="421" w:type="dxa"/>
          </w:tcPr>
          <w:p w14:paraId="60A9AF1F" w14:textId="26CA25CA" w:rsidR="00A7214A" w:rsidRDefault="00436C5B" w:rsidP="007E3881">
            <w:r>
              <w:t>1</w:t>
            </w:r>
          </w:p>
        </w:tc>
        <w:tc>
          <w:tcPr>
            <w:tcW w:w="2409" w:type="dxa"/>
          </w:tcPr>
          <w:p w14:paraId="68B022F4" w14:textId="77777777" w:rsidR="00A7214A" w:rsidRPr="00E57464" w:rsidRDefault="00A7214A" w:rsidP="007E3881">
            <w:r>
              <w:t xml:space="preserve">Policy document </w:t>
            </w:r>
          </w:p>
        </w:tc>
        <w:tc>
          <w:tcPr>
            <w:tcW w:w="2977" w:type="dxa"/>
          </w:tcPr>
          <w:p w14:paraId="4839D603" w14:textId="77777777" w:rsidR="00A7214A" w:rsidRPr="00E57464" w:rsidRDefault="00A7214A" w:rsidP="007E3881">
            <w:r>
              <w:t>People’s Healthcare Act</w:t>
            </w:r>
          </w:p>
        </w:tc>
        <w:tc>
          <w:tcPr>
            <w:tcW w:w="3686" w:type="dxa"/>
          </w:tcPr>
          <w:p w14:paraId="6DD41617" w14:textId="77777777" w:rsidR="00A7214A" w:rsidRPr="00E57464" w:rsidRDefault="00A7214A" w:rsidP="007E3881">
            <w:r>
              <w:t>Province of Ontario</w:t>
            </w:r>
          </w:p>
        </w:tc>
        <w:tc>
          <w:tcPr>
            <w:tcW w:w="3457" w:type="dxa"/>
          </w:tcPr>
          <w:p w14:paraId="7C606ADC" w14:textId="77777777" w:rsidR="00A7214A" w:rsidRPr="005A55EB" w:rsidRDefault="00A7214A" w:rsidP="007E3881">
            <w:r w:rsidRPr="005A55EB">
              <w:rPr>
                <w:color w:val="000000"/>
                <w:shd w:val="clear" w:color="auto" w:fill="FFFFFF"/>
              </w:rPr>
              <w:t>Much is duplicate information as provided in Connecting Care Act, 2019</w:t>
            </w:r>
          </w:p>
        </w:tc>
      </w:tr>
      <w:tr w:rsidR="00A7214A" w14:paraId="79E9370A" w14:textId="77777777" w:rsidTr="007E3881">
        <w:tc>
          <w:tcPr>
            <w:tcW w:w="421" w:type="dxa"/>
          </w:tcPr>
          <w:p w14:paraId="3972F068" w14:textId="28A1C316" w:rsidR="00A7214A" w:rsidRPr="00F97E1C" w:rsidRDefault="00436C5B" w:rsidP="007E3881">
            <w:r>
              <w:t>2</w:t>
            </w:r>
          </w:p>
        </w:tc>
        <w:tc>
          <w:tcPr>
            <w:tcW w:w="2409" w:type="dxa"/>
          </w:tcPr>
          <w:p w14:paraId="097DA0BF" w14:textId="77777777" w:rsidR="00A7214A" w:rsidRPr="00F97E1C" w:rsidRDefault="00A7214A" w:rsidP="007E3881">
            <w:r w:rsidRPr="00F97E1C">
              <w:t>Web page</w:t>
            </w:r>
          </w:p>
        </w:tc>
        <w:tc>
          <w:tcPr>
            <w:tcW w:w="2977" w:type="dxa"/>
          </w:tcPr>
          <w:p w14:paraId="338C867F" w14:textId="77777777" w:rsidR="00A7214A" w:rsidRPr="00F97E1C" w:rsidRDefault="00A7214A" w:rsidP="007E3881">
            <w:r>
              <w:t>Policies and procedures</w:t>
            </w:r>
          </w:p>
        </w:tc>
        <w:tc>
          <w:tcPr>
            <w:tcW w:w="3686" w:type="dxa"/>
          </w:tcPr>
          <w:p w14:paraId="31107813" w14:textId="77777777" w:rsidR="00A7214A" w:rsidRPr="00F97E1C" w:rsidRDefault="00A7214A" w:rsidP="007E3881">
            <w:r>
              <w:t>Youth Without Shelter</w:t>
            </w:r>
          </w:p>
        </w:tc>
        <w:tc>
          <w:tcPr>
            <w:tcW w:w="3457" w:type="dxa"/>
          </w:tcPr>
          <w:p w14:paraId="5FDB44BF" w14:textId="77777777" w:rsidR="00A7214A" w:rsidRPr="005A55EB" w:rsidRDefault="00A7214A" w:rsidP="007E3881">
            <w:r w:rsidRPr="005A55EB">
              <w:t xml:space="preserve">Doesn’t add value to system attributes being analyzed. Only necessary if looking at </w:t>
            </w:r>
            <w:r>
              <w:t xml:space="preserve">systems </w:t>
            </w:r>
            <w:r w:rsidRPr="005A55EB">
              <w:t>regulations</w:t>
            </w:r>
            <w:r>
              <w:t>.</w:t>
            </w:r>
          </w:p>
        </w:tc>
      </w:tr>
      <w:tr w:rsidR="00A7214A" w14:paraId="7945824C" w14:textId="77777777" w:rsidTr="007E3881">
        <w:trPr>
          <w:trHeight w:val="85"/>
        </w:trPr>
        <w:tc>
          <w:tcPr>
            <w:tcW w:w="421" w:type="dxa"/>
          </w:tcPr>
          <w:p w14:paraId="02F16ACE" w14:textId="23370EF2" w:rsidR="00A7214A" w:rsidRPr="00F97E1C" w:rsidRDefault="00436C5B" w:rsidP="007E3881">
            <w:r>
              <w:t>3</w:t>
            </w:r>
          </w:p>
        </w:tc>
        <w:tc>
          <w:tcPr>
            <w:tcW w:w="2409" w:type="dxa"/>
          </w:tcPr>
          <w:p w14:paraId="029B112B" w14:textId="77777777" w:rsidR="00A7214A" w:rsidRPr="00F97E1C" w:rsidRDefault="00A7214A" w:rsidP="007E3881">
            <w:r w:rsidRPr="00F97E1C">
              <w:t>Web page</w:t>
            </w:r>
          </w:p>
        </w:tc>
        <w:tc>
          <w:tcPr>
            <w:tcW w:w="2977" w:type="dxa"/>
          </w:tcPr>
          <w:p w14:paraId="11EE582C" w14:textId="77777777" w:rsidR="00A7214A" w:rsidRPr="00F97E1C" w:rsidRDefault="00A7214A" w:rsidP="007E3881">
            <w:r>
              <w:t>Ontario Health Agency</w:t>
            </w:r>
          </w:p>
        </w:tc>
        <w:tc>
          <w:tcPr>
            <w:tcW w:w="3686" w:type="dxa"/>
          </w:tcPr>
          <w:p w14:paraId="7FB94746" w14:textId="77777777" w:rsidR="00A7214A" w:rsidRPr="00F97E1C" w:rsidRDefault="00A7214A" w:rsidP="007E3881">
            <w:r>
              <w:t xml:space="preserve">Ontario Health </w:t>
            </w:r>
          </w:p>
        </w:tc>
        <w:tc>
          <w:tcPr>
            <w:tcW w:w="3457" w:type="dxa"/>
          </w:tcPr>
          <w:p w14:paraId="01F042F6" w14:textId="77777777" w:rsidR="00A7214A" w:rsidRPr="005A55EB" w:rsidRDefault="00A7214A" w:rsidP="007E3881">
            <w:pPr>
              <w:rPr>
                <w:color w:val="000000"/>
              </w:rPr>
            </w:pPr>
            <w:r w:rsidRPr="005A55EB">
              <w:rPr>
                <w:color w:val="000000"/>
              </w:rPr>
              <w:t>Duplicated information to other more reputable documents.</w:t>
            </w:r>
          </w:p>
        </w:tc>
      </w:tr>
      <w:tr w:rsidR="00A7214A" w14:paraId="66F544D9" w14:textId="77777777" w:rsidTr="007E3881">
        <w:trPr>
          <w:trHeight w:val="85"/>
        </w:trPr>
        <w:tc>
          <w:tcPr>
            <w:tcW w:w="421" w:type="dxa"/>
          </w:tcPr>
          <w:p w14:paraId="7AA4A0E2" w14:textId="00C8C85B" w:rsidR="00A7214A" w:rsidRPr="00F97E1C" w:rsidRDefault="00436C5B" w:rsidP="007E3881">
            <w:r>
              <w:t>4</w:t>
            </w:r>
          </w:p>
        </w:tc>
        <w:tc>
          <w:tcPr>
            <w:tcW w:w="2409" w:type="dxa"/>
          </w:tcPr>
          <w:p w14:paraId="18BCF7DD" w14:textId="77777777" w:rsidR="00A7214A" w:rsidRPr="00C329FC" w:rsidRDefault="00A7214A" w:rsidP="007E3881">
            <w:r w:rsidRPr="00C329FC">
              <w:t>Report</w:t>
            </w:r>
          </w:p>
        </w:tc>
        <w:tc>
          <w:tcPr>
            <w:tcW w:w="2977" w:type="dxa"/>
          </w:tcPr>
          <w:p w14:paraId="247D9335" w14:textId="77777777" w:rsidR="00A7214A" w:rsidRPr="00C329FC" w:rsidRDefault="00A7214A" w:rsidP="007E3881">
            <w:r w:rsidRPr="00C329FC">
              <w:rPr>
                <w:color w:val="000000"/>
                <w:shd w:val="clear" w:color="auto" w:fill="FFFFFF"/>
              </w:rPr>
              <w:t>500 in five: Strategic Plan 2019 -2024</w:t>
            </w:r>
          </w:p>
        </w:tc>
        <w:tc>
          <w:tcPr>
            <w:tcW w:w="3686" w:type="dxa"/>
          </w:tcPr>
          <w:p w14:paraId="00851B65" w14:textId="77777777" w:rsidR="00A7214A" w:rsidRPr="00C329FC" w:rsidRDefault="00A7214A" w:rsidP="007E3881">
            <w:r w:rsidRPr="00C329FC">
              <w:t>Youth Without Shelter</w:t>
            </w:r>
          </w:p>
        </w:tc>
        <w:tc>
          <w:tcPr>
            <w:tcW w:w="3457" w:type="dxa"/>
          </w:tcPr>
          <w:p w14:paraId="0D789B94" w14:textId="77777777" w:rsidR="00A7214A" w:rsidRPr="00C329FC" w:rsidRDefault="00A7214A" w:rsidP="007E3881">
            <w:r w:rsidRPr="00C329FC">
              <w:rPr>
                <w:color w:val="000000"/>
                <w:shd w:val="clear" w:color="auto" w:fill="FFFFFF"/>
              </w:rPr>
              <w:t>Does not include anything about enhancing partnerships with health sector to improve quality of care. Emphasis on education services, and youth refugee support.</w:t>
            </w:r>
          </w:p>
        </w:tc>
      </w:tr>
    </w:tbl>
    <w:p w14:paraId="47957F57" w14:textId="77777777" w:rsidR="00A7214A" w:rsidRDefault="00A7214A" w:rsidP="00A7214A">
      <w:pPr>
        <w:rPr>
          <w:highlight w:val="cyan"/>
        </w:rPr>
      </w:pPr>
    </w:p>
    <w:p w14:paraId="59C9766A" w14:textId="4C7DF09B" w:rsidR="00F00EC3" w:rsidRDefault="00A7214A" w:rsidP="00A7214A">
      <w:r w:rsidRPr="00E57464">
        <w:rPr>
          <w:highlight w:val="cyan"/>
        </w:rPr>
        <w:br w:type="page"/>
      </w:r>
    </w:p>
    <w:sectPr w:rsidR="00F00EC3" w:rsidSect="00A7214A">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14A"/>
    <w:rsid w:val="00333899"/>
    <w:rsid w:val="0038778A"/>
    <w:rsid w:val="003E29A5"/>
    <w:rsid w:val="00436C5B"/>
    <w:rsid w:val="0044040E"/>
    <w:rsid w:val="004A632B"/>
    <w:rsid w:val="00A25E9B"/>
    <w:rsid w:val="00A7214A"/>
    <w:rsid w:val="00D54E21"/>
    <w:rsid w:val="00EA0B1B"/>
    <w:rsid w:val="00F00EC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DA43B2A"/>
  <w15:chartTrackingRefBased/>
  <w15:docId w15:val="{C263DEE6-C738-A944-AEA1-44ADB77C1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14A"/>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A7214A"/>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214A"/>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59"/>
    <w:rsid w:val="00A7214A"/>
    <w:rPr>
      <w:rFonts w:eastAsiaTheme="minorHAns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913</Words>
  <Characters>2231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zahra Hudani</dc:creator>
  <cp:keywords/>
  <dc:description/>
  <cp:lastModifiedBy>Alzahra Hudani</cp:lastModifiedBy>
  <cp:revision>2</cp:revision>
  <dcterms:created xsi:type="dcterms:W3CDTF">2023-11-16T04:39:00Z</dcterms:created>
  <dcterms:modified xsi:type="dcterms:W3CDTF">2023-11-16T04:39:00Z</dcterms:modified>
</cp:coreProperties>
</file>